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F619E" w14:textId="2C6F6097" w:rsidR="00FA5BB7" w:rsidRPr="0030667B" w:rsidRDefault="0030667B" w:rsidP="007923AE">
      <w:pPr>
        <w:pStyle w:val="Heading1"/>
        <w:spacing w:before="0" w:line="240" w:lineRule="auto"/>
        <w:jc w:val="center"/>
        <w:rPr>
          <w:color w:val="auto"/>
        </w:rPr>
      </w:pPr>
      <w:r w:rsidRPr="0030667B">
        <w:rPr>
          <w:color w:val="auto"/>
        </w:rPr>
        <w:t>Supplement</w:t>
      </w:r>
      <w:r w:rsidR="00FA5BB7" w:rsidRPr="0030667B">
        <w:rPr>
          <w:color w:val="auto"/>
        </w:rPr>
        <w:t xml:space="preserve"> 2</w:t>
      </w:r>
      <w:r w:rsidR="00712266" w:rsidRPr="0030667B">
        <w:rPr>
          <w:color w:val="auto"/>
        </w:rPr>
        <w:t>. Data Analysis</w:t>
      </w:r>
    </w:p>
    <w:p w14:paraId="35A4331B" w14:textId="77777777" w:rsidR="007923AE" w:rsidRPr="0030667B" w:rsidRDefault="007923AE" w:rsidP="007923AE"/>
    <w:p w14:paraId="70391D7B" w14:textId="6CFCE010" w:rsidR="00F475ED" w:rsidRPr="0030667B" w:rsidRDefault="0030667B" w:rsidP="007923AE">
      <w:pPr>
        <w:pStyle w:val="Heading1"/>
        <w:spacing w:before="0" w:line="240" w:lineRule="auto"/>
        <w:rPr>
          <w:color w:val="auto"/>
        </w:rPr>
      </w:pPr>
      <w:r w:rsidRPr="0030667B">
        <w:rPr>
          <w:color w:val="auto"/>
        </w:rPr>
        <w:t>Aim 1: Explore the relationship between thoroughness and reading level</w:t>
      </w:r>
      <w:r w:rsidR="005F2DE3" w:rsidRPr="0030667B">
        <w:rPr>
          <w:color w:val="auto"/>
        </w:rPr>
        <w:t xml:space="preserve"> of audiovisual consent language  </w:t>
      </w:r>
    </w:p>
    <w:p w14:paraId="0D71F84C" w14:textId="3163A4FD" w:rsidR="005F2DE3" w:rsidRPr="0030667B" w:rsidRDefault="005F2DE3" w:rsidP="005F2DE3">
      <w:pPr>
        <w:pStyle w:val="Heading2"/>
        <w:rPr>
          <w:color w:val="auto"/>
        </w:rPr>
      </w:pPr>
      <w:r w:rsidRPr="0030667B">
        <w:rPr>
          <w:color w:val="auto"/>
        </w:rPr>
        <w:t>1.0 Data</w:t>
      </w:r>
    </w:p>
    <w:p w14:paraId="684F34DA" w14:textId="62ABA528" w:rsidR="005F2DE3" w:rsidRPr="0030667B" w:rsidRDefault="005F2DE3" w:rsidP="005F2DE3">
      <w:pPr>
        <w:pStyle w:val="Heading3"/>
        <w:rPr>
          <w:color w:val="auto"/>
        </w:rPr>
      </w:pPr>
      <w:r w:rsidRPr="0030667B">
        <w:rPr>
          <w:color w:val="auto"/>
        </w:rPr>
        <w:t xml:space="preserve">1.0.1 Hospital </w:t>
      </w:r>
      <w:r w:rsidR="003D0127" w:rsidRPr="0030667B">
        <w:rPr>
          <w:color w:val="auto"/>
        </w:rPr>
        <w:t>Demographics</w:t>
      </w:r>
    </w:p>
    <w:tbl>
      <w:tblPr>
        <w:tblStyle w:val="TableGrid"/>
        <w:tblW w:w="4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0"/>
        <w:gridCol w:w="1940"/>
      </w:tblGrid>
      <w:tr w:rsidR="0030667B" w:rsidRPr="0030667B" w14:paraId="2969F119" w14:textId="77777777" w:rsidTr="004D28DD">
        <w:trPr>
          <w:trHeight w:val="320"/>
        </w:trPr>
        <w:tc>
          <w:tcPr>
            <w:tcW w:w="2980" w:type="dxa"/>
            <w:noWrap/>
            <w:hideMark/>
          </w:tcPr>
          <w:p w14:paraId="12F54EE6" w14:textId="77777777" w:rsidR="004D28DD" w:rsidRPr="0030667B" w:rsidRDefault="004D28DD" w:rsidP="004D28DD">
            <w:pPr>
              <w:rPr>
                <w:rFonts w:ascii="Calibri" w:eastAsia="Times New Roman" w:hAnsi="Calibri" w:cs="Calibri"/>
                <w:b/>
                <w:bCs/>
              </w:rPr>
            </w:pPr>
            <w:r w:rsidRPr="0030667B">
              <w:rPr>
                <w:rFonts w:ascii="Calibri" w:eastAsia="Times New Roman" w:hAnsi="Calibri" w:cs="Calibri"/>
                <w:b/>
                <w:bCs/>
              </w:rPr>
              <w:t>Variable</w:t>
            </w:r>
          </w:p>
        </w:tc>
        <w:tc>
          <w:tcPr>
            <w:tcW w:w="1940" w:type="dxa"/>
            <w:noWrap/>
            <w:hideMark/>
          </w:tcPr>
          <w:p w14:paraId="67E07809" w14:textId="77777777" w:rsidR="004D28DD" w:rsidRPr="0030667B" w:rsidRDefault="004D28DD" w:rsidP="004D28DD">
            <w:pPr>
              <w:rPr>
                <w:rFonts w:ascii="Calibri" w:eastAsia="Times New Roman" w:hAnsi="Calibri" w:cs="Calibri"/>
                <w:b/>
                <w:bCs/>
              </w:rPr>
            </w:pPr>
            <w:r w:rsidRPr="0030667B">
              <w:rPr>
                <w:rFonts w:ascii="Calibri" w:eastAsia="Times New Roman" w:hAnsi="Calibri" w:cs="Calibri"/>
                <w:b/>
                <w:bCs/>
              </w:rPr>
              <w:t>Count (%)</w:t>
            </w:r>
          </w:p>
        </w:tc>
      </w:tr>
      <w:tr w:rsidR="0030667B" w:rsidRPr="0030667B" w14:paraId="0C22E9F4" w14:textId="77777777" w:rsidTr="004D28DD">
        <w:trPr>
          <w:trHeight w:val="320"/>
        </w:trPr>
        <w:tc>
          <w:tcPr>
            <w:tcW w:w="2980" w:type="dxa"/>
            <w:noWrap/>
            <w:hideMark/>
          </w:tcPr>
          <w:p w14:paraId="60532146" w14:textId="77777777" w:rsidR="004D28DD" w:rsidRPr="0030667B" w:rsidRDefault="004D28DD" w:rsidP="004D28DD">
            <w:pPr>
              <w:rPr>
                <w:rFonts w:ascii="Calibri" w:eastAsia="Times New Roman" w:hAnsi="Calibri" w:cs="Calibri"/>
              </w:rPr>
            </w:pPr>
            <w:r w:rsidRPr="0030667B">
              <w:rPr>
                <w:rFonts w:ascii="Calibri" w:eastAsia="Times New Roman" w:hAnsi="Calibri" w:cs="Calibri"/>
              </w:rPr>
              <w:t>Census Region</w:t>
            </w:r>
          </w:p>
        </w:tc>
        <w:tc>
          <w:tcPr>
            <w:tcW w:w="1940" w:type="dxa"/>
            <w:noWrap/>
            <w:hideMark/>
          </w:tcPr>
          <w:p w14:paraId="7030686C" w14:textId="77777777" w:rsidR="004D28DD" w:rsidRPr="0030667B" w:rsidRDefault="004D28DD" w:rsidP="004D28DD">
            <w:pPr>
              <w:rPr>
                <w:rFonts w:ascii="Calibri" w:eastAsia="Times New Roman" w:hAnsi="Calibri" w:cs="Calibri"/>
              </w:rPr>
            </w:pPr>
          </w:p>
        </w:tc>
      </w:tr>
      <w:tr w:rsidR="0030667B" w:rsidRPr="0030667B" w14:paraId="3219962E" w14:textId="77777777" w:rsidTr="00A16302">
        <w:trPr>
          <w:trHeight w:val="320"/>
        </w:trPr>
        <w:tc>
          <w:tcPr>
            <w:tcW w:w="2980" w:type="dxa"/>
            <w:noWrap/>
            <w:hideMark/>
          </w:tcPr>
          <w:p w14:paraId="3275ECB7"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 xml:space="preserve">   No</w:t>
            </w:r>
            <w:bookmarkStart w:id="0" w:name="_GoBack"/>
            <w:bookmarkEnd w:id="0"/>
            <w:r w:rsidRPr="0030667B">
              <w:rPr>
                <w:rFonts w:ascii="Calibri" w:eastAsia="Times New Roman" w:hAnsi="Calibri" w:cs="Calibri"/>
              </w:rPr>
              <w:t>rtheast</w:t>
            </w:r>
          </w:p>
        </w:tc>
        <w:tc>
          <w:tcPr>
            <w:tcW w:w="1940" w:type="dxa"/>
            <w:noWrap/>
            <w:vAlign w:val="bottom"/>
            <w:hideMark/>
          </w:tcPr>
          <w:p w14:paraId="7106EF5C" w14:textId="16B3A387" w:rsidR="00E65E90" w:rsidRPr="0030667B" w:rsidRDefault="00E65E90" w:rsidP="00E65E90">
            <w:pPr>
              <w:rPr>
                <w:rFonts w:ascii="Calibri" w:eastAsia="Times New Roman" w:hAnsi="Calibri" w:cs="Calibri"/>
              </w:rPr>
            </w:pPr>
            <w:r w:rsidRPr="0030667B">
              <w:rPr>
                <w:rFonts w:ascii="Calibri" w:hAnsi="Calibri" w:cs="Calibri"/>
              </w:rPr>
              <w:t>10 (14%)</w:t>
            </w:r>
          </w:p>
        </w:tc>
      </w:tr>
      <w:tr w:rsidR="0030667B" w:rsidRPr="0030667B" w14:paraId="3D8DC32E" w14:textId="77777777" w:rsidTr="00A16302">
        <w:trPr>
          <w:trHeight w:val="320"/>
        </w:trPr>
        <w:tc>
          <w:tcPr>
            <w:tcW w:w="2980" w:type="dxa"/>
            <w:noWrap/>
            <w:hideMark/>
          </w:tcPr>
          <w:p w14:paraId="1AA342FF"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 xml:space="preserve">   Midwest</w:t>
            </w:r>
          </w:p>
        </w:tc>
        <w:tc>
          <w:tcPr>
            <w:tcW w:w="1940" w:type="dxa"/>
            <w:noWrap/>
            <w:vAlign w:val="bottom"/>
            <w:hideMark/>
          </w:tcPr>
          <w:p w14:paraId="044DF3C7" w14:textId="6B459489" w:rsidR="00E65E90" w:rsidRPr="0030667B" w:rsidRDefault="00E65E90" w:rsidP="00E65E90">
            <w:pPr>
              <w:rPr>
                <w:rFonts w:ascii="Calibri" w:eastAsia="Times New Roman" w:hAnsi="Calibri" w:cs="Calibri"/>
              </w:rPr>
            </w:pPr>
            <w:r w:rsidRPr="0030667B">
              <w:rPr>
                <w:rFonts w:ascii="Calibri" w:hAnsi="Calibri" w:cs="Calibri"/>
              </w:rPr>
              <w:t>20 (29%)</w:t>
            </w:r>
          </w:p>
        </w:tc>
      </w:tr>
      <w:tr w:rsidR="0030667B" w:rsidRPr="0030667B" w14:paraId="2E23097F" w14:textId="77777777" w:rsidTr="00A16302">
        <w:trPr>
          <w:trHeight w:val="320"/>
        </w:trPr>
        <w:tc>
          <w:tcPr>
            <w:tcW w:w="2980" w:type="dxa"/>
            <w:noWrap/>
            <w:hideMark/>
          </w:tcPr>
          <w:p w14:paraId="028583CC"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 xml:space="preserve">   South</w:t>
            </w:r>
          </w:p>
        </w:tc>
        <w:tc>
          <w:tcPr>
            <w:tcW w:w="1940" w:type="dxa"/>
            <w:noWrap/>
            <w:vAlign w:val="bottom"/>
            <w:hideMark/>
          </w:tcPr>
          <w:p w14:paraId="571DD28B" w14:textId="709ACBE1" w:rsidR="00E65E90" w:rsidRPr="0030667B" w:rsidRDefault="00E65E90" w:rsidP="00E65E90">
            <w:pPr>
              <w:rPr>
                <w:rFonts w:ascii="Calibri" w:eastAsia="Times New Roman" w:hAnsi="Calibri" w:cs="Calibri"/>
              </w:rPr>
            </w:pPr>
            <w:r w:rsidRPr="0030667B">
              <w:rPr>
                <w:rFonts w:ascii="Calibri" w:hAnsi="Calibri" w:cs="Calibri"/>
              </w:rPr>
              <w:t>25 (36%)</w:t>
            </w:r>
          </w:p>
        </w:tc>
      </w:tr>
      <w:tr w:rsidR="0030667B" w:rsidRPr="0030667B" w14:paraId="77760025" w14:textId="77777777" w:rsidTr="00A16302">
        <w:trPr>
          <w:trHeight w:val="320"/>
        </w:trPr>
        <w:tc>
          <w:tcPr>
            <w:tcW w:w="2980" w:type="dxa"/>
            <w:noWrap/>
            <w:hideMark/>
          </w:tcPr>
          <w:p w14:paraId="1130264E"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 xml:space="preserve">   West</w:t>
            </w:r>
          </w:p>
        </w:tc>
        <w:tc>
          <w:tcPr>
            <w:tcW w:w="1940" w:type="dxa"/>
            <w:noWrap/>
            <w:vAlign w:val="bottom"/>
            <w:hideMark/>
          </w:tcPr>
          <w:p w14:paraId="7F3A37A7" w14:textId="0E8B4672" w:rsidR="00E65E90" w:rsidRPr="0030667B" w:rsidRDefault="00E65E90" w:rsidP="00E65E90">
            <w:pPr>
              <w:rPr>
                <w:rFonts w:ascii="Calibri" w:eastAsia="Times New Roman" w:hAnsi="Calibri" w:cs="Calibri"/>
              </w:rPr>
            </w:pPr>
            <w:r w:rsidRPr="0030667B">
              <w:rPr>
                <w:rFonts w:ascii="Calibri" w:hAnsi="Calibri" w:cs="Calibri"/>
              </w:rPr>
              <w:t>15 (21%)</w:t>
            </w:r>
          </w:p>
        </w:tc>
      </w:tr>
      <w:tr w:rsidR="0030667B" w:rsidRPr="0030667B" w14:paraId="0FE6282A" w14:textId="77777777" w:rsidTr="00A16302">
        <w:trPr>
          <w:trHeight w:val="320"/>
        </w:trPr>
        <w:tc>
          <w:tcPr>
            <w:tcW w:w="2980" w:type="dxa"/>
            <w:noWrap/>
            <w:hideMark/>
          </w:tcPr>
          <w:p w14:paraId="04F07CA9"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Public</w:t>
            </w:r>
          </w:p>
        </w:tc>
        <w:tc>
          <w:tcPr>
            <w:tcW w:w="1940" w:type="dxa"/>
            <w:noWrap/>
            <w:vAlign w:val="bottom"/>
            <w:hideMark/>
          </w:tcPr>
          <w:p w14:paraId="18EB248E" w14:textId="585C9EA3" w:rsidR="00E65E90" w:rsidRPr="0030667B" w:rsidRDefault="00E65E90" w:rsidP="00E65E90">
            <w:pPr>
              <w:rPr>
                <w:rFonts w:ascii="Calibri" w:eastAsia="Times New Roman" w:hAnsi="Calibri" w:cs="Calibri"/>
              </w:rPr>
            </w:pPr>
            <w:r w:rsidRPr="0030667B">
              <w:rPr>
                <w:rFonts w:ascii="Calibri" w:hAnsi="Calibri" w:cs="Calibri"/>
              </w:rPr>
              <w:t>29 (41%)</w:t>
            </w:r>
          </w:p>
        </w:tc>
      </w:tr>
      <w:tr w:rsidR="0030667B" w:rsidRPr="0030667B" w14:paraId="5C7CFAD7" w14:textId="77777777" w:rsidTr="00A16302">
        <w:trPr>
          <w:trHeight w:val="320"/>
        </w:trPr>
        <w:tc>
          <w:tcPr>
            <w:tcW w:w="2980" w:type="dxa"/>
            <w:noWrap/>
            <w:hideMark/>
          </w:tcPr>
          <w:p w14:paraId="0B9F9F2A"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Academic</w:t>
            </w:r>
          </w:p>
        </w:tc>
        <w:tc>
          <w:tcPr>
            <w:tcW w:w="1940" w:type="dxa"/>
            <w:noWrap/>
            <w:vAlign w:val="bottom"/>
            <w:hideMark/>
          </w:tcPr>
          <w:p w14:paraId="05A9C1D0" w14:textId="25F46791" w:rsidR="00E65E90" w:rsidRPr="0030667B" w:rsidRDefault="00E65E90" w:rsidP="00E65E90">
            <w:pPr>
              <w:rPr>
                <w:rFonts w:ascii="Calibri" w:eastAsia="Times New Roman" w:hAnsi="Calibri" w:cs="Calibri"/>
              </w:rPr>
            </w:pPr>
            <w:r w:rsidRPr="0030667B">
              <w:rPr>
                <w:rFonts w:ascii="Calibri" w:hAnsi="Calibri" w:cs="Calibri"/>
              </w:rPr>
              <w:t>30 (43%)</w:t>
            </w:r>
          </w:p>
        </w:tc>
      </w:tr>
      <w:tr w:rsidR="00E65E90" w:rsidRPr="0030667B" w14:paraId="48FEF48D" w14:textId="77777777" w:rsidTr="00A16302">
        <w:trPr>
          <w:trHeight w:val="320"/>
        </w:trPr>
        <w:tc>
          <w:tcPr>
            <w:tcW w:w="2980" w:type="dxa"/>
            <w:noWrap/>
            <w:hideMark/>
          </w:tcPr>
          <w:p w14:paraId="41AFDF60" w14:textId="77777777" w:rsidR="00E65E90" w:rsidRPr="0030667B" w:rsidRDefault="00E65E90" w:rsidP="00E65E90">
            <w:pPr>
              <w:rPr>
                <w:rFonts w:ascii="Calibri" w:eastAsia="Times New Roman" w:hAnsi="Calibri" w:cs="Calibri"/>
              </w:rPr>
            </w:pPr>
            <w:r w:rsidRPr="0030667B">
              <w:rPr>
                <w:rFonts w:ascii="Calibri" w:eastAsia="Times New Roman" w:hAnsi="Calibri" w:cs="Calibri"/>
              </w:rPr>
              <w:t>SVI, median (IQR)</w:t>
            </w:r>
          </w:p>
        </w:tc>
        <w:tc>
          <w:tcPr>
            <w:tcW w:w="1940" w:type="dxa"/>
            <w:noWrap/>
            <w:vAlign w:val="bottom"/>
            <w:hideMark/>
          </w:tcPr>
          <w:p w14:paraId="1319347A" w14:textId="2C1FD914" w:rsidR="00E65E90" w:rsidRPr="0030667B" w:rsidRDefault="00E65E90" w:rsidP="00E65E90">
            <w:pPr>
              <w:rPr>
                <w:rFonts w:ascii="Calibri" w:eastAsia="Times New Roman" w:hAnsi="Calibri" w:cs="Calibri"/>
              </w:rPr>
            </w:pPr>
            <w:r w:rsidRPr="0030667B">
              <w:rPr>
                <w:rFonts w:ascii="Calibri" w:hAnsi="Calibri" w:cs="Calibri"/>
              </w:rPr>
              <w:t>0.47 (0.33-0.67)</w:t>
            </w:r>
          </w:p>
        </w:tc>
      </w:tr>
    </w:tbl>
    <w:p w14:paraId="1714D7DB" w14:textId="77777777" w:rsidR="003D0127" w:rsidRPr="0030667B" w:rsidRDefault="003D0127" w:rsidP="003D0127"/>
    <w:p w14:paraId="75494467" w14:textId="3AD8BA67" w:rsidR="003D0127" w:rsidRPr="0030667B" w:rsidRDefault="003D0127" w:rsidP="003D0127">
      <w:r w:rsidRPr="0030667B">
        <w:t>SVI: Social Vulnerability Index; IQR: Interquartile range</w:t>
      </w:r>
    </w:p>
    <w:p w14:paraId="160C1EE3" w14:textId="77777777" w:rsidR="003D0127" w:rsidRPr="0030667B" w:rsidRDefault="003D0127" w:rsidP="003D0127">
      <w:pPr>
        <w:pStyle w:val="Heading3"/>
        <w:rPr>
          <w:color w:val="auto"/>
        </w:rPr>
      </w:pPr>
    </w:p>
    <w:p w14:paraId="172E2080" w14:textId="151EB76C" w:rsidR="003D0127" w:rsidRPr="0030667B" w:rsidRDefault="003D0127" w:rsidP="003D0127">
      <w:pPr>
        <w:pStyle w:val="Heading3"/>
        <w:rPr>
          <w:color w:val="auto"/>
        </w:rPr>
      </w:pPr>
      <w:r w:rsidRPr="0030667B">
        <w:rPr>
          <w:color w:val="auto"/>
        </w:rPr>
        <w:t>1.0.2 Informed consent document characteristics</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070"/>
      </w:tblGrid>
      <w:tr w:rsidR="0030667B" w:rsidRPr="0030667B" w14:paraId="4A6527B1" w14:textId="77777777" w:rsidTr="003D0127">
        <w:trPr>
          <w:trHeight w:val="320"/>
        </w:trPr>
        <w:tc>
          <w:tcPr>
            <w:tcW w:w="3060" w:type="dxa"/>
            <w:noWrap/>
            <w:hideMark/>
          </w:tcPr>
          <w:p w14:paraId="4F4B6B4B" w14:textId="77777777" w:rsidR="003D0127" w:rsidRPr="0030667B" w:rsidRDefault="003D0127" w:rsidP="003D0127">
            <w:pPr>
              <w:rPr>
                <w:rFonts w:ascii="Calibri" w:eastAsia="Times New Roman" w:hAnsi="Calibri" w:cs="Calibri"/>
                <w:b/>
                <w:bCs/>
              </w:rPr>
            </w:pPr>
            <w:r w:rsidRPr="0030667B">
              <w:rPr>
                <w:rFonts w:ascii="Calibri" w:eastAsia="Times New Roman" w:hAnsi="Calibri" w:cs="Calibri"/>
                <w:b/>
                <w:bCs/>
              </w:rPr>
              <w:t>Characteristic</w:t>
            </w:r>
          </w:p>
        </w:tc>
        <w:tc>
          <w:tcPr>
            <w:tcW w:w="2070" w:type="dxa"/>
            <w:noWrap/>
            <w:hideMark/>
          </w:tcPr>
          <w:p w14:paraId="1B5FEF1F" w14:textId="77777777" w:rsidR="003D0127" w:rsidRPr="0030667B" w:rsidRDefault="003D0127" w:rsidP="003D0127">
            <w:pPr>
              <w:rPr>
                <w:rFonts w:ascii="Calibri" w:eastAsia="Times New Roman" w:hAnsi="Calibri" w:cs="Calibri"/>
                <w:b/>
                <w:bCs/>
              </w:rPr>
            </w:pPr>
            <w:r w:rsidRPr="0030667B">
              <w:rPr>
                <w:rFonts w:ascii="Calibri" w:eastAsia="Times New Roman" w:hAnsi="Calibri" w:cs="Calibri"/>
                <w:b/>
                <w:bCs/>
              </w:rPr>
              <w:t>Median (IQR)</w:t>
            </w:r>
          </w:p>
        </w:tc>
      </w:tr>
      <w:tr w:rsidR="0030667B" w:rsidRPr="0030667B" w14:paraId="0B00D359" w14:textId="77777777" w:rsidTr="003D0127">
        <w:trPr>
          <w:trHeight w:val="320"/>
        </w:trPr>
        <w:tc>
          <w:tcPr>
            <w:tcW w:w="3060" w:type="dxa"/>
            <w:noWrap/>
            <w:hideMark/>
          </w:tcPr>
          <w:p w14:paraId="25B08A51"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Flesch-Kincaid Reading Level</w:t>
            </w:r>
          </w:p>
        </w:tc>
        <w:tc>
          <w:tcPr>
            <w:tcW w:w="2070" w:type="dxa"/>
            <w:noWrap/>
            <w:hideMark/>
          </w:tcPr>
          <w:p w14:paraId="00B7172D"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15.0 (12.5-17.7)</w:t>
            </w:r>
          </w:p>
        </w:tc>
      </w:tr>
      <w:tr w:rsidR="0030667B" w:rsidRPr="0030667B" w14:paraId="03C7918D" w14:textId="77777777" w:rsidTr="003D0127">
        <w:trPr>
          <w:trHeight w:val="320"/>
        </w:trPr>
        <w:tc>
          <w:tcPr>
            <w:tcW w:w="3060" w:type="dxa"/>
            <w:noWrap/>
            <w:hideMark/>
          </w:tcPr>
          <w:p w14:paraId="39B8A113"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Characters</w:t>
            </w:r>
          </w:p>
        </w:tc>
        <w:tc>
          <w:tcPr>
            <w:tcW w:w="2070" w:type="dxa"/>
            <w:noWrap/>
            <w:hideMark/>
          </w:tcPr>
          <w:p w14:paraId="7B082D87"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184.5 (138.3-335.0)</w:t>
            </w:r>
          </w:p>
        </w:tc>
      </w:tr>
      <w:tr w:rsidR="0030667B" w:rsidRPr="0030667B" w14:paraId="705C7B6B" w14:textId="77777777" w:rsidTr="003D0127">
        <w:trPr>
          <w:trHeight w:val="320"/>
        </w:trPr>
        <w:tc>
          <w:tcPr>
            <w:tcW w:w="3060" w:type="dxa"/>
            <w:noWrap/>
            <w:hideMark/>
          </w:tcPr>
          <w:p w14:paraId="1A278B4B"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 xml:space="preserve">Words </w:t>
            </w:r>
          </w:p>
        </w:tc>
        <w:tc>
          <w:tcPr>
            <w:tcW w:w="2070" w:type="dxa"/>
            <w:noWrap/>
            <w:hideMark/>
          </w:tcPr>
          <w:p w14:paraId="7A177124"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35.5 (27.0-61.0)</w:t>
            </w:r>
          </w:p>
        </w:tc>
      </w:tr>
      <w:tr w:rsidR="003D0127" w:rsidRPr="0030667B" w14:paraId="53433981" w14:textId="77777777" w:rsidTr="003D0127">
        <w:trPr>
          <w:trHeight w:val="320"/>
        </w:trPr>
        <w:tc>
          <w:tcPr>
            <w:tcW w:w="3060" w:type="dxa"/>
            <w:noWrap/>
            <w:hideMark/>
          </w:tcPr>
          <w:p w14:paraId="26F7B621"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Syllables per word</w:t>
            </w:r>
          </w:p>
        </w:tc>
        <w:tc>
          <w:tcPr>
            <w:tcW w:w="2070" w:type="dxa"/>
            <w:noWrap/>
            <w:hideMark/>
          </w:tcPr>
          <w:p w14:paraId="0812C604" w14:textId="77777777" w:rsidR="003D0127" w:rsidRPr="0030667B" w:rsidRDefault="003D0127" w:rsidP="003D0127">
            <w:pPr>
              <w:rPr>
                <w:rFonts w:ascii="Calibri" w:eastAsia="Times New Roman" w:hAnsi="Calibri" w:cs="Calibri"/>
              </w:rPr>
            </w:pPr>
            <w:r w:rsidRPr="0030667B">
              <w:rPr>
                <w:rFonts w:ascii="Calibri" w:eastAsia="Times New Roman" w:hAnsi="Calibri" w:cs="Calibri"/>
              </w:rPr>
              <w:t>1.8 (1.7-1.9)</w:t>
            </w:r>
          </w:p>
        </w:tc>
      </w:tr>
    </w:tbl>
    <w:p w14:paraId="38506FDE" w14:textId="77777777" w:rsidR="003D0127" w:rsidRPr="0030667B" w:rsidRDefault="003D0127" w:rsidP="003D0127"/>
    <w:p w14:paraId="44D695AD" w14:textId="77777777" w:rsidR="003D0127" w:rsidRPr="0030667B" w:rsidRDefault="003D0127" w:rsidP="003D0127"/>
    <w:p w14:paraId="5D341B93" w14:textId="77777777" w:rsidR="003D0127" w:rsidRPr="0030667B" w:rsidRDefault="003D0127" w:rsidP="003D0127"/>
    <w:p w14:paraId="0A39D77B" w14:textId="77777777" w:rsidR="003D0127" w:rsidRPr="0030667B" w:rsidRDefault="003D0127" w:rsidP="003D0127"/>
    <w:p w14:paraId="3A08CEC1" w14:textId="77777777" w:rsidR="003D0127" w:rsidRPr="0030667B" w:rsidRDefault="003D0127" w:rsidP="003D0127"/>
    <w:p w14:paraId="3A32BF54" w14:textId="77777777" w:rsidR="003D0127" w:rsidRPr="0030667B" w:rsidRDefault="003D0127" w:rsidP="003D0127"/>
    <w:p w14:paraId="6365EC1B" w14:textId="77777777" w:rsidR="003D0127" w:rsidRPr="0030667B" w:rsidRDefault="003D0127" w:rsidP="003D0127"/>
    <w:p w14:paraId="5A2CD891" w14:textId="755AABCA" w:rsidR="00F475ED" w:rsidRPr="0030667B" w:rsidRDefault="0030667B">
      <w:pPr>
        <w:pStyle w:val="Heading2"/>
        <w:rPr>
          <w:color w:val="auto"/>
        </w:rPr>
      </w:pPr>
      <w:r w:rsidRPr="0030667B">
        <w:rPr>
          <w:color w:val="auto"/>
        </w:rPr>
        <w:lastRenderedPageBreak/>
        <w:t>1.1 Statistical Models</w:t>
      </w:r>
    </w:p>
    <w:p w14:paraId="057D0746" w14:textId="77777777" w:rsidR="00F475ED" w:rsidRPr="0030667B" w:rsidRDefault="0030667B">
      <w:pPr>
        <w:pStyle w:val="Heading3"/>
        <w:rPr>
          <w:color w:val="auto"/>
        </w:rPr>
      </w:pPr>
      <w:r w:rsidRPr="0030667B">
        <w:rPr>
          <w:color w:val="auto"/>
        </w:rPr>
        <w:t>1.1.1 Ordinal logistic regression: number of main themes and reading level</w:t>
      </w:r>
    </w:p>
    <w:tbl>
      <w:tblPr>
        <w:tblW w:w="0" w:type="auto"/>
        <w:tblLook w:val="04A0" w:firstRow="1" w:lastRow="0" w:firstColumn="1" w:lastColumn="0" w:noHBand="0" w:noVBand="1"/>
      </w:tblPr>
      <w:tblGrid>
        <w:gridCol w:w="1728"/>
        <w:gridCol w:w="1728"/>
        <w:gridCol w:w="1728"/>
        <w:gridCol w:w="1728"/>
        <w:gridCol w:w="1728"/>
      </w:tblGrid>
      <w:tr w:rsidR="0030667B" w:rsidRPr="0030667B" w14:paraId="581BF653" w14:textId="77777777">
        <w:tc>
          <w:tcPr>
            <w:tcW w:w="1728" w:type="dxa"/>
          </w:tcPr>
          <w:p w14:paraId="288CBEAE" w14:textId="77777777" w:rsidR="00F475ED" w:rsidRPr="0030667B" w:rsidRDefault="00F475ED"/>
        </w:tc>
        <w:tc>
          <w:tcPr>
            <w:tcW w:w="1728" w:type="dxa"/>
          </w:tcPr>
          <w:p w14:paraId="3A7BE02B" w14:textId="77777777" w:rsidR="00F475ED" w:rsidRPr="0030667B" w:rsidRDefault="0030667B">
            <w:pPr>
              <w:rPr>
                <w:b/>
                <w:bCs/>
              </w:rPr>
            </w:pPr>
            <w:r w:rsidRPr="0030667B">
              <w:rPr>
                <w:b/>
                <w:bCs/>
              </w:rPr>
              <w:t>Odds Ratio</w:t>
            </w:r>
          </w:p>
        </w:tc>
        <w:tc>
          <w:tcPr>
            <w:tcW w:w="1728" w:type="dxa"/>
          </w:tcPr>
          <w:p w14:paraId="3D53ABFC" w14:textId="77777777" w:rsidR="00F475ED" w:rsidRPr="0030667B" w:rsidRDefault="0030667B">
            <w:pPr>
              <w:rPr>
                <w:b/>
                <w:bCs/>
              </w:rPr>
            </w:pPr>
            <w:r w:rsidRPr="0030667B">
              <w:rPr>
                <w:b/>
                <w:bCs/>
              </w:rPr>
              <w:t>95% CI for Odds Ratio - Lower Bound</w:t>
            </w:r>
          </w:p>
        </w:tc>
        <w:tc>
          <w:tcPr>
            <w:tcW w:w="1728" w:type="dxa"/>
          </w:tcPr>
          <w:p w14:paraId="4DF9BEA2" w14:textId="77777777" w:rsidR="00F475ED" w:rsidRPr="0030667B" w:rsidRDefault="0030667B">
            <w:pPr>
              <w:rPr>
                <w:b/>
                <w:bCs/>
              </w:rPr>
            </w:pPr>
            <w:r w:rsidRPr="0030667B">
              <w:rPr>
                <w:b/>
                <w:bCs/>
              </w:rPr>
              <w:t>95% CI for Odds Ratio - Upper Bound</w:t>
            </w:r>
          </w:p>
        </w:tc>
        <w:tc>
          <w:tcPr>
            <w:tcW w:w="1728" w:type="dxa"/>
          </w:tcPr>
          <w:p w14:paraId="01132FC3" w14:textId="77777777" w:rsidR="00F475ED" w:rsidRPr="0030667B" w:rsidRDefault="0030667B">
            <w:pPr>
              <w:rPr>
                <w:b/>
                <w:bCs/>
              </w:rPr>
            </w:pPr>
            <w:r w:rsidRPr="0030667B">
              <w:rPr>
                <w:b/>
                <w:bCs/>
              </w:rPr>
              <w:t>p-value</w:t>
            </w:r>
          </w:p>
        </w:tc>
      </w:tr>
      <w:tr w:rsidR="0030667B" w:rsidRPr="0030667B" w14:paraId="7B7C6C13" w14:textId="77777777">
        <w:tc>
          <w:tcPr>
            <w:tcW w:w="1728" w:type="dxa"/>
          </w:tcPr>
          <w:p w14:paraId="43C5A79E" w14:textId="77777777" w:rsidR="00F475ED" w:rsidRPr="0030667B" w:rsidRDefault="0030667B">
            <w:r w:rsidRPr="0030667B">
              <w:t>Region: Midwest</w:t>
            </w:r>
          </w:p>
        </w:tc>
        <w:tc>
          <w:tcPr>
            <w:tcW w:w="1728" w:type="dxa"/>
          </w:tcPr>
          <w:p w14:paraId="10BC390F" w14:textId="77777777" w:rsidR="00F475ED" w:rsidRPr="0030667B" w:rsidRDefault="0030667B">
            <w:r w:rsidRPr="0030667B">
              <w:t>0.162</w:t>
            </w:r>
          </w:p>
        </w:tc>
        <w:tc>
          <w:tcPr>
            <w:tcW w:w="1728" w:type="dxa"/>
          </w:tcPr>
          <w:p w14:paraId="1FE5B411" w14:textId="77777777" w:rsidR="00F475ED" w:rsidRPr="0030667B" w:rsidRDefault="0030667B">
            <w:r w:rsidRPr="0030667B">
              <w:t>0.033</w:t>
            </w:r>
          </w:p>
        </w:tc>
        <w:tc>
          <w:tcPr>
            <w:tcW w:w="1728" w:type="dxa"/>
          </w:tcPr>
          <w:p w14:paraId="4A39ABD2" w14:textId="77777777" w:rsidR="00F475ED" w:rsidRPr="0030667B" w:rsidRDefault="0030667B">
            <w:r w:rsidRPr="0030667B">
              <w:t>0.793</w:t>
            </w:r>
          </w:p>
        </w:tc>
        <w:tc>
          <w:tcPr>
            <w:tcW w:w="1728" w:type="dxa"/>
          </w:tcPr>
          <w:p w14:paraId="2181613F" w14:textId="50047C7C" w:rsidR="00F475ED" w:rsidRPr="0030667B" w:rsidRDefault="0030667B">
            <w:r w:rsidRPr="0030667B">
              <w:t>0.028</w:t>
            </w:r>
          </w:p>
        </w:tc>
      </w:tr>
      <w:tr w:rsidR="0030667B" w:rsidRPr="0030667B" w14:paraId="45E997FD" w14:textId="77777777">
        <w:tc>
          <w:tcPr>
            <w:tcW w:w="1728" w:type="dxa"/>
          </w:tcPr>
          <w:p w14:paraId="6F4B0BF6" w14:textId="77777777" w:rsidR="00F475ED" w:rsidRPr="0030667B" w:rsidRDefault="0030667B">
            <w:r w:rsidRPr="0030667B">
              <w:t>Region: South</w:t>
            </w:r>
          </w:p>
        </w:tc>
        <w:tc>
          <w:tcPr>
            <w:tcW w:w="1728" w:type="dxa"/>
          </w:tcPr>
          <w:p w14:paraId="2D16CE56" w14:textId="77777777" w:rsidR="00F475ED" w:rsidRPr="0030667B" w:rsidRDefault="0030667B">
            <w:r w:rsidRPr="0030667B">
              <w:t>0.076</w:t>
            </w:r>
          </w:p>
        </w:tc>
        <w:tc>
          <w:tcPr>
            <w:tcW w:w="1728" w:type="dxa"/>
          </w:tcPr>
          <w:p w14:paraId="5EF6775B" w14:textId="77777777" w:rsidR="00F475ED" w:rsidRPr="0030667B" w:rsidRDefault="0030667B">
            <w:r w:rsidRPr="0030667B">
              <w:t>0.014</w:t>
            </w:r>
          </w:p>
        </w:tc>
        <w:tc>
          <w:tcPr>
            <w:tcW w:w="1728" w:type="dxa"/>
          </w:tcPr>
          <w:p w14:paraId="304DCE27" w14:textId="77777777" w:rsidR="00F475ED" w:rsidRPr="0030667B" w:rsidRDefault="0030667B">
            <w:r w:rsidRPr="0030667B">
              <w:t>0.417</w:t>
            </w:r>
          </w:p>
        </w:tc>
        <w:tc>
          <w:tcPr>
            <w:tcW w:w="1728" w:type="dxa"/>
          </w:tcPr>
          <w:p w14:paraId="33EA7DD1" w14:textId="57288440" w:rsidR="00F475ED" w:rsidRPr="0030667B" w:rsidRDefault="0030667B">
            <w:r w:rsidRPr="0030667B">
              <w:t>0.004</w:t>
            </w:r>
          </w:p>
        </w:tc>
      </w:tr>
      <w:tr w:rsidR="0030667B" w:rsidRPr="0030667B" w14:paraId="6ED21606" w14:textId="77777777">
        <w:tc>
          <w:tcPr>
            <w:tcW w:w="1728" w:type="dxa"/>
          </w:tcPr>
          <w:p w14:paraId="2D788F51" w14:textId="77777777" w:rsidR="00F475ED" w:rsidRPr="0030667B" w:rsidRDefault="0030667B">
            <w:r w:rsidRPr="0030667B">
              <w:t>Region: West</w:t>
            </w:r>
          </w:p>
        </w:tc>
        <w:tc>
          <w:tcPr>
            <w:tcW w:w="1728" w:type="dxa"/>
          </w:tcPr>
          <w:p w14:paraId="051ED811" w14:textId="77777777" w:rsidR="00F475ED" w:rsidRPr="0030667B" w:rsidRDefault="0030667B">
            <w:r w:rsidRPr="0030667B">
              <w:t>0.149</w:t>
            </w:r>
          </w:p>
        </w:tc>
        <w:tc>
          <w:tcPr>
            <w:tcW w:w="1728" w:type="dxa"/>
          </w:tcPr>
          <w:p w14:paraId="0B53BC27" w14:textId="77777777" w:rsidR="00F475ED" w:rsidRPr="0030667B" w:rsidRDefault="0030667B">
            <w:r w:rsidRPr="0030667B">
              <w:t>0.028</w:t>
            </w:r>
          </w:p>
        </w:tc>
        <w:tc>
          <w:tcPr>
            <w:tcW w:w="1728" w:type="dxa"/>
          </w:tcPr>
          <w:p w14:paraId="2665CB95" w14:textId="77777777" w:rsidR="00F475ED" w:rsidRPr="0030667B" w:rsidRDefault="0030667B">
            <w:r w:rsidRPr="0030667B">
              <w:t>0.787</w:t>
            </w:r>
          </w:p>
        </w:tc>
        <w:tc>
          <w:tcPr>
            <w:tcW w:w="1728" w:type="dxa"/>
          </w:tcPr>
          <w:p w14:paraId="2A3FDB70" w14:textId="33552361" w:rsidR="00F475ED" w:rsidRPr="0030667B" w:rsidRDefault="0030667B">
            <w:r w:rsidRPr="0030667B">
              <w:t>0.02</w:t>
            </w:r>
            <w:r w:rsidR="00460EC2" w:rsidRPr="0030667B">
              <w:t>9</w:t>
            </w:r>
          </w:p>
        </w:tc>
      </w:tr>
      <w:tr w:rsidR="0030667B" w:rsidRPr="0030667B" w14:paraId="299BED1D" w14:textId="77777777">
        <w:tc>
          <w:tcPr>
            <w:tcW w:w="1728" w:type="dxa"/>
          </w:tcPr>
          <w:p w14:paraId="0CA3E92E" w14:textId="77777777" w:rsidR="00F475ED" w:rsidRPr="0030667B" w:rsidRDefault="0030667B">
            <w:r w:rsidRPr="0030667B">
              <w:t>Public: Yes</w:t>
            </w:r>
          </w:p>
        </w:tc>
        <w:tc>
          <w:tcPr>
            <w:tcW w:w="1728" w:type="dxa"/>
          </w:tcPr>
          <w:p w14:paraId="07354D13" w14:textId="77777777" w:rsidR="00F475ED" w:rsidRPr="0030667B" w:rsidRDefault="0030667B">
            <w:r w:rsidRPr="0030667B">
              <w:t>1.952</w:t>
            </w:r>
          </w:p>
        </w:tc>
        <w:tc>
          <w:tcPr>
            <w:tcW w:w="1728" w:type="dxa"/>
          </w:tcPr>
          <w:p w14:paraId="22DA90B2" w14:textId="77777777" w:rsidR="00F475ED" w:rsidRPr="0030667B" w:rsidRDefault="0030667B">
            <w:r w:rsidRPr="0030667B">
              <w:t>0.720</w:t>
            </w:r>
          </w:p>
        </w:tc>
        <w:tc>
          <w:tcPr>
            <w:tcW w:w="1728" w:type="dxa"/>
          </w:tcPr>
          <w:p w14:paraId="35EDB862" w14:textId="77777777" w:rsidR="00F475ED" w:rsidRPr="0030667B" w:rsidRDefault="0030667B">
            <w:r w:rsidRPr="0030667B">
              <w:t>5.296</w:t>
            </w:r>
          </w:p>
        </w:tc>
        <w:tc>
          <w:tcPr>
            <w:tcW w:w="1728" w:type="dxa"/>
          </w:tcPr>
          <w:p w14:paraId="7BC75885" w14:textId="67B04BB8" w:rsidR="00F475ED" w:rsidRPr="0030667B" w:rsidRDefault="0030667B">
            <w:r w:rsidRPr="0030667B">
              <w:t>0.19</w:t>
            </w:r>
            <w:r w:rsidR="00460EC2" w:rsidRPr="0030667B">
              <w:t>4</w:t>
            </w:r>
          </w:p>
        </w:tc>
      </w:tr>
      <w:tr w:rsidR="0030667B" w:rsidRPr="0030667B" w14:paraId="3DF9EBBC" w14:textId="77777777">
        <w:tc>
          <w:tcPr>
            <w:tcW w:w="1728" w:type="dxa"/>
          </w:tcPr>
          <w:p w14:paraId="5DE442AE" w14:textId="77777777" w:rsidR="00F475ED" w:rsidRPr="0030667B" w:rsidRDefault="0030667B">
            <w:r w:rsidRPr="0030667B">
              <w:t>Academic: Yes</w:t>
            </w:r>
          </w:p>
        </w:tc>
        <w:tc>
          <w:tcPr>
            <w:tcW w:w="1728" w:type="dxa"/>
          </w:tcPr>
          <w:p w14:paraId="18DF028D" w14:textId="77777777" w:rsidR="00F475ED" w:rsidRPr="0030667B" w:rsidRDefault="0030667B">
            <w:r w:rsidRPr="0030667B">
              <w:t>1.554</w:t>
            </w:r>
          </w:p>
        </w:tc>
        <w:tc>
          <w:tcPr>
            <w:tcW w:w="1728" w:type="dxa"/>
          </w:tcPr>
          <w:p w14:paraId="3E719FEF" w14:textId="77777777" w:rsidR="00F475ED" w:rsidRPr="0030667B" w:rsidRDefault="0030667B">
            <w:r w:rsidRPr="0030667B">
              <w:t>0.581</w:t>
            </w:r>
          </w:p>
        </w:tc>
        <w:tc>
          <w:tcPr>
            <w:tcW w:w="1728" w:type="dxa"/>
          </w:tcPr>
          <w:p w14:paraId="28115CF5" w14:textId="77777777" w:rsidR="00F475ED" w:rsidRPr="0030667B" w:rsidRDefault="0030667B">
            <w:r w:rsidRPr="0030667B">
              <w:t>4.156</w:t>
            </w:r>
          </w:p>
        </w:tc>
        <w:tc>
          <w:tcPr>
            <w:tcW w:w="1728" w:type="dxa"/>
          </w:tcPr>
          <w:p w14:paraId="3D27E145" w14:textId="77777777" w:rsidR="00F475ED" w:rsidRPr="0030667B" w:rsidRDefault="0030667B">
            <w:r w:rsidRPr="0030667B">
              <w:t>0.3836</w:t>
            </w:r>
          </w:p>
        </w:tc>
      </w:tr>
      <w:tr w:rsidR="0030667B" w:rsidRPr="0030667B" w14:paraId="52B5FF7F" w14:textId="77777777">
        <w:tc>
          <w:tcPr>
            <w:tcW w:w="1728" w:type="dxa"/>
          </w:tcPr>
          <w:p w14:paraId="37D552B4" w14:textId="77777777" w:rsidR="00F475ED" w:rsidRPr="0030667B" w:rsidRDefault="0030667B">
            <w:r w:rsidRPr="0030667B">
              <w:t>SVI</w:t>
            </w:r>
          </w:p>
        </w:tc>
        <w:tc>
          <w:tcPr>
            <w:tcW w:w="1728" w:type="dxa"/>
          </w:tcPr>
          <w:p w14:paraId="0DD2A134" w14:textId="77777777" w:rsidR="00F475ED" w:rsidRPr="0030667B" w:rsidRDefault="0030667B">
            <w:r w:rsidRPr="0030667B">
              <w:t>31.455</w:t>
            </w:r>
          </w:p>
        </w:tc>
        <w:tc>
          <w:tcPr>
            <w:tcW w:w="1728" w:type="dxa"/>
          </w:tcPr>
          <w:p w14:paraId="647F0B40" w14:textId="77777777" w:rsidR="00F475ED" w:rsidRPr="0030667B" w:rsidRDefault="0030667B">
            <w:r w:rsidRPr="0030667B">
              <w:t>2.670</w:t>
            </w:r>
          </w:p>
        </w:tc>
        <w:tc>
          <w:tcPr>
            <w:tcW w:w="1728" w:type="dxa"/>
          </w:tcPr>
          <w:p w14:paraId="78DF7B66" w14:textId="77777777" w:rsidR="00F475ED" w:rsidRPr="0030667B" w:rsidRDefault="0030667B">
            <w:r w:rsidRPr="0030667B">
              <w:t>370.512</w:t>
            </w:r>
          </w:p>
        </w:tc>
        <w:tc>
          <w:tcPr>
            <w:tcW w:w="1728" w:type="dxa"/>
          </w:tcPr>
          <w:p w14:paraId="308E0080" w14:textId="77777777" w:rsidR="00F475ED" w:rsidRPr="0030667B" w:rsidRDefault="0030667B">
            <w:r w:rsidRPr="0030667B">
              <w:t>0.0081</w:t>
            </w:r>
          </w:p>
        </w:tc>
      </w:tr>
      <w:tr w:rsidR="0030667B" w:rsidRPr="0030667B" w14:paraId="1402F685" w14:textId="77777777">
        <w:tc>
          <w:tcPr>
            <w:tcW w:w="1728" w:type="dxa"/>
          </w:tcPr>
          <w:p w14:paraId="2B17928A" w14:textId="77777777" w:rsidR="00F475ED" w:rsidRPr="0030667B" w:rsidRDefault="0030667B">
            <w:r w:rsidRPr="0030667B">
              <w:t>Reading Level</w:t>
            </w:r>
          </w:p>
        </w:tc>
        <w:tc>
          <w:tcPr>
            <w:tcW w:w="1728" w:type="dxa"/>
          </w:tcPr>
          <w:p w14:paraId="425D8516" w14:textId="77777777" w:rsidR="00F475ED" w:rsidRPr="0030667B" w:rsidRDefault="0030667B">
            <w:r w:rsidRPr="0030667B">
              <w:t>1.003</w:t>
            </w:r>
          </w:p>
        </w:tc>
        <w:tc>
          <w:tcPr>
            <w:tcW w:w="1728" w:type="dxa"/>
          </w:tcPr>
          <w:p w14:paraId="18C76560" w14:textId="77777777" w:rsidR="00F475ED" w:rsidRPr="0030667B" w:rsidRDefault="0030667B">
            <w:r w:rsidRPr="0030667B">
              <w:t>0.912</w:t>
            </w:r>
          </w:p>
        </w:tc>
        <w:tc>
          <w:tcPr>
            <w:tcW w:w="1728" w:type="dxa"/>
          </w:tcPr>
          <w:p w14:paraId="3488D92F" w14:textId="77777777" w:rsidR="00F475ED" w:rsidRPr="0030667B" w:rsidRDefault="0030667B">
            <w:r w:rsidRPr="0030667B">
              <w:t>1.103</w:t>
            </w:r>
          </w:p>
        </w:tc>
        <w:tc>
          <w:tcPr>
            <w:tcW w:w="1728" w:type="dxa"/>
          </w:tcPr>
          <w:p w14:paraId="0100BA97" w14:textId="77777777" w:rsidR="00F475ED" w:rsidRPr="0030667B" w:rsidRDefault="0030667B">
            <w:r w:rsidRPr="0030667B">
              <w:t>0.9482</w:t>
            </w:r>
          </w:p>
        </w:tc>
      </w:tr>
    </w:tbl>
    <w:p w14:paraId="3FCFAF5C" w14:textId="1DD53C3F" w:rsidR="007923AE" w:rsidRPr="0030667B" w:rsidRDefault="0030667B">
      <w:r w:rsidRPr="0030667B">
        <w:t>As we can see from the table above, there is no evidence that reading level has an effect on number of main themes.</w:t>
      </w:r>
    </w:p>
    <w:p w14:paraId="3DFC8A7F" w14:textId="77777777" w:rsidR="00F475ED" w:rsidRPr="0030667B" w:rsidRDefault="0030667B">
      <w:pPr>
        <w:pStyle w:val="Heading3"/>
        <w:rPr>
          <w:color w:val="auto"/>
        </w:rPr>
      </w:pPr>
      <w:r w:rsidRPr="0030667B">
        <w:rPr>
          <w:color w:val="auto"/>
        </w:rPr>
        <w:t>1.1.2 Ordinal logistic regression: number of su</w:t>
      </w:r>
      <w:r w:rsidRPr="0030667B">
        <w:rPr>
          <w:color w:val="auto"/>
        </w:rPr>
        <w:t>bthemes and reading level</w:t>
      </w:r>
    </w:p>
    <w:tbl>
      <w:tblPr>
        <w:tblW w:w="0" w:type="auto"/>
        <w:tblLook w:val="04A0" w:firstRow="1" w:lastRow="0" w:firstColumn="1" w:lastColumn="0" w:noHBand="0" w:noVBand="1"/>
      </w:tblPr>
      <w:tblGrid>
        <w:gridCol w:w="1728"/>
        <w:gridCol w:w="1728"/>
        <w:gridCol w:w="1728"/>
        <w:gridCol w:w="1728"/>
        <w:gridCol w:w="1728"/>
      </w:tblGrid>
      <w:tr w:rsidR="0030667B" w:rsidRPr="0030667B" w14:paraId="54489560" w14:textId="77777777">
        <w:tc>
          <w:tcPr>
            <w:tcW w:w="1728" w:type="dxa"/>
          </w:tcPr>
          <w:p w14:paraId="1C5A0B3F" w14:textId="77777777" w:rsidR="00F475ED" w:rsidRPr="0030667B" w:rsidRDefault="00F475ED"/>
        </w:tc>
        <w:tc>
          <w:tcPr>
            <w:tcW w:w="1728" w:type="dxa"/>
          </w:tcPr>
          <w:p w14:paraId="456E32F3" w14:textId="77777777" w:rsidR="00F475ED" w:rsidRPr="0030667B" w:rsidRDefault="0030667B">
            <w:pPr>
              <w:rPr>
                <w:b/>
                <w:bCs/>
              </w:rPr>
            </w:pPr>
            <w:r w:rsidRPr="0030667B">
              <w:rPr>
                <w:b/>
                <w:bCs/>
              </w:rPr>
              <w:t>Odds Ratio</w:t>
            </w:r>
          </w:p>
        </w:tc>
        <w:tc>
          <w:tcPr>
            <w:tcW w:w="1728" w:type="dxa"/>
          </w:tcPr>
          <w:p w14:paraId="2FA55D8F" w14:textId="77777777" w:rsidR="00F475ED" w:rsidRPr="0030667B" w:rsidRDefault="0030667B">
            <w:pPr>
              <w:rPr>
                <w:b/>
                <w:bCs/>
              </w:rPr>
            </w:pPr>
            <w:r w:rsidRPr="0030667B">
              <w:rPr>
                <w:b/>
                <w:bCs/>
              </w:rPr>
              <w:t>95% CI for Odds Ratio - Lower Bound</w:t>
            </w:r>
          </w:p>
        </w:tc>
        <w:tc>
          <w:tcPr>
            <w:tcW w:w="1728" w:type="dxa"/>
          </w:tcPr>
          <w:p w14:paraId="76030326" w14:textId="77777777" w:rsidR="00F475ED" w:rsidRPr="0030667B" w:rsidRDefault="0030667B">
            <w:pPr>
              <w:rPr>
                <w:b/>
                <w:bCs/>
              </w:rPr>
            </w:pPr>
            <w:r w:rsidRPr="0030667B">
              <w:rPr>
                <w:b/>
                <w:bCs/>
              </w:rPr>
              <w:t>95% CI for Odds Ratio - Upper Bound</w:t>
            </w:r>
          </w:p>
        </w:tc>
        <w:tc>
          <w:tcPr>
            <w:tcW w:w="1728" w:type="dxa"/>
          </w:tcPr>
          <w:p w14:paraId="6C9CBE97" w14:textId="77777777" w:rsidR="00F475ED" w:rsidRPr="0030667B" w:rsidRDefault="0030667B">
            <w:pPr>
              <w:rPr>
                <w:b/>
                <w:bCs/>
              </w:rPr>
            </w:pPr>
            <w:r w:rsidRPr="0030667B">
              <w:rPr>
                <w:b/>
                <w:bCs/>
              </w:rPr>
              <w:t>p-value</w:t>
            </w:r>
          </w:p>
        </w:tc>
      </w:tr>
      <w:tr w:rsidR="0030667B" w:rsidRPr="0030667B" w14:paraId="7396B175" w14:textId="77777777">
        <w:tc>
          <w:tcPr>
            <w:tcW w:w="1728" w:type="dxa"/>
          </w:tcPr>
          <w:p w14:paraId="7F975AB7" w14:textId="77777777" w:rsidR="00F475ED" w:rsidRPr="0030667B" w:rsidRDefault="0030667B">
            <w:r w:rsidRPr="0030667B">
              <w:t>Region: Midwest</w:t>
            </w:r>
          </w:p>
        </w:tc>
        <w:tc>
          <w:tcPr>
            <w:tcW w:w="1728" w:type="dxa"/>
          </w:tcPr>
          <w:p w14:paraId="6C800C53" w14:textId="77777777" w:rsidR="00F475ED" w:rsidRPr="0030667B" w:rsidRDefault="0030667B">
            <w:r w:rsidRPr="0030667B">
              <w:t>0.287</w:t>
            </w:r>
          </w:p>
        </w:tc>
        <w:tc>
          <w:tcPr>
            <w:tcW w:w="1728" w:type="dxa"/>
          </w:tcPr>
          <w:p w14:paraId="0765B116" w14:textId="77777777" w:rsidR="00F475ED" w:rsidRPr="0030667B" w:rsidRDefault="0030667B">
            <w:r w:rsidRPr="0030667B">
              <w:t>0.075</w:t>
            </w:r>
          </w:p>
        </w:tc>
        <w:tc>
          <w:tcPr>
            <w:tcW w:w="1728" w:type="dxa"/>
          </w:tcPr>
          <w:p w14:paraId="63473FE1" w14:textId="77777777" w:rsidR="00F475ED" w:rsidRPr="0030667B" w:rsidRDefault="0030667B">
            <w:r w:rsidRPr="0030667B">
              <w:t>1.096</w:t>
            </w:r>
          </w:p>
        </w:tc>
        <w:tc>
          <w:tcPr>
            <w:tcW w:w="1728" w:type="dxa"/>
          </w:tcPr>
          <w:p w14:paraId="3F6A7EFE" w14:textId="77777777" w:rsidR="00F475ED" w:rsidRPr="0030667B" w:rsidRDefault="0030667B">
            <w:r w:rsidRPr="0030667B">
              <w:t>0.0735</w:t>
            </w:r>
          </w:p>
        </w:tc>
      </w:tr>
      <w:tr w:rsidR="0030667B" w:rsidRPr="0030667B" w14:paraId="2A749E10" w14:textId="77777777">
        <w:tc>
          <w:tcPr>
            <w:tcW w:w="1728" w:type="dxa"/>
          </w:tcPr>
          <w:p w14:paraId="7722D7E0" w14:textId="77777777" w:rsidR="00F475ED" w:rsidRPr="0030667B" w:rsidRDefault="0030667B">
            <w:r w:rsidRPr="0030667B">
              <w:t>Region: South</w:t>
            </w:r>
          </w:p>
        </w:tc>
        <w:tc>
          <w:tcPr>
            <w:tcW w:w="1728" w:type="dxa"/>
          </w:tcPr>
          <w:p w14:paraId="0EC0AEAE" w14:textId="77777777" w:rsidR="00F475ED" w:rsidRPr="0030667B" w:rsidRDefault="0030667B">
            <w:r w:rsidRPr="0030667B">
              <w:t>0.332</w:t>
            </w:r>
          </w:p>
        </w:tc>
        <w:tc>
          <w:tcPr>
            <w:tcW w:w="1728" w:type="dxa"/>
          </w:tcPr>
          <w:p w14:paraId="10F9F7E5" w14:textId="77777777" w:rsidR="00F475ED" w:rsidRPr="0030667B" w:rsidRDefault="0030667B">
            <w:r w:rsidRPr="0030667B">
              <w:t>0.083</w:t>
            </w:r>
          </w:p>
        </w:tc>
        <w:tc>
          <w:tcPr>
            <w:tcW w:w="1728" w:type="dxa"/>
          </w:tcPr>
          <w:p w14:paraId="60A7C5E2" w14:textId="77777777" w:rsidR="00F475ED" w:rsidRPr="0030667B" w:rsidRDefault="0030667B">
            <w:r w:rsidRPr="0030667B">
              <w:t>1.327</w:t>
            </w:r>
          </w:p>
        </w:tc>
        <w:tc>
          <w:tcPr>
            <w:tcW w:w="1728" w:type="dxa"/>
          </w:tcPr>
          <w:p w14:paraId="1F5F6A10" w14:textId="77777777" w:rsidR="00F475ED" w:rsidRPr="0030667B" w:rsidRDefault="0030667B">
            <w:r w:rsidRPr="0030667B">
              <w:t>0.1247</w:t>
            </w:r>
          </w:p>
        </w:tc>
      </w:tr>
      <w:tr w:rsidR="0030667B" w:rsidRPr="0030667B" w14:paraId="008D5457" w14:textId="77777777">
        <w:tc>
          <w:tcPr>
            <w:tcW w:w="1728" w:type="dxa"/>
          </w:tcPr>
          <w:p w14:paraId="56E092C5" w14:textId="77777777" w:rsidR="00F475ED" w:rsidRPr="0030667B" w:rsidRDefault="0030667B">
            <w:r w:rsidRPr="0030667B">
              <w:t>Region: West</w:t>
            </w:r>
          </w:p>
        </w:tc>
        <w:tc>
          <w:tcPr>
            <w:tcW w:w="1728" w:type="dxa"/>
          </w:tcPr>
          <w:p w14:paraId="006B69EF" w14:textId="77777777" w:rsidR="00F475ED" w:rsidRPr="0030667B" w:rsidRDefault="0030667B">
            <w:r w:rsidRPr="0030667B">
              <w:t>0.268</w:t>
            </w:r>
          </w:p>
        </w:tc>
        <w:tc>
          <w:tcPr>
            <w:tcW w:w="1728" w:type="dxa"/>
          </w:tcPr>
          <w:p w14:paraId="33CBAB8D" w14:textId="77777777" w:rsidR="00F475ED" w:rsidRPr="0030667B" w:rsidRDefault="0030667B">
            <w:r w:rsidRPr="0030667B">
              <w:t>0.062</w:t>
            </w:r>
          </w:p>
        </w:tc>
        <w:tc>
          <w:tcPr>
            <w:tcW w:w="1728" w:type="dxa"/>
          </w:tcPr>
          <w:p w14:paraId="2780FCC5" w14:textId="77777777" w:rsidR="00F475ED" w:rsidRPr="0030667B" w:rsidRDefault="0030667B">
            <w:r w:rsidRPr="0030667B">
              <w:t>1.154</w:t>
            </w:r>
          </w:p>
        </w:tc>
        <w:tc>
          <w:tcPr>
            <w:tcW w:w="1728" w:type="dxa"/>
          </w:tcPr>
          <w:p w14:paraId="1A6DC78E" w14:textId="77777777" w:rsidR="00F475ED" w:rsidRPr="0030667B" w:rsidRDefault="0030667B">
            <w:r w:rsidRPr="0030667B">
              <w:t>0.0828</w:t>
            </w:r>
          </w:p>
        </w:tc>
      </w:tr>
      <w:tr w:rsidR="0030667B" w:rsidRPr="0030667B" w14:paraId="7A11D439" w14:textId="77777777">
        <w:tc>
          <w:tcPr>
            <w:tcW w:w="1728" w:type="dxa"/>
          </w:tcPr>
          <w:p w14:paraId="48E93CD9" w14:textId="77777777" w:rsidR="00F475ED" w:rsidRPr="0030667B" w:rsidRDefault="0030667B">
            <w:r w:rsidRPr="0030667B">
              <w:t>Public: Yes</w:t>
            </w:r>
          </w:p>
        </w:tc>
        <w:tc>
          <w:tcPr>
            <w:tcW w:w="1728" w:type="dxa"/>
          </w:tcPr>
          <w:p w14:paraId="36D02B9C" w14:textId="77777777" w:rsidR="00F475ED" w:rsidRPr="0030667B" w:rsidRDefault="0030667B">
            <w:r w:rsidRPr="0030667B">
              <w:t>1.293</w:t>
            </w:r>
          </w:p>
        </w:tc>
        <w:tc>
          <w:tcPr>
            <w:tcW w:w="1728" w:type="dxa"/>
          </w:tcPr>
          <w:p w14:paraId="6B25D40A" w14:textId="77777777" w:rsidR="00F475ED" w:rsidRPr="0030667B" w:rsidRDefault="0030667B">
            <w:r w:rsidRPr="0030667B">
              <w:t>0.532</w:t>
            </w:r>
          </w:p>
        </w:tc>
        <w:tc>
          <w:tcPr>
            <w:tcW w:w="1728" w:type="dxa"/>
          </w:tcPr>
          <w:p w14:paraId="254471B4" w14:textId="77777777" w:rsidR="00F475ED" w:rsidRPr="0030667B" w:rsidRDefault="0030667B">
            <w:r w:rsidRPr="0030667B">
              <w:t>3.140</w:t>
            </w:r>
          </w:p>
        </w:tc>
        <w:tc>
          <w:tcPr>
            <w:tcW w:w="1728" w:type="dxa"/>
          </w:tcPr>
          <w:p w14:paraId="4DCAD9C9" w14:textId="77777777" w:rsidR="00F475ED" w:rsidRPr="0030667B" w:rsidRDefault="0030667B">
            <w:r w:rsidRPr="0030667B">
              <w:t>0.5734</w:t>
            </w:r>
          </w:p>
        </w:tc>
      </w:tr>
      <w:tr w:rsidR="0030667B" w:rsidRPr="0030667B" w14:paraId="36A3873B" w14:textId="77777777">
        <w:tc>
          <w:tcPr>
            <w:tcW w:w="1728" w:type="dxa"/>
          </w:tcPr>
          <w:p w14:paraId="1907979B" w14:textId="77777777" w:rsidR="00F475ED" w:rsidRPr="0030667B" w:rsidRDefault="0030667B">
            <w:r w:rsidRPr="0030667B">
              <w:t>Academic: Yes</w:t>
            </w:r>
          </w:p>
        </w:tc>
        <w:tc>
          <w:tcPr>
            <w:tcW w:w="1728" w:type="dxa"/>
          </w:tcPr>
          <w:p w14:paraId="534FC363" w14:textId="77777777" w:rsidR="00F475ED" w:rsidRPr="0030667B" w:rsidRDefault="0030667B">
            <w:r w:rsidRPr="0030667B">
              <w:t>2.834</w:t>
            </w:r>
          </w:p>
        </w:tc>
        <w:tc>
          <w:tcPr>
            <w:tcW w:w="1728" w:type="dxa"/>
          </w:tcPr>
          <w:p w14:paraId="3607A201" w14:textId="77777777" w:rsidR="00F475ED" w:rsidRPr="0030667B" w:rsidRDefault="0030667B">
            <w:r w:rsidRPr="0030667B">
              <w:t>1.111</w:t>
            </w:r>
          </w:p>
        </w:tc>
        <w:tc>
          <w:tcPr>
            <w:tcW w:w="1728" w:type="dxa"/>
          </w:tcPr>
          <w:p w14:paraId="5DDECF90" w14:textId="77777777" w:rsidR="00F475ED" w:rsidRPr="0030667B" w:rsidRDefault="0030667B">
            <w:r w:rsidRPr="0030667B">
              <w:t>7.226</w:t>
            </w:r>
          </w:p>
        </w:tc>
        <w:tc>
          <w:tcPr>
            <w:tcW w:w="1728" w:type="dxa"/>
          </w:tcPr>
          <w:p w14:paraId="47CDA0ED" w14:textId="77777777" w:rsidR="00F475ED" w:rsidRPr="0030667B" w:rsidRDefault="0030667B">
            <w:r w:rsidRPr="0030667B">
              <w:t>0.0336</w:t>
            </w:r>
          </w:p>
        </w:tc>
      </w:tr>
      <w:tr w:rsidR="0030667B" w:rsidRPr="0030667B" w14:paraId="26024F28" w14:textId="77777777">
        <w:tc>
          <w:tcPr>
            <w:tcW w:w="1728" w:type="dxa"/>
          </w:tcPr>
          <w:p w14:paraId="3A87A1D3" w14:textId="77777777" w:rsidR="00F475ED" w:rsidRPr="0030667B" w:rsidRDefault="0030667B">
            <w:r w:rsidRPr="0030667B">
              <w:t>SVI</w:t>
            </w:r>
          </w:p>
        </w:tc>
        <w:tc>
          <w:tcPr>
            <w:tcW w:w="1728" w:type="dxa"/>
          </w:tcPr>
          <w:p w14:paraId="0057E8C2" w14:textId="77777777" w:rsidR="00F475ED" w:rsidRPr="0030667B" w:rsidRDefault="0030667B">
            <w:r w:rsidRPr="0030667B">
              <w:t>1.620</w:t>
            </w:r>
          </w:p>
        </w:tc>
        <w:tc>
          <w:tcPr>
            <w:tcW w:w="1728" w:type="dxa"/>
          </w:tcPr>
          <w:p w14:paraId="47890A6E" w14:textId="77777777" w:rsidR="00F475ED" w:rsidRPr="0030667B" w:rsidRDefault="0030667B">
            <w:r w:rsidRPr="0030667B">
              <w:t>0.202</w:t>
            </w:r>
          </w:p>
        </w:tc>
        <w:tc>
          <w:tcPr>
            <w:tcW w:w="1728" w:type="dxa"/>
          </w:tcPr>
          <w:p w14:paraId="6F620164" w14:textId="77777777" w:rsidR="00F475ED" w:rsidRPr="0030667B" w:rsidRDefault="0030667B">
            <w:r w:rsidRPr="0030667B">
              <w:t>12.997</w:t>
            </w:r>
          </w:p>
        </w:tc>
        <w:tc>
          <w:tcPr>
            <w:tcW w:w="1728" w:type="dxa"/>
          </w:tcPr>
          <w:p w14:paraId="1DDC42FB" w14:textId="77777777" w:rsidR="00F475ED" w:rsidRPr="0030667B" w:rsidRDefault="0030667B">
            <w:r w:rsidRPr="0030667B">
              <w:t>0.6519</w:t>
            </w:r>
          </w:p>
        </w:tc>
      </w:tr>
      <w:tr w:rsidR="0030667B" w:rsidRPr="0030667B" w14:paraId="0D5FAC05" w14:textId="77777777">
        <w:tc>
          <w:tcPr>
            <w:tcW w:w="1728" w:type="dxa"/>
          </w:tcPr>
          <w:p w14:paraId="41A37F4F" w14:textId="77777777" w:rsidR="00F475ED" w:rsidRPr="0030667B" w:rsidRDefault="0030667B">
            <w:r w:rsidRPr="0030667B">
              <w:t>Reading Level</w:t>
            </w:r>
          </w:p>
        </w:tc>
        <w:tc>
          <w:tcPr>
            <w:tcW w:w="1728" w:type="dxa"/>
          </w:tcPr>
          <w:p w14:paraId="3857C201" w14:textId="77777777" w:rsidR="00F475ED" w:rsidRPr="0030667B" w:rsidRDefault="0030667B">
            <w:r w:rsidRPr="0030667B">
              <w:t>1.136</w:t>
            </w:r>
          </w:p>
        </w:tc>
        <w:tc>
          <w:tcPr>
            <w:tcW w:w="1728" w:type="dxa"/>
          </w:tcPr>
          <w:p w14:paraId="19BA8512" w14:textId="77777777" w:rsidR="00F475ED" w:rsidRPr="0030667B" w:rsidRDefault="0030667B">
            <w:r w:rsidRPr="0030667B">
              <w:t>1.039</w:t>
            </w:r>
          </w:p>
        </w:tc>
        <w:tc>
          <w:tcPr>
            <w:tcW w:w="1728" w:type="dxa"/>
          </w:tcPr>
          <w:p w14:paraId="238FBBD0" w14:textId="77777777" w:rsidR="00F475ED" w:rsidRPr="0030667B" w:rsidRDefault="0030667B">
            <w:r w:rsidRPr="0030667B">
              <w:t>1.241</w:t>
            </w:r>
          </w:p>
        </w:tc>
        <w:tc>
          <w:tcPr>
            <w:tcW w:w="1728" w:type="dxa"/>
          </w:tcPr>
          <w:p w14:paraId="5C24DDD9" w14:textId="77777777" w:rsidR="00F475ED" w:rsidRPr="0030667B" w:rsidRDefault="0030667B">
            <w:r w:rsidRPr="0030667B">
              <w:t>0.0069</w:t>
            </w:r>
          </w:p>
        </w:tc>
      </w:tr>
    </w:tbl>
    <w:p w14:paraId="2A56FBA8" w14:textId="77777777" w:rsidR="00F475ED" w:rsidRPr="0030667B" w:rsidRDefault="0030667B">
      <w:r w:rsidRPr="0030667B">
        <w:t xml:space="preserve">As we can see from the table above, there is evidence that reading level has an effect on the number of subthemes (p &lt; </w:t>
      </w:r>
      <w:r w:rsidRPr="0030667B">
        <w:t>0.01). As the odds ratio for reading level is greater than 1 (1.136), it indicates higher reading level leads to higher odds of having more subthemes.</w:t>
      </w:r>
    </w:p>
    <w:p w14:paraId="66012C94" w14:textId="4BCDC940" w:rsidR="00F475ED" w:rsidRPr="0030667B" w:rsidRDefault="0030667B">
      <w:pPr>
        <w:pStyle w:val="Heading1"/>
        <w:rPr>
          <w:color w:val="auto"/>
        </w:rPr>
      </w:pPr>
      <w:r w:rsidRPr="0030667B">
        <w:rPr>
          <w:color w:val="auto"/>
        </w:rPr>
        <w:t>Aim 2 Part 1: Explore the relationship between inclusion of subthemes/number of themes and institution cl</w:t>
      </w:r>
      <w:r w:rsidRPr="0030667B">
        <w:rPr>
          <w:color w:val="auto"/>
        </w:rPr>
        <w:t>ass</w:t>
      </w:r>
    </w:p>
    <w:p w14:paraId="56180DB8" w14:textId="77777777" w:rsidR="00F475ED" w:rsidRPr="0030667B" w:rsidRDefault="0030667B">
      <w:pPr>
        <w:pStyle w:val="Heading2"/>
        <w:rPr>
          <w:color w:val="auto"/>
        </w:rPr>
      </w:pPr>
      <w:r w:rsidRPr="0030667B">
        <w:rPr>
          <w:color w:val="auto"/>
        </w:rPr>
        <w:t>2.1 Statistical Models</w:t>
      </w:r>
    </w:p>
    <w:p w14:paraId="73D33185" w14:textId="77777777" w:rsidR="00F475ED" w:rsidRPr="0030667B" w:rsidRDefault="0030667B">
      <w:pPr>
        <w:pStyle w:val="Heading3"/>
        <w:rPr>
          <w:color w:val="auto"/>
        </w:rPr>
      </w:pPr>
      <w:r w:rsidRPr="0030667B">
        <w:rPr>
          <w:color w:val="auto"/>
        </w:rPr>
        <w:t>2.1.1 Logistic regression: inclusion of research subtheme and institution class</w:t>
      </w:r>
    </w:p>
    <w:tbl>
      <w:tblPr>
        <w:tblW w:w="0" w:type="auto"/>
        <w:tblLook w:val="04A0" w:firstRow="1" w:lastRow="0" w:firstColumn="1" w:lastColumn="0" w:noHBand="0" w:noVBand="1"/>
      </w:tblPr>
      <w:tblGrid>
        <w:gridCol w:w="1728"/>
        <w:gridCol w:w="1728"/>
        <w:gridCol w:w="1728"/>
        <w:gridCol w:w="1728"/>
        <w:gridCol w:w="1728"/>
      </w:tblGrid>
      <w:tr w:rsidR="0030667B" w:rsidRPr="0030667B" w14:paraId="08C97EBE" w14:textId="77777777">
        <w:tc>
          <w:tcPr>
            <w:tcW w:w="1728" w:type="dxa"/>
          </w:tcPr>
          <w:p w14:paraId="081FA7D1" w14:textId="77777777" w:rsidR="00F475ED" w:rsidRPr="0030667B" w:rsidRDefault="00F475ED"/>
        </w:tc>
        <w:tc>
          <w:tcPr>
            <w:tcW w:w="1728" w:type="dxa"/>
          </w:tcPr>
          <w:p w14:paraId="4175B100" w14:textId="77777777" w:rsidR="00F475ED" w:rsidRPr="0030667B" w:rsidRDefault="0030667B">
            <w:pPr>
              <w:rPr>
                <w:b/>
                <w:bCs/>
              </w:rPr>
            </w:pPr>
            <w:r w:rsidRPr="0030667B">
              <w:rPr>
                <w:b/>
                <w:bCs/>
              </w:rPr>
              <w:t>Odds Ratio</w:t>
            </w:r>
          </w:p>
        </w:tc>
        <w:tc>
          <w:tcPr>
            <w:tcW w:w="1728" w:type="dxa"/>
          </w:tcPr>
          <w:p w14:paraId="5B14300E" w14:textId="77777777" w:rsidR="00F475ED" w:rsidRPr="0030667B" w:rsidRDefault="0030667B">
            <w:pPr>
              <w:rPr>
                <w:b/>
                <w:bCs/>
              </w:rPr>
            </w:pPr>
            <w:r w:rsidRPr="0030667B">
              <w:rPr>
                <w:b/>
                <w:bCs/>
              </w:rPr>
              <w:t>95% CI for Odds Ratio - Lower Bound</w:t>
            </w:r>
          </w:p>
        </w:tc>
        <w:tc>
          <w:tcPr>
            <w:tcW w:w="1728" w:type="dxa"/>
          </w:tcPr>
          <w:p w14:paraId="308467DF" w14:textId="77777777" w:rsidR="00F475ED" w:rsidRPr="0030667B" w:rsidRDefault="0030667B">
            <w:pPr>
              <w:rPr>
                <w:b/>
                <w:bCs/>
              </w:rPr>
            </w:pPr>
            <w:r w:rsidRPr="0030667B">
              <w:rPr>
                <w:b/>
                <w:bCs/>
              </w:rPr>
              <w:t>95% CI for Odds Ratio - Upper Bound</w:t>
            </w:r>
          </w:p>
        </w:tc>
        <w:tc>
          <w:tcPr>
            <w:tcW w:w="1728" w:type="dxa"/>
          </w:tcPr>
          <w:p w14:paraId="6291A73B" w14:textId="77777777" w:rsidR="00F475ED" w:rsidRPr="0030667B" w:rsidRDefault="0030667B">
            <w:pPr>
              <w:rPr>
                <w:b/>
                <w:bCs/>
              </w:rPr>
            </w:pPr>
            <w:r w:rsidRPr="0030667B">
              <w:rPr>
                <w:b/>
                <w:bCs/>
              </w:rPr>
              <w:t>p-value</w:t>
            </w:r>
          </w:p>
        </w:tc>
      </w:tr>
      <w:tr w:rsidR="0030667B" w:rsidRPr="0030667B" w14:paraId="041D3249" w14:textId="77777777">
        <w:tc>
          <w:tcPr>
            <w:tcW w:w="1728" w:type="dxa"/>
          </w:tcPr>
          <w:p w14:paraId="350FFF9D" w14:textId="77777777" w:rsidR="00F475ED" w:rsidRPr="0030667B" w:rsidRDefault="0030667B">
            <w:r w:rsidRPr="0030667B">
              <w:t>Intercept</w:t>
            </w:r>
          </w:p>
        </w:tc>
        <w:tc>
          <w:tcPr>
            <w:tcW w:w="1728" w:type="dxa"/>
          </w:tcPr>
          <w:p w14:paraId="41CDF38A" w14:textId="77777777" w:rsidR="00F475ED" w:rsidRPr="0030667B" w:rsidRDefault="0030667B">
            <w:r w:rsidRPr="0030667B">
              <w:t>0.039</w:t>
            </w:r>
          </w:p>
        </w:tc>
        <w:tc>
          <w:tcPr>
            <w:tcW w:w="1728" w:type="dxa"/>
          </w:tcPr>
          <w:p w14:paraId="1504D63E" w14:textId="77777777" w:rsidR="00F475ED" w:rsidRPr="0030667B" w:rsidRDefault="0030667B">
            <w:r w:rsidRPr="0030667B">
              <w:t>0.005</w:t>
            </w:r>
          </w:p>
        </w:tc>
        <w:tc>
          <w:tcPr>
            <w:tcW w:w="1728" w:type="dxa"/>
          </w:tcPr>
          <w:p w14:paraId="759BCB95" w14:textId="77777777" w:rsidR="00F475ED" w:rsidRPr="0030667B" w:rsidRDefault="0030667B">
            <w:r w:rsidRPr="0030667B">
              <w:t>0.316</w:t>
            </w:r>
          </w:p>
        </w:tc>
        <w:tc>
          <w:tcPr>
            <w:tcW w:w="1728" w:type="dxa"/>
          </w:tcPr>
          <w:p w14:paraId="74DE02C5" w14:textId="77777777" w:rsidR="00F475ED" w:rsidRPr="0030667B" w:rsidRDefault="0030667B">
            <w:r w:rsidRPr="0030667B">
              <w:t>0.0024</w:t>
            </w:r>
          </w:p>
        </w:tc>
      </w:tr>
      <w:tr w:rsidR="0030667B" w:rsidRPr="0030667B" w14:paraId="383F1A12" w14:textId="77777777">
        <w:tc>
          <w:tcPr>
            <w:tcW w:w="1728" w:type="dxa"/>
          </w:tcPr>
          <w:p w14:paraId="6F1ED197" w14:textId="77777777" w:rsidR="00F475ED" w:rsidRPr="0030667B" w:rsidRDefault="0030667B">
            <w:r w:rsidRPr="0030667B">
              <w:t>Reading Level</w:t>
            </w:r>
          </w:p>
        </w:tc>
        <w:tc>
          <w:tcPr>
            <w:tcW w:w="1728" w:type="dxa"/>
          </w:tcPr>
          <w:p w14:paraId="0C5B7B1B" w14:textId="77777777" w:rsidR="00F475ED" w:rsidRPr="0030667B" w:rsidRDefault="0030667B">
            <w:r w:rsidRPr="0030667B">
              <w:t>1.157</w:t>
            </w:r>
          </w:p>
        </w:tc>
        <w:tc>
          <w:tcPr>
            <w:tcW w:w="1728" w:type="dxa"/>
          </w:tcPr>
          <w:p w14:paraId="2C8E67FE" w14:textId="77777777" w:rsidR="00F475ED" w:rsidRPr="0030667B" w:rsidRDefault="0030667B">
            <w:r w:rsidRPr="0030667B">
              <w:t>1.027</w:t>
            </w:r>
          </w:p>
        </w:tc>
        <w:tc>
          <w:tcPr>
            <w:tcW w:w="1728" w:type="dxa"/>
          </w:tcPr>
          <w:p w14:paraId="6E38430D" w14:textId="77777777" w:rsidR="00F475ED" w:rsidRPr="0030667B" w:rsidRDefault="0030667B">
            <w:r w:rsidRPr="0030667B">
              <w:t>1.303</w:t>
            </w:r>
          </w:p>
        </w:tc>
        <w:tc>
          <w:tcPr>
            <w:tcW w:w="1728" w:type="dxa"/>
          </w:tcPr>
          <w:p w14:paraId="7F714A5F" w14:textId="77777777" w:rsidR="00F475ED" w:rsidRPr="0030667B" w:rsidRDefault="0030667B">
            <w:r w:rsidRPr="0030667B">
              <w:t>0.0164</w:t>
            </w:r>
          </w:p>
        </w:tc>
      </w:tr>
      <w:tr w:rsidR="0030667B" w:rsidRPr="0030667B" w14:paraId="35647173" w14:textId="77777777">
        <w:tc>
          <w:tcPr>
            <w:tcW w:w="1728" w:type="dxa"/>
          </w:tcPr>
          <w:p w14:paraId="67D7EC3E" w14:textId="77777777" w:rsidR="00F475ED" w:rsidRPr="0030667B" w:rsidRDefault="0030667B">
            <w:r w:rsidRPr="0030667B">
              <w:t>SVI</w:t>
            </w:r>
          </w:p>
        </w:tc>
        <w:tc>
          <w:tcPr>
            <w:tcW w:w="1728" w:type="dxa"/>
          </w:tcPr>
          <w:p w14:paraId="618F0035" w14:textId="77777777" w:rsidR="00F475ED" w:rsidRPr="0030667B" w:rsidRDefault="0030667B">
            <w:r w:rsidRPr="0030667B">
              <w:t>5.002</w:t>
            </w:r>
          </w:p>
        </w:tc>
        <w:tc>
          <w:tcPr>
            <w:tcW w:w="1728" w:type="dxa"/>
          </w:tcPr>
          <w:p w14:paraId="4607CA7E" w14:textId="77777777" w:rsidR="00F475ED" w:rsidRPr="0030667B" w:rsidRDefault="0030667B">
            <w:r w:rsidRPr="0030667B">
              <w:t>0.451</w:t>
            </w:r>
          </w:p>
        </w:tc>
        <w:tc>
          <w:tcPr>
            <w:tcW w:w="1728" w:type="dxa"/>
          </w:tcPr>
          <w:p w14:paraId="33F02A6D" w14:textId="77777777" w:rsidR="00F475ED" w:rsidRPr="0030667B" w:rsidRDefault="0030667B">
            <w:r w:rsidRPr="0030667B">
              <w:t>55.475</w:t>
            </w:r>
          </w:p>
        </w:tc>
        <w:tc>
          <w:tcPr>
            <w:tcW w:w="1728" w:type="dxa"/>
          </w:tcPr>
          <w:p w14:paraId="1F986B98" w14:textId="77777777" w:rsidR="00F475ED" w:rsidRPr="0030667B" w:rsidRDefault="0030667B">
            <w:r w:rsidRPr="0030667B">
              <w:t>0.1898</w:t>
            </w:r>
          </w:p>
        </w:tc>
      </w:tr>
      <w:tr w:rsidR="0030667B" w:rsidRPr="0030667B" w14:paraId="45AC5B97" w14:textId="77777777">
        <w:tc>
          <w:tcPr>
            <w:tcW w:w="1728" w:type="dxa"/>
          </w:tcPr>
          <w:p w14:paraId="69610A56" w14:textId="77777777" w:rsidR="00F475ED" w:rsidRPr="0030667B" w:rsidRDefault="0030667B">
            <w:r w:rsidRPr="0030667B">
              <w:t>Public: Yes</w:t>
            </w:r>
          </w:p>
        </w:tc>
        <w:tc>
          <w:tcPr>
            <w:tcW w:w="1728" w:type="dxa"/>
          </w:tcPr>
          <w:p w14:paraId="4AD682F9" w14:textId="77777777" w:rsidR="00F475ED" w:rsidRPr="0030667B" w:rsidRDefault="0030667B">
            <w:r w:rsidRPr="0030667B">
              <w:t>0.527</w:t>
            </w:r>
          </w:p>
        </w:tc>
        <w:tc>
          <w:tcPr>
            <w:tcW w:w="1728" w:type="dxa"/>
          </w:tcPr>
          <w:p w14:paraId="226B5C5B" w14:textId="77777777" w:rsidR="00F475ED" w:rsidRPr="0030667B" w:rsidRDefault="0030667B">
            <w:r w:rsidRPr="0030667B">
              <w:t>0.177</w:t>
            </w:r>
          </w:p>
        </w:tc>
        <w:tc>
          <w:tcPr>
            <w:tcW w:w="1728" w:type="dxa"/>
          </w:tcPr>
          <w:p w14:paraId="0BC2D6FE" w14:textId="77777777" w:rsidR="00F475ED" w:rsidRPr="0030667B" w:rsidRDefault="0030667B">
            <w:r w:rsidRPr="0030667B">
              <w:t>1.571</w:t>
            </w:r>
          </w:p>
        </w:tc>
        <w:tc>
          <w:tcPr>
            <w:tcW w:w="1728" w:type="dxa"/>
          </w:tcPr>
          <w:p w14:paraId="4CBE9023" w14:textId="77777777" w:rsidR="00F475ED" w:rsidRPr="0030667B" w:rsidRDefault="0030667B">
            <w:r w:rsidRPr="0030667B">
              <w:t>0.2502</w:t>
            </w:r>
          </w:p>
        </w:tc>
      </w:tr>
      <w:tr w:rsidR="0030667B" w:rsidRPr="0030667B" w14:paraId="749E2BC3" w14:textId="77777777">
        <w:tc>
          <w:tcPr>
            <w:tcW w:w="1728" w:type="dxa"/>
          </w:tcPr>
          <w:p w14:paraId="004297A3" w14:textId="77777777" w:rsidR="00F475ED" w:rsidRPr="0030667B" w:rsidRDefault="0030667B">
            <w:r w:rsidRPr="0030667B">
              <w:t>Academic: Yes</w:t>
            </w:r>
          </w:p>
        </w:tc>
        <w:tc>
          <w:tcPr>
            <w:tcW w:w="1728" w:type="dxa"/>
          </w:tcPr>
          <w:p w14:paraId="15BFEB49" w14:textId="77777777" w:rsidR="00F475ED" w:rsidRPr="0030667B" w:rsidRDefault="0030667B">
            <w:r w:rsidRPr="0030667B">
              <w:t>1.725</w:t>
            </w:r>
          </w:p>
        </w:tc>
        <w:tc>
          <w:tcPr>
            <w:tcW w:w="1728" w:type="dxa"/>
          </w:tcPr>
          <w:p w14:paraId="7EB2034B" w14:textId="77777777" w:rsidR="00F475ED" w:rsidRPr="0030667B" w:rsidRDefault="0030667B">
            <w:r w:rsidRPr="0030667B">
              <w:t>0.570</w:t>
            </w:r>
          </w:p>
        </w:tc>
        <w:tc>
          <w:tcPr>
            <w:tcW w:w="1728" w:type="dxa"/>
          </w:tcPr>
          <w:p w14:paraId="0E35502A" w14:textId="77777777" w:rsidR="00F475ED" w:rsidRPr="0030667B" w:rsidRDefault="0030667B">
            <w:r w:rsidRPr="0030667B">
              <w:t>5.221</w:t>
            </w:r>
          </w:p>
        </w:tc>
        <w:tc>
          <w:tcPr>
            <w:tcW w:w="1728" w:type="dxa"/>
          </w:tcPr>
          <w:p w14:paraId="2E5100F3" w14:textId="77777777" w:rsidR="00F475ED" w:rsidRPr="0030667B" w:rsidRDefault="0030667B">
            <w:r w:rsidRPr="0030667B">
              <w:t>0.3343</w:t>
            </w:r>
          </w:p>
        </w:tc>
      </w:tr>
    </w:tbl>
    <w:p w14:paraId="7301CE99" w14:textId="77777777" w:rsidR="00F475ED" w:rsidRPr="0030667B" w:rsidRDefault="0030667B">
      <w:r w:rsidRPr="0030667B">
        <w:t xml:space="preserve">As we can see from the table above, there is no evidence that institution class (public/not public, academic/not academic) has </w:t>
      </w:r>
      <w:r w:rsidRPr="0030667B">
        <w:t>an effect on the inclusion of research subtheme.</w:t>
      </w:r>
    </w:p>
    <w:p w14:paraId="275FC00A" w14:textId="77777777" w:rsidR="00F475ED" w:rsidRPr="0030667B" w:rsidRDefault="0030667B">
      <w:pPr>
        <w:pStyle w:val="Heading3"/>
        <w:rPr>
          <w:color w:val="auto"/>
        </w:rPr>
      </w:pPr>
      <w:r w:rsidRPr="0030667B">
        <w:rPr>
          <w:color w:val="auto"/>
        </w:rPr>
        <w:t>2.1.2 Logistic regression: inclusion of observers subtheme and institution class</w:t>
      </w:r>
    </w:p>
    <w:tbl>
      <w:tblPr>
        <w:tblW w:w="0" w:type="auto"/>
        <w:tblLook w:val="04A0" w:firstRow="1" w:lastRow="0" w:firstColumn="1" w:lastColumn="0" w:noHBand="0" w:noVBand="1"/>
      </w:tblPr>
      <w:tblGrid>
        <w:gridCol w:w="1728"/>
        <w:gridCol w:w="1728"/>
        <w:gridCol w:w="1728"/>
        <w:gridCol w:w="1728"/>
        <w:gridCol w:w="1728"/>
      </w:tblGrid>
      <w:tr w:rsidR="0030667B" w:rsidRPr="0030667B" w14:paraId="75063FB1" w14:textId="77777777">
        <w:tc>
          <w:tcPr>
            <w:tcW w:w="1728" w:type="dxa"/>
          </w:tcPr>
          <w:p w14:paraId="1F570E3C" w14:textId="77777777" w:rsidR="00F475ED" w:rsidRPr="0030667B" w:rsidRDefault="00F475ED"/>
        </w:tc>
        <w:tc>
          <w:tcPr>
            <w:tcW w:w="1728" w:type="dxa"/>
          </w:tcPr>
          <w:p w14:paraId="69C9DC07" w14:textId="77777777" w:rsidR="00F475ED" w:rsidRPr="0030667B" w:rsidRDefault="0030667B">
            <w:r w:rsidRPr="0030667B">
              <w:t>Odds Ratio</w:t>
            </w:r>
          </w:p>
        </w:tc>
        <w:tc>
          <w:tcPr>
            <w:tcW w:w="1728" w:type="dxa"/>
          </w:tcPr>
          <w:p w14:paraId="000AD648" w14:textId="77777777" w:rsidR="00F475ED" w:rsidRPr="0030667B" w:rsidRDefault="0030667B">
            <w:r w:rsidRPr="0030667B">
              <w:t>95% CI for Odds Ratio - Lower Bound</w:t>
            </w:r>
          </w:p>
        </w:tc>
        <w:tc>
          <w:tcPr>
            <w:tcW w:w="1728" w:type="dxa"/>
          </w:tcPr>
          <w:p w14:paraId="3ACB448D" w14:textId="77777777" w:rsidR="00F475ED" w:rsidRPr="0030667B" w:rsidRDefault="0030667B">
            <w:r w:rsidRPr="0030667B">
              <w:t>95% CI for Odds Ratio - Upper Bound</w:t>
            </w:r>
          </w:p>
        </w:tc>
        <w:tc>
          <w:tcPr>
            <w:tcW w:w="1728" w:type="dxa"/>
          </w:tcPr>
          <w:p w14:paraId="23119823" w14:textId="77777777" w:rsidR="00F475ED" w:rsidRPr="0030667B" w:rsidRDefault="0030667B">
            <w:r w:rsidRPr="0030667B">
              <w:t>p-value</w:t>
            </w:r>
          </w:p>
        </w:tc>
      </w:tr>
      <w:tr w:rsidR="0030667B" w:rsidRPr="0030667B" w14:paraId="160E3AE2" w14:textId="77777777">
        <w:tc>
          <w:tcPr>
            <w:tcW w:w="1728" w:type="dxa"/>
          </w:tcPr>
          <w:p w14:paraId="0BC6665C" w14:textId="77777777" w:rsidR="00F475ED" w:rsidRPr="0030667B" w:rsidRDefault="0030667B">
            <w:r w:rsidRPr="0030667B">
              <w:t>Intercept</w:t>
            </w:r>
          </w:p>
        </w:tc>
        <w:tc>
          <w:tcPr>
            <w:tcW w:w="1728" w:type="dxa"/>
          </w:tcPr>
          <w:p w14:paraId="5551910A" w14:textId="77777777" w:rsidR="00F475ED" w:rsidRPr="0030667B" w:rsidRDefault="0030667B">
            <w:r w:rsidRPr="0030667B">
              <w:t>0.001</w:t>
            </w:r>
          </w:p>
        </w:tc>
        <w:tc>
          <w:tcPr>
            <w:tcW w:w="1728" w:type="dxa"/>
          </w:tcPr>
          <w:p w14:paraId="3536209F" w14:textId="77777777" w:rsidR="00F475ED" w:rsidRPr="0030667B" w:rsidRDefault="0030667B">
            <w:r w:rsidRPr="0030667B">
              <w:t>0.000</w:t>
            </w:r>
          </w:p>
        </w:tc>
        <w:tc>
          <w:tcPr>
            <w:tcW w:w="1728" w:type="dxa"/>
          </w:tcPr>
          <w:p w14:paraId="788E547E" w14:textId="77777777" w:rsidR="00F475ED" w:rsidRPr="0030667B" w:rsidRDefault="0030667B">
            <w:r w:rsidRPr="0030667B">
              <w:t>0.079</w:t>
            </w:r>
          </w:p>
        </w:tc>
        <w:tc>
          <w:tcPr>
            <w:tcW w:w="1728" w:type="dxa"/>
          </w:tcPr>
          <w:p w14:paraId="074C52B9" w14:textId="77777777" w:rsidR="00F475ED" w:rsidRPr="0030667B" w:rsidRDefault="0030667B">
            <w:r w:rsidRPr="0030667B">
              <w:t>0.0015</w:t>
            </w:r>
          </w:p>
        </w:tc>
      </w:tr>
      <w:tr w:rsidR="0030667B" w:rsidRPr="0030667B" w14:paraId="291997FD" w14:textId="77777777">
        <w:tc>
          <w:tcPr>
            <w:tcW w:w="1728" w:type="dxa"/>
          </w:tcPr>
          <w:p w14:paraId="3AF5A201" w14:textId="77777777" w:rsidR="00F475ED" w:rsidRPr="0030667B" w:rsidRDefault="0030667B">
            <w:r w:rsidRPr="0030667B">
              <w:t>Reading Level</w:t>
            </w:r>
          </w:p>
        </w:tc>
        <w:tc>
          <w:tcPr>
            <w:tcW w:w="1728" w:type="dxa"/>
          </w:tcPr>
          <w:p w14:paraId="7C54D926" w14:textId="77777777" w:rsidR="00F475ED" w:rsidRPr="0030667B" w:rsidRDefault="0030667B">
            <w:r w:rsidRPr="0030667B">
              <w:t>1.206</w:t>
            </w:r>
          </w:p>
        </w:tc>
        <w:tc>
          <w:tcPr>
            <w:tcW w:w="1728" w:type="dxa"/>
          </w:tcPr>
          <w:p w14:paraId="5E1B905F" w14:textId="77777777" w:rsidR="00F475ED" w:rsidRPr="0030667B" w:rsidRDefault="0030667B">
            <w:r w:rsidRPr="0030667B">
              <w:t>1.017</w:t>
            </w:r>
          </w:p>
        </w:tc>
        <w:tc>
          <w:tcPr>
            <w:tcW w:w="1728" w:type="dxa"/>
          </w:tcPr>
          <w:p w14:paraId="627E793B" w14:textId="77777777" w:rsidR="00F475ED" w:rsidRPr="0030667B" w:rsidRDefault="0030667B">
            <w:r w:rsidRPr="0030667B">
              <w:t>1.430</w:t>
            </w:r>
          </w:p>
        </w:tc>
        <w:tc>
          <w:tcPr>
            <w:tcW w:w="1728" w:type="dxa"/>
          </w:tcPr>
          <w:p w14:paraId="28FDBBC7" w14:textId="77777777" w:rsidR="00F475ED" w:rsidRPr="0030667B" w:rsidRDefault="0030667B">
            <w:r w:rsidRPr="0030667B">
              <w:t>0.0317</w:t>
            </w:r>
          </w:p>
        </w:tc>
      </w:tr>
      <w:tr w:rsidR="0030667B" w:rsidRPr="0030667B" w14:paraId="7CA14813" w14:textId="77777777">
        <w:tc>
          <w:tcPr>
            <w:tcW w:w="1728" w:type="dxa"/>
          </w:tcPr>
          <w:p w14:paraId="55E87E74" w14:textId="77777777" w:rsidR="00F475ED" w:rsidRPr="0030667B" w:rsidRDefault="0030667B">
            <w:r w:rsidRPr="0030667B">
              <w:t>SVI</w:t>
            </w:r>
          </w:p>
        </w:tc>
        <w:tc>
          <w:tcPr>
            <w:tcW w:w="1728" w:type="dxa"/>
          </w:tcPr>
          <w:p w14:paraId="53481529" w14:textId="77777777" w:rsidR="00F475ED" w:rsidRPr="0030667B" w:rsidRDefault="0030667B">
            <w:r w:rsidRPr="0030667B">
              <w:t>6.440</w:t>
            </w:r>
          </w:p>
        </w:tc>
        <w:tc>
          <w:tcPr>
            <w:tcW w:w="1728" w:type="dxa"/>
          </w:tcPr>
          <w:p w14:paraId="0F60AAC0" w14:textId="77777777" w:rsidR="00F475ED" w:rsidRPr="0030667B" w:rsidRDefault="0030667B">
            <w:r w:rsidRPr="0030667B">
              <w:t>0.124</w:t>
            </w:r>
          </w:p>
        </w:tc>
        <w:tc>
          <w:tcPr>
            <w:tcW w:w="1728" w:type="dxa"/>
          </w:tcPr>
          <w:p w14:paraId="0A834DF6" w14:textId="77777777" w:rsidR="00F475ED" w:rsidRPr="0030667B" w:rsidRDefault="0030667B">
            <w:r w:rsidRPr="0030667B">
              <w:t>335.267</w:t>
            </w:r>
          </w:p>
        </w:tc>
        <w:tc>
          <w:tcPr>
            <w:tcW w:w="1728" w:type="dxa"/>
          </w:tcPr>
          <w:p w14:paraId="6A529169" w14:textId="77777777" w:rsidR="00F475ED" w:rsidRPr="0030667B" w:rsidRDefault="0030667B">
            <w:r w:rsidRPr="0030667B">
              <w:t>0.3557</w:t>
            </w:r>
          </w:p>
        </w:tc>
      </w:tr>
      <w:tr w:rsidR="0030667B" w:rsidRPr="0030667B" w14:paraId="163CDFE1" w14:textId="77777777">
        <w:tc>
          <w:tcPr>
            <w:tcW w:w="1728" w:type="dxa"/>
          </w:tcPr>
          <w:p w14:paraId="5257066C" w14:textId="77777777" w:rsidR="00F475ED" w:rsidRPr="0030667B" w:rsidRDefault="0030667B">
            <w:r w:rsidRPr="0030667B">
              <w:t>Public: Yes</w:t>
            </w:r>
          </w:p>
        </w:tc>
        <w:tc>
          <w:tcPr>
            <w:tcW w:w="1728" w:type="dxa"/>
          </w:tcPr>
          <w:p w14:paraId="6F9E5172" w14:textId="77777777" w:rsidR="00F475ED" w:rsidRPr="0030667B" w:rsidRDefault="0030667B">
            <w:r w:rsidRPr="0030667B">
              <w:t>0.543</w:t>
            </w:r>
          </w:p>
        </w:tc>
        <w:tc>
          <w:tcPr>
            <w:tcW w:w="1728" w:type="dxa"/>
          </w:tcPr>
          <w:p w14:paraId="27A7780E" w14:textId="77777777" w:rsidR="00F475ED" w:rsidRPr="0030667B" w:rsidRDefault="0030667B">
            <w:r w:rsidRPr="0030667B">
              <w:t>0.086</w:t>
            </w:r>
          </w:p>
        </w:tc>
        <w:tc>
          <w:tcPr>
            <w:tcW w:w="1728" w:type="dxa"/>
          </w:tcPr>
          <w:p w14:paraId="5EB56B74" w14:textId="77777777" w:rsidR="00F475ED" w:rsidRPr="0030667B" w:rsidRDefault="0030667B">
            <w:r w:rsidRPr="0030667B">
              <w:t>3.433</w:t>
            </w:r>
          </w:p>
        </w:tc>
        <w:tc>
          <w:tcPr>
            <w:tcW w:w="1728" w:type="dxa"/>
          </w:tcPr>
          <w:p w14:paraId="70E82E15" w14:textId="77777777" w:rsidR="00F475ED" w:rsidRPr="0030667B" w:rsidRDefault="0030667B">
            <w:r w:rsidRPr="0030667B">
              <w:t>0.5163</w:t>
            </w:r>
          </w:p>
        </w:tc>
      </w:tr>
      <w:tr w:rsidR="0030667B" w:rsidRPr="0030667B" w14:paraId="7AD15B4A" w14:textId="77777777">
        <w:tc>
          <w:tcPr>
            <w:tcW w:w="1728" w:type="dxa"/>
          </w:tcPr>
          <w:p w14:paraId="38658525" w14:textId="77777777" w:rsidR="00F475ED" w:rsidRPr="0030667B" w:rsidRDefault="0030667B">
            <w:r w:rsidRPr="0030667B">
              <w:t>Academic: Yes</w:t>
            </w:r>
          </w:p>
        </w:tc>
        <w:tc>
          <w:tcPr>
            <w:tcW w:w="1728" w:type="dxa"/>
          </w:tcPr>
          <w:p w14:paraId="29B19E15" w14:textId="77777777" w:rsidR="00F475ED" w:rsidRPr="0030667B" w:rsidRDefault="0030667B">
            <w:r w:rsidRPr="0030667B">
              <w:t>2.181</w:t>
            </w:r>
          </w:p>
        </w:tc>
        <w:tc>
          <w:tcPr>
            <w:tcW w:w="1728" w:type="dxa"/>
          </w:tcPr>
          <w:p w14:paraId="1E0A439A" w14:textId="77777777" w:rsidR="00F475ED" w:rsidRPr="0030667B" w:rsidRDefault="0030667B">
            <w:r w:rsidRPr="0030667B">
              <w:t>0.372</w:t>
            </w:r>
          </w:p>
        </w:tc>
        <w:tc>
          <w:tcPr>
            <w:tcW w:w="1728" w:type="dxa"/>
          </w:tcPr>
          <w:p w14:paraId="0AD038B9" w14:textId="77777777" w:rsidR="00F475ED" w:rsidRPr="0030667B" w:rsidRDefault="0030667B">
            <w:r w:rsidRPr="0030667B">
              <w:t>12.781</w:t>
            </w:r>
          </w:p>
        </w:tc>
        <w:tc>
          <w:tcPr>
            <w:tcW w:w="1728" w:type="dxa"/>
          </w:tcPr>
          <w:p w14:paraId="711CD983" w14:textId="77777777" w:rsidR="00F475ED" w:rsidRPr="0030667B" w:rsidRDefault="0030667B">
            <w:r w:rsidRPr="0030667B">
              <w:t>0.3876</w:t>
            </w:r>
          </w:p>
        </w:tc>
      </w:tr>
    </w:tbl>
    <w:p w14:paraId="4CA82AE1" w14:textId="77777777" w:rsidR="00F475ED" w:rsidRPr="0030667B" w:rsidRDefault="0030667B">
      <w:r w:rsidRPr="0030667B">
        <w:t>As we can see from the table above, there is no evidence that institution class (public/not public, academic/not academic) has an effect on the inclusion of observers subtheme.</w:t>
      </w:r>
    </w:p>
    <w:p w14:paraId="64429C27" w14:textId="77777777" w:rsidR="007923AE" w:rsidRPr="0030667B" w:rsidRDefault="007923AE"/>
    <w:p w14:paraId="557CD5F1" w14:textId="77777777" w:rsidR="003D0127" w:rsidRPr="0030667B" w:rsidRDefault="003D0127"/>
    <w:p w14:paraId="775D3D42" w14:textId="77777777" w:rsidR="003D0127" w:rsidRPr="0030667B" w:rsidRDefault="003D0127"/>
    <w:p w14:paraId="6A81E376" w14:textId="77777777" w:rsidR="00F475ED" w:rsidRPr="0030667B" w:rsidRDefault="0030667B">
      <w:pPr>
        <w:pStyle w:val="Heading3"/>
        <w:rPr>
          <w:color w:val="auto"/>
        </w:rPr>
      </w:pPr>
      <w:r w:rsidRPr="0030667B">
        <w:rPr>
          <w:color w:val="auto"/>
        </w:rPr>
        <w:t>2.1.3 Logistic regression: inclusion of education subtheme and institution c</w:t>
      </w:r>
      <w:r w:rsidRPr="0030667B">
        <w:rPr>
          <w:color w:val="auto"/>
        </w:rPr>
        <w:t>lass</w:t>
      </w:r>
    </w:p>
    <w:tbl>
      <w:tblPr>
        <w:tblW w:w="0" w:type="auto"/>
        <w:tblLook w:val="04A0" w:firstRow="1" w:lastRow="0" w:firstColumn="1" w:lastColumn="0" w:noHBand="0" w:noVBand="1"/>
      </w:tblPr>
      <w:tblGrid>
        <w:gridCol w:w="1728"/>
        <w:gridCol w:w="1728"/>
        <w:gridCol w:w="1728"/>
        <w:gridCol w:w="1728"/>
        <w:gridCol w:w="1728"/>
      </w:tblGrid>
      <w:tr w:rsidR="0030667B" w:rsidRPr="0030667B" w14:paraId="577C1271" w14:textId="77777777">
        <w:tc>
          <w:tcPr>
            <w:tcW w:w="1728" w:type="dxa"/>
          </w:tcPr>
          <w:p w14:paraId="14000B06" w14:textId="77777777" w:rsidR="00F475ED" w:rsidRPr="0030667B" w:rsidRDefault="00F475ED"/>
        </w:tc>
        <w:tc>
          <w:tcPr>
            <w:tcW w:w="1728" w:type="dxa"/>
          </w:tcPr>
          <w:p w14:paraId="60B3A0E5" w14:textId="77777777" w:rsidR="00F475ED" w:rsidRPr="0030667B" w:rsidRDefault="0030667B">
            <w:pPr>
              <w:rPr>
                <w:b/>
                <w:bCs/>
              </w:rPr>
            </w:pPr>
            <w:r w:rsidRPr="0030667B">
              <w:rPr>
                <w:b/>
                <w:bCs/>
              </w:rPr>
              <w:t>Odds Ratio</w:t>
            </w:r>
          </w:p>
        </w:tc>
        <w:tc>
          <w:tcPr>
            <w:tcW w:w="1728" w:type="dxa"/>
          </w:tcPr>
          <w:p w14:paraId="6630687A" w14:textId="77777777" w:rsidR="00F475ED" w:rsidRPr="0030667B" w:rsidRDefault="0030667B">
            <w:pPr>
              <w:rPr>
                <w:b/>
                <w:bCs/>
              </w:rPr>
            </w:pPr>
            <w:r w:rsidRPr="0030667B">
              <w:rPr>
                <w:b/>
                <w:bCs/>
              </w:rPr>
              <w:t>95% CI for Odds Ratio - Lower Bound</w:t>
            </w:r>
          </w:p>
        </w:tc>
        <w:tc>
          <w:tcPr>
            <w:tcW w:w="1728" w:type="dxa"/>
          </w:tcPr>
          <w:p w14:paraId="6A24F0C0" w14:textId="77777777" w:rsidR="00F475ED" w:rsidRPr="0030667B" w:rsidRDefault="0030667B">
            <w:pPr>
              <w:rPr>
                <w:b/>
                <w:bCs/>
              </w:rPr>
            </w:pPr>
            <w:r w:rsidRPr="0030667B">
              <w:rPr>
                <w:b/>
                <w:bCs/>
              </w:rPr>
              <w:t>95% CI for Odds Ratio - Upper Bound</w:t>
            </w:r>
          </w:p>
        </w:tc>
        <w:tc>
          <w:tcPr>
            <w:tcW w:w="1728" w:type="dxa"/>
          </w:tcPr>
          <w:p w14:paraId="2634ED30" w14:textId="77777777" w:rsidR="00F475ED" w:rsidRPr="0030667B" w:rsidRDefault="0030667B">
            <w:pPr>
              <w:rPr>
                <w:b/>
                <w:bCs/>
              </w:rPr>
            </w:pPr>
            <w:r w:rsidRPr="0030667B">
              <w:rPr>
                <w:b/>
                <w:bCs/>
              </w:rPr>
              <w:t>p-value</w:t>
            </w:r>
          </w:p>
        </w:tc>
      </w:tr>
      <w:tr w:rsidR="0030667B" w:rsidRPr="0030667B" w14:paraId="14049E6C" w14:textId="77777777">
        <w:tc>
          <w:tcPr>
            <w:tcW w:w="1728" w:type="dxa"/>
          </w:tcPr>
          <w:p w14:paraId="4DDC683E" w14:textId="77777777" w:rsidR="00F475ED" w:rsidRPr="0030667B" w:rsidRDefault="0030667B">
            <w:r w:rsidRPr="0030667B">
              <w:t>Intercept</w:t>
            </w:r>
          </w:p>
        </w:tc>
        <w:tc>
          <w:tcPr>
            <w:tcW w:w="1728" w:type="dxa"/>
          </w:tcPr>
          <w:p w14:paraId="1B9801A5" w14:textId="77777777" w:rsidR="00F475ED" w:rsidRPr="0030667B" w:rsidRDefault="0030667B">
            <w:r w:rsidRPr="0030667B">
              <w:t>0.112</w:t>
            </w:r>
          </w:p>
        </w:tc>
        <w:tc>
          <w:tcPr>
            <w:tcW w:w="1728" w:type="dxa"/>
          </w:tcPr>
          <w:p w14:paraId="3183D8BB" w14:textId="77777777" w:rsidR="00F475ED" w:rsidRPr="0030667B" w:rsidRDefault="0030667B">
            <w:r w:rsidRPr="0030667B">
              <w:t>0.011</w:t>
            </w:r>
          </w:p>
        </w:tc>
        <w:tc>
          <w:tcPr>
            <w:tcW w:w="1728" w:type="dxa"/>
          </w:tcPr>
          <w:p w14:paraId="2A1E43D8" w14:textId="77777777" w:rsidR="00F475ED" w:rsidRPr="0030667B" w:rsidRDefault="0030667B">
            <w:r w:rsidRPr="0030667B">
              <w:t>1.123</w:t>
            </w:r>
          </w:p>
        </w:tc>
        <w:tc>
          <w:tcPr>
            <w:tcW w:w="1728" w:type="dxa"/>
          </w:tcPr>
          <w:p w14:paraId="661D7B00" w14:textId="77777777" w:rsidR="00F475ED" w:rsidRPr="0030667B" w:rsidRDefault="0030667B">
            <w:r w:rsidRPr="0030667B">
              <w:t>0.0627</w:t>
            </w:r>
          </w:p>
        </w:tc>
      </w:tr>
      <w:tr w:rsidR="0030667B" w:rsidRPr="0030667B" w14:paraId="327E41E0" w14:textId="77777777">
        <w:tc>
          <w:tcPr>
            <w:tcW w:w="1728" w:type="dxa"/>
          </w:tcPr>
          <w:p w14:paraId="103E4C89" w14:textId="77777777" w:rsidR="00F475ED" w:rsidRPr="0030667B" w:rsidRDefault="0030667B">
            <w:r w:rsidRPr="0030667B">
              <w:t>Reading Level</w:t>
            </w:r>
          </w:p>
        </w:tc>
        <w:tc>
          <w:tcPr>
            <w:tcW w:w="1728" w:type="dxa"/>
          </w:tcPr>
          <w:p w14:paraId="410AD932" w14:textId="77777777" w:rsidR="00F475ED" w:rsidRPr="0030667B" w:rsidRDefault="0030667B">
            <w:r w:rsidRPr="0030667B">
              <w:t>1.258</w:t>
            </w:r>
          </w:p>
        </w:tc>
        <w:tc>
          <w:tcPr>
            <w:tcW w:w="1728" w:type="dxa"/>
          </w:tcPr>
          <w:p w14:paraId="583B1A32" w14:textId="77777777" w:rsidR="00F475ED" w:rsidRPr="0030667B" w:rsidRDefault="0030667B">
            <w:r w:rsidRPr="0030667B">
              <w:t>1.069</w:t>
            </w:r>
          </w:p>
        </w:tc>
        <w:tc>
          <w:tcPr>
            <w:tcW w:w="1728" w:type="dxa"/>
          </w:tcPr>
          <w:p w14:paraId="6E68D17E" w14:textId="77777777" w:rsidR="00F475ED" w:rsidRPr="0030667B" w:rsidRDefault="0030667B">
            <w:r w:rsidRPr="0030667B">
              <w:t>1.481</w:t>
            </w:r>
          </w:p>
        </w:tc>
        <w:tc>
          <w:tcPr>
            <w:tcW w:w="1728" w:type="dxa"/>
          </w:tcPr>
          <w:p w14:paraId="4639CD1A" w14:textId="77777777" w:rsidR="00F475ED" w:rsidRPr="0030667B" w:rsidRDefault="0030667B">
            <w:r w:rsidRPr="0030667B">
              <w:t>0.0057</w:t>
            </w:r>
          </w:p>
        </w:tc>
      </w:tr>
      <w:tr w:rsidR="0030667B" w:rsidRPr="0030667B" w14:paraId="1C2EEB4C" w14:textId="77777777">
        <w:tc>
          <w:tcPr>
            <w:tcW w:w="1728" w:type="dxa"/>
          </w:tcPr>
          <w:p w14:paraId="30B209A4" w14:textId="77777777" w:rsidR="00F475ED" w:rsidRPr="0030667B" w:rsidRDefault="0030667B">
            <w:r w:rsidRPr="0030667B">
              <w:t>SVI</w:t>
            </w:r>
          </w:p>
        </w:tc>
        <w:tc>
          <w:tcPr>
            <w:tcW w:w="1728" w:type="dxa"/>
          </w:tcPr>
          <w:p w14:paraId="39289532" w14:textId="77777777" w:rsidR="00F475ED" w:rsidRPr="0030667B" w:rsidRDefault="0030667B">
            <w:r w:rsidRPr="0030667B">
              <w:t>0.476</w:t>
            </w:r>
          </w:p>
        </w:tc>
        <w:tc>
          <w:tcPr>
            <w:tcW w:w="1728" w:type="dxa"/>
          </w:tcPr>
          <w:p w14:paraId="64F076FA" w14:textId="77777777" w:rsidR="00F475ED" w:rsidRPr="0030667B" w:rsidRDefault="0030667B">
            <w:r w:rsidRPr="0030667B">
              <w:t>0.028</w:t>
            </w:r>
          </w:p>
        </w:tc>
        <w:tc>
          <w:tcPr>
            <w:tcW w:w="1728" w:type="dxa"/>
          </w:tcPr>
          <w:p w14:paraId="78115086" w14:textId="77777777" w:rsidR="00F475ED" w:rsidRPr="0030667B" w:rsidRDefault="0030667B">
            <w:r w:rsidRPr="0030667B">
              <w:t>8.079</w:t>
            </w:r>
          </w:p>
        </w:tc>
        <w:tc>
          <w:tcPr>
            <w:tcW w:w="1728" w:type="dxa"/>
          </w:tcPr>
          <w:p w14:paraId="4B4B209C" w14:textId="77777777" w:rsidR="00F475ED" w:rsidRPr="0030667B" w:rsidRDefault="0030667B">
            <w:r w:rsidRPr="0030667B">
              <w:t>0.6076</w:t>
            </w:r>
          </w:p>
        </w:tc>
      </w:tr>
      <w:tr w:rsidR="0030667B" w:rsidRPr="0030667B" w14:paraId="1A27F1A4" w14:textId="77777777">
        <w:tc>
          <w:tcPr>
            <w:tcW w:w="1728" w:type="dxa"/>
          </w:tcPr>
          <w:p w14:paraId="4F05884B" w14:textId="77777777" w:rsidR="00F475ED" w:rsidRPr="0030667B" w:rsidRDefault="0030667B">
            <w:r w:rsidRPr="0030667B">
              <w:t>Public: Yes</w:t>
            </w:r>
          </w:p>
        </w:tc>
        <w:tc>
          <w:tcPr>
            <w:tcW w:w="1728" w:type="dxa"/>
          </w:tcPr>
          <w:p w14:paraId="224A7C3D" w14:textId="77777777" w:rsidR="00F475ED" w:rsidRPr="0030667B" w:rsidRDefault="0030667B">
            <w:r w:rsidRPr="0030667B">
              <w:t>1.560</w:t>
            </w:r>
          </w:p>
        </w:tc>
        <w:tc>
          <w:tcPr>
            <w:tcW w:w="1728" w:type="dxa"/>
          </w:tcPr>
          <w:p w14:paraId="1E8D0595" w14:textId="77777777" w:rsidR="00F475ED" w:rsidRPr="0030667B" w:rsidRDefault="0030667B">
            <w:r w:rsidRPr="0030667B">
              <w:t>0.428</w:t>
            </w:r>
          </w:p>
        </w:tc>
        <w:tc>
          <w:tcPr>
            <w:tcW w:w="1728" w:type="dxa"/>
          </w:tcPr>
          <w:p w14:paraId="231BDB4E" w14:textId="77777777" w:rsidR="00F475ED" w:rsidRPr="0030667B" w:rsidRDefault="0030667B">
            <w:r w:rsidRPr="0030667B">
              <w:t>5.685</w:t>
            </w:r>
          </w:p>
        </w:tc>
        <w:tc>
          <w:tcPr>
            <w:tcW w:w="1728" w:type="dxa"/>
          </w:tcPr>
          <w:p w14:paraId="7EB8FF52" w14:textId="77777777" w:rsidR="00F475ED" w:rsidRPr="0030667B" w:rsidRDefault="0030667B">
            <w:r w:rsidRPr="0030667B">
              <w:t>0.5002</w:t>
            </w:r>
          </w:p>
        </w:tc>
      </w:tr>
      <w:tr w:rsidR="0030667B" w:rsidRPr="0030667B" w14:paraId="49AA7089" w14:textId="77777777">
        <w:tc>
          <w:tcPr>
            <w:tcW w:w="1728" w:type="dxa"/>
          </w:tcPr>
          <w:p w14:paraId="096DD601" w14:textId="77777777" w:rsidR="00F475ED" w:rsidRPr="0030667B" w:rsidRDefault="0030667B">
            <w:r w:rsidRPr="0030667B">
              <w:t>Academic: Yes</w:t>
            </w:r>
          </w:p>
        </w:tc>
        <w:tc>
          <w:tcPr>
            <w:tcW w:w="1728" w:type="dxa"/>
          </w:tcPr>
          <w:p w14:paraId="55B7AB65" w14:textId="77777777" w:rsidR="00F475ED" w:rsidRPr="0030667B" w:rsidRDefault="0030667B">
            <w:r w:rsidRPr="0030667B">
              <w:t>2.953</w:t>
            </w:r>
          </w:p>
        </w:tc>
        <w:tc>
          <w:tcPr>
            <w:tcW w:w="1728" w:type="dxa"/>
          </w:tcPr>
          <w:p w14:paraId="02372307" w14:textId="77777777" w:rsidR="00F475ED" w:rsidRPr="0030667B" w:rsidRDefault="0030667B">
            <w:r w:rsidRPr="0030667B">
              <w:t>0.709</w:t>
            </w:r>
          </w:p>
        </w:tc>
        <w:tc>
          <w:tcPr>
            <w:tcW w:w="1728" w:type="dxa"/>
          </w:tcPr>
          <w:p w14:paraId="18477526" w14:textId="77777777" w:rsidR="00F475ED" w:rsidRPr="0030667B" w:rsidRDefault="0030667B">
            <w:r w:rsidRPr="0030667B">
              <w:t>12.292</w:t>
            </w:r>
          </w:p>
        </w:tc>
        <w:tc>
          <w:tcPr>
            <w:tcW w:w="1728" w:type="dxa"/>
          </w:tcPr>
          <w:p w14:paraId="0865EFBA" w14:textId="77777777" w:rsidR="00F475ED" w:rsidRPr="0030667B" w:rsidRDefault="0030667B">
            <w:r w:rsidRPr="0030667B">
              <w:t>0.1367</w:t>
            </w:r>
          </w:p>
        </w:tc>
      </w:tr>
    </w:tbl>
    <w:p w14:paraId="2AAC19ED" w14:textId="77777777" w:rsidR="00F475ED" w:rsidRPr="0030667B" w:rsidRDefault="0030667B">
      <w:r w:rsidRPr="0030667B">
        <w:t>As we can see from the table above, there is no evidence that institution class (public/not public, academic/not academic) has an effect on the inclusion of education subtheme.</w:t>
      </w:r>
    </w:p>
    <w:p w14:paraId="50A23C69" w14:textId="77777777" w:rsidR="007923AE" w:rsidRPr="0030667B" w:rsidRDefault="007923AE"/>
    <w:p w14:paraId="0B0F815A" w14:textId="77777777" w:rsidR="007923AE" w:rsidRPr="0030667B" w:rsidRDefault="007923AE"/>
    <w:p w14:paraId="276B70FE" w14:textId="77777777" w:rsidR="00F475ED" w:rsidRPr="0030667B" w:rsidRDefault="0030667B">
      <w:pPr>
        <w:pStyle w:val="Heading3"/>
        <w:rPr>
          <w:color w:val="auto"/>
        </w:rPr>
      </w:pPr>
      <w:r w:rsidRPr="0030667B">
        <w:rPr>
          <w:color w:val="auto"/>
        </w:rPr>
        <w:t>2.1.4 Logistic regression: inclusion of deidentifi</w:t>
      </w:r>
      <w:r w:rsidRPr="0030667B">
        <w:rPr>
          <w:color w:val="auto"/>
        </w:rPr>
        <w:t>cation subtheme and institution class</w:t>
      </w:r>
    </w:p>
    <w:tbl>
      <w:tblPr>
        <w:tblW w:w="0" w:type="auto"/>
        <w:tblLook w:val="04A0" w:firstRow="1" w:lastRow="0" w:firstColumn="1" w:lastColumn="0" w:noHBand="0" w:noVBand="1"/>
      </w:tblPr>
      <w:tblGrid>
        <w:gridCol w:w="1728"/>
        <w:gridCol w:w="1728"/>
        <w:gridCol w:w="1728"/>
        <w:gridCol w:w="1728"/>
        <w:gridCol w:w="1728"/>
      </w:tblGrid>
      <w:tr w:rsidR="0030667B" w:rsidRPr="0030667B" w14:paraId="4948BDAB" w14:textId="77777777">
        <w:tc>
          <w:tcPr>
            <w:tcW w:w="1728" w:type="dxa"/>
          </w:tcPr>
          <w:p w14:paraId="5FDA7638" w14:textId="77777777" w:rsidR="00F475ED" w:rsidRPr="0030667B" w:rsidRDefault="00F475ED"/>
        </w:tc>
        <w:tc>
          <w:tcPr>
            <w:tcW w:w="1728" w:type="dxa"/>
          </w:tcPr>
          <w:p w14:paraId="5AF63A27" w14:textId="77777777" w:rsidR="00F475ED" w:rsidRPr="0030667B" w:rsidRDefault="0030667B">
            <w:pPr>
              <w:rPr>
                <w:b/>
                <w:bCs/>
              </w:rPr>
            </w:pPr>
            <w:r w:rsidRPr="0030667B">
              <w:rPr>
                <w:b/>
                <w:bCs/>
              </w:rPr>
              <w:t>Odds Ratio</w:t>
            </w:r>
          </w:p>
        </w:tc>
        <w:tc>
          <w:tcPr>
            <w:tcW w:w="1728" w:type="dxa"/>
          </w:tcPr>
          <w:p w14:paraId="3321D504" w14:textId="77777777" w:rsidR="00F475ED" w:rsidRPr="0030667B" w:rsidRDefault="0030667B">
            <w:pPr>
              <w:rPr>
                <w:b/>
                <w:bCs/>
              </w:rPr>
            </w:pPr>
            <w:r w:rsidRPr="0030667B">
              <w:rPr>
                <w:b/>
                <w:bCs/>
              </w:rPr>
              <w:t>95% CI for Odds Ratio - Lower Bound</w:t>
            </w:r>
          </w:p>
        </w:tc>
        <w:tc>
          <w:tcPr>
            <w:tcW w:w="1728" w:type="dxa"/>
          </w:tcPr>
          <w:p w14:paraId="33F5D50B" w14:textId="77777777" w:rsidR="00F475ED" w:rsidRPr="0030667B" w:rsidRDefault="0030667B">
            <w:pPr>
              <w:rPr>
                <w:b/>
                <w:bCs/>
              </w:rPr>
            </w:pPr>
            <w:r w:rsidRPr="0030667B">
              <w:rPr>
                <w:b/>
                <w:bCs/>
              </w:rPr>
              <w:t>95% CI for Odds Ratio - Upper Bound</w:t>
            </w:r>
          </w:p>
        </w:tc>
        <w:tc>
          <w:tcPr>
            <w:tcW w:w="1728" w:type="dxa"/>
          </w:tcPr>
          <w:p w14:paraId="78FAD19F" w14:textId="77777777" w:rsidR="00F475ED" w:rsidRPr="0030667B" w:rsidRDefault="0030667B">
            <w:pPr>
              <w:rPr>
                <w:b/>
                <w:bCs/>
              </w:rPr>
            </w:pPr>
            <w:r w:rsidRPr="0030667B">
              <w:rPr>
                <w:b/>
                <w:bCs/>
              </w:rPr>
              <w:t>p-value</w:t>
            </w:r>
          </w:p>
        </w:tc>
      </w:tr>
      <w:tr w:rsidR="0030667B" w:rsidRPr="0030667B" w14:paraId="1425365F" w14:textId="77777777">
        <w:tc>
          <w:tcPr>
            <w:tcW w:w="1728" w:type="dxa"/>
          </w:tcPr>
          <w:p w14:paraId="06A11B2C" w14:textId="77777777" w:rsidR="00F475ED" w:rsidRPr="0030667B" w:rsidRDefault="0030667B">
            <w:r w:rsidRPr="0030667B">
              <w:t>Intercept</w:t>
            </w:r>
          </w:p>
        </w:tc>
        <w:tc>
          <w:tcPr>
            <w:tcW w:w="1728" w:type="dxa"/>
          </w:tcPr>
          <w:p w14:paraId="6D9C167D" w14:textId="77777777" w:rsidR="00F475ED" w:rsidRPr="0030667B" w:rsidRDefault="0030667B">
            <w:r w:rsidRPr="0030667B">
              <w:t>0.225</w:t>
            </w:r>
          </w:p>
        </w:tc>
        <w:tc>
          <w:tcPr>
            <w:tcW w:w="1728" w:type="dxa"/>
          </w:tcPr>
          <w:p w14:paraId="18179965" w14:textId="77777777" w:rsidR="00F475ED" w:rsidRPr="0030667B" w:rsidRDefault="0030667B">
            <w:r w:rsidRPr="0030667B">
              <w:t>0.036</w:t>
            </w:r>
          </w:p>
        </w:tc>
        <w:tc>
          <w:tcPr>
            <w:tcW w:w="1728" w:type="dxa"/>
          </w:tcPr>
          <w:p w14:paraId="5C648564" w14:textId="77777777" w:rsidR="00F475ED" w:rsidRPr="0030667B" w:rsidRDefault="0030667B">
            <w:r w:rsidRPr="0030667B">
              <w:t>1.420</w:t>
            </w:r>
          </w:p>
        </w:tc>
        <w:tc>
          <w:tcPr>
            <w:tcW w:w="1728" w:type="dxa"/>
          </w:tcPr>
          <w:p w14:paraId="175E3508" w14:textId="77777777" w:rsidR="00F475ED" w:rsidRPr="0030667B" w:rsidRDefault="0030667B">
            <w:r w:rsidRPr="0030667B">
              <w:t>0.1126</w:t>
            </w:r>
          </w:p>
        </w:tc>
      </w:tr>
      <w:tr w:rsidR="0030667B" w:rsidRPr="0030667B" w14:paraId="0CDFEFEA" w14:textId="77777777">
        <w:tc>
          <w:tcPr>
            <w:tcW w:w="1728" w:type="dxa"/>
          </w:tcPr>
          <w:p w14:paraId="72A39268" w14:textId="77777777" w:rsidR="00F475ED" w:rsidRPr="0030667B" w:rsidRDefault="0030667B">
            <w:r w:rsidRPr="0030667B">
              <w:t>Reading Level</w:t>
            </w:r>
          </w:p>
        </w:tc>
        <w:tc>
          <w:tcPr>
            <w:tcW w:w="1728" w:type="dxa"/>
          </w:tcPr>
          <w:p w14:paraId="08348CF5" w14:textId="77777777" w:rsidR="00F475ED" w:rsidRPr="0030667B" w:rsidRDefault="0030667B">
            <w:r w:rsidRPr="0030667B">
              <w:t>0.951</w:t>
            </w:r>
          </w:p>
        </w:tc>
        <w:tc>
          <w:tcPr>
            <w:tcW w:w="1728" w:type="dxa"/>
          </w:tcPr>
          <w:p w14:paraId="63103924" w14:textId="77777777" w:rsidR="00F475ED" w:rsidRPr="0030667B" w:rsidRDefault="0030667B">
            <w:r w:rsidRPr="0030667B">
              <w:t>0.856</w:t>
            </w:r>
          </w:p>
        </w:tc>
        <w:tc>
          <w:tcPr>
            <w:tcW w:w="1728" w:type="dxa"/>
          </w:tcPr>
          <w:p w14:paraId="006D0561" w14:textId="77777777" w:rsidR="00F475ED" w:rsidRPr="0030667B" w:rsidRDefault="0030667B">
            <w:r w:rsidRPr="0030667B">
              <w:t>1.057</w:t>
            </w:r>
          </w:p>
        </w:tc>
        <w:tc>
          <w:tcPr>
            <w:tcW w:w="1728" w:type="dxa"/>
          </w:tcPr>
          <w:p w14:paraId="717411E8" w14:textId="77777777" w:rsidR="00F475ED" w:rsidRPr="0030667B" w:rsidRDefault="0030667B">
            <w:r w:rsidRPr="0030667B">
              <w:t>0.3490</w:t>
            </w:r>
          </w:p>
        </w:tc>
      </w:tr>
      <w:tr w:rsidR="0030667B" w:rsidRPr="0030667B" w14:paraId="1C22D9B5" w14:textId="77777777">
        <w:tc>
          <w:tcPr>
            <w:tcW w:w="1728" w:type="dxa"/>
          </w:tcPr>
          <w:p w14:paraId="0603A1FA" w14:textId="77777777" w:rsidR="00F475ED" w:rsidRPr="0030667B" w:rsidRDefault="0030667B">
            <w:r w:rsidRPr="0030667B">
              <w:t>SVI</w:t>
            </w:r>
          </w:p>
        </w:tc>
        <w:tc>
          <w:tcPr>
            <w:tcW w:w="1728" w:type="dxa"/>
          </w:tcPr>
          <w:p w14:paraId="5469AF9D" w14:textId="77777777" w:rsidR="00F475ED" w:rsidRPr="0030667B" w:rsidRDefault="0030667B">
            <w:r w:rsidRPr="0030667B">
              <w:t>31.221</w:t>
            </w:r>
          </w:p>
        </w:tc>
        <w:tc>
          <w:tcPr>
            <w:tcW w:w="1728" w:type="dxa"/>
          </w:tcPr>
          <w:p w14:paraId="7582F1EC" w14:textId="77777777" w:rsidR="00F475ED" w:rsidRPr="0030667B" w:rsidRDefault="0030667B">
            <w:r w:rsidRPr="0030667B">
              <w:t>2.620</w:t>
            </w:r>
          </w:p>
        </w:tc>
        <w:tc>
          <w:tcPr>
            <w:tcW w:w="1728" w:type="dxa"/>
          </w:tcPr>
          <w:p w14:paraId="3B87ED69" w14:textId="77777777" w:rsidR="00F475ED" w:rsidRPr="0030667B" w:rsidRDefault="0030667B">
            <w:r w:rsidRPr="0030667B">
              <w:t>372.102</w:t>
            </w:r>
          </w:p>
        </w:tc>
        <w:tc>
          <w:tcPr>
            <w:tcW w:w="1728" w:type="dxa"/>
          </w:tcPr>
          <w:p w14:paraId="68ABA697" w14:textId="77777777" w:rsidR="00F475ED" w:rsidRPr="0030667B" w:rsidRDefault="0030667B">
            <w:r w:rsidRPr="0030667B">
              <w:t>0.0065</w:t>
            </w:r>
          </w:p>
        </w:tc>
      </w:tr>
      <w:tr w:rsidR="0030667B" w:rsidRPr="0030667B" w14:paraId="6FC9CF4B" w14:textId="77777777">
        <w:tc>
          <w:tcPr>
            <w:tcW w:w="1728" w:type="dxa"/>
          </w:tcPr>
          <w:p w14:paraId="0006A8FC" w14:textId="77777777" w:rsidR="00F475ED" w:rsidRPr="0030667B" w:rsidRDefault="0030667B">
            <w:r w:rsidRPr="0030667B">
              <w:t>Public: Yes</w:t>
            </w:r>
          </w:p>
        </w:tc>
        <w:tc>
          <w:tcPr>
            <w:tcW w:w="1728" w:type="dxa"/>
          </w:tcPr>
          <w:p w14:paraId="1A8D6FD1" w14:textId="77777777" w:rsidR="00F475ED" w:rsidRPr="0030667B" w:rsidRDefault="0030667B">
            <w:r w:rsidRPr="0030667B">
              <w:t>0.957</w:t>
            </w:r>
          </w:p>
        </w:tc>
        <w:tc>
          <w:tcPr>
            <w:tcW w:w="1728" w:type="dxa"/>
          </w:tcPr>
          <w:p w14:paraId="3F07551B" w14:textId="77777777" w:rsidR="00F475ED" w:rsidRPr="0030667B" w:rsidRDefault="0030667B">
            <w:r w:rsidRPr="0030667B">
              <w:t>0.332</w:t>
            </w:r>
          </w:p>
        </w:tc>
        <w:tc>
          <w:tcPr>
            <w:tcW w:w="1728" w:type="dxa"/>
          </w:tcPr>
          <w:p w14:paraId="1758CC70" w14:textId="77777777" w:rsidR="00F475ED" w:rsidRPr="0030667B" w:rsidRDefault="0030667B">
            <w:r w:rsidRPr="0030667B">
              <w:t>2.756</w:t>
            </w:r>
          </w:p>
        </w:tc>
        <w:tc>
          <w:tcPr>
            <w:tcW w:w="1728" w:type="dxa"/>
          </w:tcPr>
          <w:p w14:paraId="44A7ADF8" w14:textId="77777777" w:rsidR="00F475ED" w:rsidRPr="0030667B" w:rsidRDefault="0030667B">
            <w:r w:rsidRPr="0030667B">
              <w:t>0.9352</w:t>
            </w:r>
          </w:p>
        </w:tc>
      </w:tr>
      <w:tr w:rsidR="0030667B" w:rsidRPr="0030667B" w14:paraId="55762F79" w14:textId="77777777">
        <w:tc>
          <w:tcPr>
            <w:tcW w:w="1728" w:type="dxa"/>
          </w:tcPr>
          <w:p w14:paraId="2C226609" w14:textId="77777777" w:rsidR="00F475ED" w:rsidRPr="0030667B" w:rsidRDefault="0030667B">
            <w:r w:rsidRPr="0030667B">
              <w:t>Academic: Yes</w:t>
            </w:r>
          </w:p>
        </w:tc>
        <w:tc>
          <w:tcPr>
            <w:tcW w:w="1728" w:type="dxa"/>
          </w:tcPr>
          <w:p w14:paraId="3EB12F6D" w14:textId="77777777" w:rsidR="00F475ED" w:rsidRPr="0030667B" w:rsidRDefault="0030667B">
            <w:r w:rsidRPr="0030667B">
              <w:t>1.670</w:t>
            </w:r>
          </w:p>
        </w:tc>
        <w:tc>
          <w:tcPr>
            <w:tcW w:w="1728" w:type="dxa"/>
          </w:tcPr>
          <w:p w14:paraId="2E753F5E" w14:textId="77777777" w:rsidR="00F475ED" w:rsidRPr="0030667B" w:rsidRDefault="0030667B">
            <w:r w:rsidRPr="0030667B">
              <w:t>0.579</w:t>
            </w:r>
          </w:p>
        </w:tc>
        <w:tc>
          <w:tcPr>
            <w:tcW w:w="1728" w:type="dxa"/>
          </w:tcPr>
          <w:p w14:paraId="630CB9A9" w14:textId="77777777" w:rsidR="00F475ED" w:rsidRPr="0030667B" w:rsidRDefault="0030667B">
            <w:r w:rsidRPr="0030667B">
              <w:t>4.814</w:t>
            </w:r>
          </w:p>
        </w:tc>
        <w:tc>
          <w:tcPr>
            <w:tcW w:w="1728" w:type="dxa"/>
          </w:tcPr>
          <w:p w14:paraId="7A3B714A" w14:textId="77777777" w:rsidR="00F475ED" w:rsidRPr="0030667B" w:rsidRDefault="0030667B">
            <w:r w:rsidRPr="0030667B">
              <w:t>0.3427</w:t>
            </w:r>
          </w:p>
        </w:tc>
      </w:tr>
    </w:tbl>
    <w:p w14:paraId="32081E15" w14:textId="77777777" w:rsidR="00F475ED" w:rsidRPr="0030667B" w:rsidRDefault="0030667B">
      <w:r w:rsidRPr="0030667B">
        <w:t>As we can see from the table above, there is no evidence that institution class (public/not public, academic/not academic) has an effect on the inclusion of deidentification subtheme.</w:t>
      </w:r>
    </w:p>
    <w:p w14:paraId="3A563DAB" w14:textId="77777777" w:rsidR="007923AE" w:rsidRPr="0030667B" w:rsidRDefault="007923AE"/>
    <w:p w14:paraId="34117DA2" w14:textId="77777777" w:rsidR="003D0127" w:rsidRPr="0030667B" w:rsidRDefault="003D0127"/>
    <w:p w14:paraId="05A4FCCA" w14:textId="77777777" w:rsidR="003D0127" w:rsidRPr="0030667B" w:rsidRDefault="003D0127"/>
    <w:p w14:paraId="1D91222E" w14:textId="77777777" w:rsidR="003D0127" w:rsidRPr="0030667B" w:rsidRDefault="003D0127"/>
    <w:p w14:paraId="7C76DF65" w14:textId="77777777" w:rsidR="00F475ED" w:rsidRPr="0030667B" w:rsidRDefault="0030667B">
      <w:pPr>
        <w:pStyle w:val="Heading3"/>
        <w:rPr>
          <w:color w:val="auto"/>
        </w:rPr>
      </w:pPr>
      <w:r w:rsidRPr="0030667B">
        <w:rPr>
          <w:color w:val="auto"/>
        </w:rPr>
        <w:t>2.1.5 Ordinal logistic regression: number of themes and institution class</w:t>
      </w:r>
    </w:p>
    <w:tbl>
      <w:tblPr>
        <w:tblW w:w="0" w:type="auto"/>
        <w:tblLook w:val="04A0" w:firstRow="1" w:lastRow="0" w:firstColumn="1" w:lastColumn="0" w:noHBand="0" w:noVBand="1"/>
      </w:tblPr>
      <w:tblGrid>
        <w:gridCol w:w="1728"/>
        <w:gridCol w:w="1728"/>
        <w:gridCol w:w="1728"/>
        <w:gridCol w:w="1728"/>
        <w:gridCol w:w="1728"/>
      </w:tblGrid>
      <w:tr w:rsidR="0030667B" w:rsidRPr="0030667B" w14:paraId="4BDBB5EA" w14:textId="77777777">
        <w:tc>
          <w:tcPr>
            <w:tcW w:w="1728" w:type="dxa"/>
          </w:tcPr>
          <w:p w14:paraId="776528BD" w14:textId="77777777" w:rsidR="00F475ED" w:rsidRPr="0030667B" w:rsidRDefault="00F475ED"/>
        </w:tc>
        <w:tc>
          <w:tcPr>
            <w:tcW w:w="1728" w:type="dxa"/>
          </w:tcPr>
          <w:p w14:paraId="7ED8CF05" w14:textId="77777777" w:rsidR="00F475ED" w:rsidRPr="0030667B" w:rsidRDefault="0030667B">
            <w:pPr>
              <w:rPr>
                <w:b/>
                <w:bCs/>
              </w:rPr>
            </w:pPr>
            <w:r w:rsidRPr="0030667B">
              <w:rPr>
                <w:b/>
                <w:bCs/>
              </w:rPr>
              <w:t>Odds Ratio</w:t>
            </w:r>
          </w:p>
        </w:tc>
        <w:tc>
          <w:tcPr>
            <w:tcW w:w="1728" w:type="dxa"/>
          </w:tcPr>
          <w:p w14:paraId="5E8AF677" w14:textId="77777777" w:rsidR="00F475ED" w:rsidRPr="0030667B" w:rsidRDefault="0030667B">
            <w:pPr>
              <w:rPr>
                <w:b/>
                <w:bCs/>
              </w:rPr>
            </w:pPr>
            <w:r w:rsidRPr="0030667B">
              <w:rPr>
                <w:b/>
                <w:bCs/>
              </w:rPr>
              <w:t>95% CI for Odds Ratio - Lower Bound</w:t>
            </w:r>
          </w:p>
        </w:tc>
        <w:tc>
          <w:tcPr>
            <w:tcW w:w="1728" w:type="dxa"/>
          </w:tcPr>
          <w:p w14:paraId="141E129E" w14:textId="77777777" w:rsidR="00F475ED" w:rsidRPr="0030667B" w:rsidRDefault="0030667B">
            <w:pPr>
              <w:rPr>
                <w:b/>
                <w:bCs/>
              </w:rPr>
            </w:pPr>
            <w:r w:rsidRPr="0030667B">
              <w:rPr>
                <w:b/>
                <w:bCs/>
              </w:rPr>
              <w:t>95% CI for Odds Ratio - Upper Bound</w:t>
            </w:r>
          </w:p>
        </w:tc>
        <w:tc>
          <w:tcPr>
            <w:tcW w:w="1728" w:type="dxa"/>
          </w:tcPr>
          <w:p w14:paraId="60BCF3A4" w14:textId="77777777" w:rsidR="00F475ED" w:rsidRPr="0030667B" w:rsidRDefault="0030667B">
            <w:pPr>
              <w:rPr>
                <w:b/>
                <w:bCs/>
              </w:rPr>
            </w:pPr>
            <w:r w:rsidRPr="0030667B">
              <w:rPr>
                <w:b/>
                <w:bCs/>
              </w:rPr>
              <w:t>p-value</w:t>
            </w:r>
          </w:p>
        </w:tc>
      </w:tr>
      <w:tr w:rsidR="0030667B" w:rsidRPr="0030667B" w14:paraId="341779A8" w14:textId="77777777">
        <w:tc>
          <w:tcPr>
            <w:tcW w:w="1728" w:type="dxa"/>
          </w:tcPr>
          <w:p w14:paraId="46DEBBF5" w14:textId="77777777" w:rsidR="00F475ED" w:rsidRPr="0030667B" w:rsidRDefault="0030667B">
            <w:r w:rsidRPr="0030667B">
              <w:t>Reading Level</w:t>
            </w:r>
          </w:p>
        </w:tc>
        <w:tc>
          <w:tcPr>
            <w:tcW w:w="1728" w:type="dxa"/>
          </w:tcPr>
          <w:p w14:paraId="69DD79B2" w14:textId="77777777" w:rsidR="00F475ED" w:rsidRPr="0030667B" w:rsidRDefault="0030667B">
            <w:r w:rsidRPr="0030667B">
              <w:t>1.005</w:t>
            </w:r>
          </w:p>
        </w:tc>
        <w:tc>
          <w:tcPr>
            <w:tcW w:w="1728" w:type="dxa"/>
          </w:tcPr>
          <w:p w14:paraId="70929DBE" w14:textId="77777777" w:rsidR="00F475ED" w:rsidRPr="0030667B" w:rsidRDefault="0030667B">
            <w:r w:rsidRPr="0030667B">
              <w:t>0.918</w:t>
            </w:r>
          </w:p>
        </w:tc>
        <w:tc>
          <w:tcPr>
            <w:tcW w:w="1728" w:type="dxa"/>
          </w:tcPr>
          <w:p w14:paraId="43BA7A6F" w14:textId="77777777" w:rsidR="00F475ED" w:rsidRPr="0030667B" w:rsidRDefault="0030667B">
            <w:r w:rsidRPr="0030667B">
              <w:t>1.101</w:t>
            </w:r>
          </w:p>
        </w:tc>
        <w:tc>
          <w:tcPr>
            <w:tcW w:w="1728" w:type="dxa"/>
          </w:tcPr>
          <w:p w14:paraId="63F7CA44" w14:textId="77777777" w:rsidR="00F475ED" w:rsidRPr="0030667B" w:rsidRDefault="0030667B">
            <w:r w:rsidRPr="0030667B">
              <w:t>0.9062</w:t>
            </w:r>
          </w:p>
        </w:tc>
      </w:tr>
      <w:tr w:rsidR="0030667B" w:rsidRPr="0030667B" w14:paraId="15B3ECED" w14:textId="77777777">
        <w:tc>
          <w:tcPr>
            <w:tcW w:w="1728" w:type="dxa"/>
          </w:tcPr>
          <w:p w14:paraId="03A2EB8A" w14:textId="77777777" w:rsidR="00F475ED" w:rsidRPr="0030667B" w:rsidRDefault="0030667B">
            <w:r w:rsidRPr="0030667B">
              <w:t>SVI</w:t>
            </w:r>
          </w:p>
        </w:tc>
        <w:tc>
          <w:tcPr>
            <w:tcW w:w="1728" w:type="dxa"/>
          </w:tcPr>
          <w:p w14:paraId="1C32C7E1" w14:textId="77777777" w:rsidR="00F475ED" w:rsidRPr="0030667B" w:rsidRDefault="0030667B">
            <w:r w:rsidRPr="0030667B">
              <w:t>15.600</w:t>
            </w:r>
          </w:p>
        </w:tc>
        <w:tc>
          <w:tcPr>
            <w:tcW w:w="1728" w:type="dxa"/>
          </w:tcPr>
          <w:p w14:paraId="632AC5CC" w14:textId="77777777" w:rsidR="00F475ED" w:rsidRPr="0030667B" w:rsidRDefault="0030667B">
            <w:r w:rsidRPr="0030667B">
              <w:t>1.728</w:t>
            </w:r>
          </w:p>
        </w:tc>
        <w:tc>
          <w:tcPr>
            <w:tcW w:w="1728" w:type="dxa"/>
          </w:tcPr>
          <w:p w14:paraId="7AF312C0" w14:textId="77777777" w:rsidR="00F475ED" w:rsidRPr="0030667B" w:rsidRDefault="0030667B">
            <w:r w:rsidRPr="0030667B">
              <w:t>140.849</w:t>
            </w:r>
          </w:p>
        </w:tc>
        <w:tc>
          <w:tcPr>
            <w:tcW w:w="1728" w:type="dxa"/>
          </w:tcPr>
          <w:p w14:paraId="5A234250" w14:textId="77777777" w:rsidR="00F475ED" w:rsidRPr="0030667B" w:rsidRDefault="0030667B">
            <w:r w:rsidRPr="0030667B">
              <w:t>0.0172</w:t>
            </w:r>
          </w:p>
        </w:tc>
      </w:tr>
      <w:tr w:rsidR="0030667B" w:rsidRPr="0030667B" w14:paraId="5071D892" w14:textId="77777777">
        <w:tc>
          <w:tcPr>
            <w:tcW w:w="1728" w:type="dxa"/>
          </w:tcPr>
          <w:p w14:paraId="32950F39" w14:textId="77777777" w:rsidR="00F475ED" w:rsidRPr="0030667B" w:rsidRDefault="0030667B">
            <w:r w:rsidRPr="0030667B">
              <w:t>Public: Yes</w:t>
            </w:r>
          </w:p>
        </w:tc>
        <w:tc>
          <w:tcPr>
            <w:tcW w:w="1728" w:type="dxa"/>
          </w:tcPr>
          <w:p w14:paraId="1B75D05B" w14:textId="77777777" w:rsidR="00F475ED" w:rsidRPr="0030667B" w:rsidRDefault="0030667B">
            <w:r w:rsidRPr="0030667B">
              <w:t>1.333</w:t>
            </w:r>
          </w:p>
        </w:tc>
        <w:tc>
          <w:tcPr>
            <w:tcW w:w="1728" w:type="dxa"/>
          </w:tcPr>
          <w:p w14:paraId="11C6F3F3" w14:textId="77777777" w:rsidR="00F475ED" w:rsidRPr="0030667B" w:rsidRDefault="0030667B">
            <w:r w:rsidRPr="0030667B">
              <w:t>0.530</w:t>
            </w:r>
          </w:p>
        </w:tc>
        <w:tc>
          <w:tcPr>
            <w:tcW w:w="1728" w:type="dxa"/>
          </w:tcPr>
          <w:p w14:paraId="1889704B" w14:textId="77777777" w:rsidR="00F475ED" w:rsidRPr="0030667B" w:rsidRDefault="0030667B">
            <w:r w:rsidRPr="0030667B">
              <w:t>3.354</w:t>
            </w:r>
          </w:p>
        </w:tc>
        <w:tc>
          <w:tcPr>
            <w:tcW w:w="1728" w:type="dxa"/>
          </w:tcPr>
          <w:p w14:paraId="6BA5BDDE" w14:textId="77777777" w:rsidR="00F475ED" w:rsidRPr="0030667B" w:rsidRDefault="0030667B">
            <w:r w:rsidRPr="0030667B">
              <w:t>0.5433</w:t>
            </w:r>
          </w:p>
        </w:tc>
      </w:tr>
      <w:tr w:rsidR="0030667B" w:rsidRPr="0030667B" w14:paraId="0E20C357" w14:textId="77777777">
        <w:tc>
          <w:tcPr>
            <w:tcW w:w="1728" w:type="dxa"/>
          </w:tcPr>
          <w:p w14:paraId="3A8E3AAC" w14:textId="77777777" w:rsidR="00F475ED" w:rsidRPr="0030667B" w:rsidRDefault="0030667B">
            <w:r w:rsidRPr="0030667B">
              <w:t>Academic: Yes</w:t>
            </w:r>
          </w:p>
        </w:tc>
        <w:tc>
          <w:tcPr>
            <w:tcW w:w="1728" w:type="dxa"/>
          </w:tcPr>
          <w:p w14:paraId="7D6DA5F5" w14:textId="77777777" w:rsidR="00F475ED" w:rsidRPr="0030667B" w:rsidRDefault="0030667B">
            <w:r w:rsidRPr="0030667B">
              <w:t>1.503</w:t>
            </w:r>
          </w:p>
        </w:tc>
        <w:tc>
          <w:tcPr>
            <w:tcW w:w="1728" w:type="dxa"/>
          </w:tcPr>
          <w:p w14:paraId="7284A129" w14:textId="77777777" w:rsidR="00F475ED" w:rsidRPr="0030667B" w:rsidRDefault="0030667B">
            <w:r w:rsidRPr="0030667B">
              <w:t>0.578</w:t>
            </w:r>
          </w:p>
        </w:tc>
        <w:tc>
          <w:tcPr>
            <w:tcW w:w="1728" w:type="dxa"/>
          </w:tcPr>
          <w:p w14:paraId="65279728" w14:textId="77777777" w:rsidR="00F475ED" w:rsidRPr="0030667B" w:rsidRDefault="0030667B">
            <w:r w:rsidRPr="0030667B">
              <w:t>3.909</w:t>
            </w:r>
          </w:p>
        </w:tc>
        <w:tc>
          <w:tcPr>
            <w:tcW w:w="1728" w:type="dxa"/>
          </w:tcPr>
          <w:p w14:paraId="3ADEBDB6" w14:textId="77777777" w:rsidR="00F475ED" w:rsidRPr="0030667B" w:rsidRDefault="0030667B">
            <w:r w:rsidRPr="0030667B">
              <w:t>0.4062</w:t>
            </w:r>
          </w:p>
        </w:tc>
      </w:tr>
    </w:tbl>
    <w:p w14:paraId="19F29A61" w14:textId="77777777" w:rsidR="00F475ED" w:rsidRPr="0030667B" w:rsidRDefault="0030667B">
      <w:r w:rsidRPr="0030667B">
        <w:t>As we can see from the table above, there is no evidence that institution class (public/not public, academic/not academic) has an effect on the number of main themes.</w:t>
      </w:r>
    </w:p>
    <w:p w14:paraId="080F0607" w14:textId="77777777" w:rsidR="007923AE" w:rsidRPr="0030667B" w:rsidRDefault="007923AE"/>
    <w:p w14:paraId="0B193071" w14:textId="2EE6EE2F" w:rsidR="00F475ED" w:rsidRPr="0030667B" w:rsidRDefault="0030667B">
      <w:pPr>
        <w:pStyle w:val="Heading1"/>
        <w:rPr>
          <w:color w:val="auto"/>
        </w:rPr>
      </w:pPr>
      <w:r w:rsidRPr="0030667B">
        <w:rPr>
          <w:color w:val="auto"/>
        </w:rPr>
        <w:t xml:space="preserve">Aim 2 Part 2: Explore </w:t>
      </w:r>
      <w:r w:rsidRPr="0030667B">
        <w:rPr>
          <w:color w:val="auto"/>
        </w:rPr>
        <w:t>the relationship between reading level and US region/SVI</w:t>
      </w:r>
    </w:p>
    <w:p w14:paraId="6064112D" w14:textId="77777777" w:rsidR="00F475ED" w:rsidRPr="0030667B" w:rsidRDefault="0030667B">
      <w:pPr>
        <w:pStyle w:val="Heading2"/>
        <w:rPr>
          <w:color w:val="auto"/>
        </w:rPr>
      </w:pPr>
      <w:r w:rsidRPr="0030667B">
        <w:rPr>
          <w:color w:val="auto"/>
        </w:rPr>
        <w:t>3.1 Statistical Models</w:t>
      </w:r>
    </w:p>
    <w:p w14:paraId="79F3D90A" w14:textId="77777777" w:rsidR="00F475ED" w:rsidRPr="0030667B" w:rsidRDefault="0030667B">
      <w:pPr>
        <w:pStyle w:val="Heading3"/>
        <w:rPr>
          <w:color w:val="auto"/>
        </w:rPr>
      </w:pPr>
      <w:r w:rsidRPr="0030667B">
        <w:rPr>
          <w:color w:val="auto"/>
        </w:rPr>
        <w:t>3.1.1 Linear regression: Reading level and US region, SVI</w:t>
      </w:r>
    </w:p>
    <w:tbl>
      <w:tblPr>
        <w:tblW w:w="0" w:type="auto"/>
        <w:tblLook w:val="04A0" w:firstRow="1" w:lastRow="0" w:firstColumn="1" w:lastColumn="0" w:noHBand="0" w:noVBand="1"/>
      </w:tblPr>
      <w:tblGrid>
        <w:gridCol w:w="1728"/>
        <w:gridCol w:w="1728"/>
        <w:gridCol w:w="1728"/>
        <w:gridCol w:w="1728"/>
        <w:gridCol w:w="1728"/>
      </w:tblGrid>
      <w:tr w:rsidR="0030667B" w:rsidRPr="0030667B" w14:paraId="45E40A3C" w14:textId="77777777">
        <w:tc>
          <w:tcPr>
            <w:tcW w:w="1728" w:type="dxa"/>
          </w:tcPr>
          <w:p w14:paraId="1ADA51D7" w14:textId="77777777" w:rsidR="00F475ED" w:rsidRPr="0030667B" w:rsidRDefault="00F475ED"/>
        </w:tc>
        <w:tc>
          <w:tcPr>
            <w:tcW w:w="1728" w:type="dxa"/>
          </w:tcPr>
          <w:p w14:paraId="44826CA9" w14:textId="77777777" w:rsidR="00F475ED" w:rsidRPr="0030667B" w:rsidRDefault="0030667B">
            <w:pPr>
              <w:rPr>
                <w:b/>
                <w:bCs/>
              </w:rPr>
            </w:pPr>
            <w:r w:rsidRPr="0030667B">
              <w:rPr>
                <w:b/>
                <w:bCs/>
              </w:rPr>
              <w:t>Estimate</w:t>
            </w:r>
          </w:p>
        </w:tc>
        <w:tc>
          <w:tcPr>
            <w:tcW w:w="1728" w:type="dxa"/>
          </w:tcPr>
          <w:p w14:paraId="5A8F7B24" w14:textId="77777777" w:rsidR="00F475ED" w:rsidRPr="0030667B" w:rsidRDefault="0030667B">
            <w:pPr>
              <w:rPr>
                <w:b/>
                <w:bCs/>
              </w:rPr>
            </w:pPr>
            <w:r w:rsidRPr="0030667B">
              <w:rPr>
                <w:b/>
                <w:bCs/>
              </w:rPr>
              <w:t>95% CI for Estimate - Lower Bound</w:t>
            </w:r>
          </w:p>
        </w:tc>
        <w:tc>
          <w:tcPr>
            <w:tcW w:w="1728" w:type="dxa"/>
          </w:tcPr>
          <w:p w14:paraId="4D73F58F" w14:textId="77777777" w:rsidR="00F475ED" w:rsidRPr="0030667B" w:rsidRDefault="0030667B">
            <w:pPr>
              <w:rPr>
                <w:b/>
                <w:bCs/>
              </w:rPr>
            </w:pPr>
            <w:r w:rsidRPr="0030667B">
              <w:rPr>
                <w:b/>
                <w:bCs/>
              </w:rPr>
              <w:t>95% CI for Estimate - Upper Bound</w:t>
            </w:r>
          </w:p>
        </w:tc>
        <w:tc>
          <w:tcPr>
            <w:tcW w:w="1728" w:type="dxa"/>
          </w:tcPr>
          <w:p w14:paraId="74A054D9" w14:textId="77777777" w:rsidR="00F475ED" w:rsidRPr="0030667B" w:rsidRDefault="0030667B">
            <w:pPr>
              <w:rPr>
                <w:b/>
                <w:bCs/>
              </w:rPr>
            </w:pPr>
            <w:r w:rsidRPr="0030667B">
              <w:rPr>
                <w:b/>
                <w:bCs/>
              </w:rPr>
              <w:t>p-value</w:t>
            </w:r>
          </w:p>
        </w:tc>
      </w:tr>
      <w:tr w:rsidR="0030667B" w:rsidRPr="0030667B" w14:paraId="1DCE7F81" w14:textId="77777777">
        <w:tc>
          <w:tcPr>
            <w:tcW w:w="1728" w:type="dxa"/>
          </w:tcPr>
          <w:p w14:paraId="58696DF2" w14:textId="77777777" w:rsidR="00F475ED" w:rsidRPr="0030667B" w:rsidRDefault="0030667B">
            <w:r w:rsidRPr="0030667B">
              <w:t>Intercept</w:t>
            </w:r>
          </w:p>
        </w:tc>
        <w:tc>
          <w:tcPr>
            <w:tcW w:w="1728" w:type="dxa"/>
          </w:tcPr>
          <w:p w14:paraId="5FABC80F" w14:textId="77777777" w:rsidR="00F475ED" w:rsidRPr="0030667B" w:rsidRDefault="0030667B">
            <w:r w:rsidRPr="0030667B">
              <w:t>12.363</w:t>
            </w:r>
          </w:p>
        </w:tc>
        <w:tc>
          <w:tcPr>
            <w:tcW w:w="1728" w:type="dxa"/>
          </w:tcPr>
          <w:p w14:paraId="5C26DDE9" w14:textId="77777777" w:rsidR="00F475ED" w:rsidRPr="0030667B" w:rsidRDefault="0030667B">
            <w:r w:rsidRPr="0030667B">
              <w:t>8.288</w:t>
            </w:r>
          </w:p>
        </w:tc>
        <w:tc>
          <w:tcPr>
            <w:tcW w:w="1728" w:type="dxa"/>
          </w:tcPr>
          <w:p w14:paraId="5A1C1427" w14:textId="77777777" w:rsidR="00F475ED" w:rsidRPr="0030667B" w:rsidRDefault="0030667B">
            <w:r w:rsidRPr="0030667B">
              <w:t>16.437</w:t>
            </w:r>
          </w:p>
        </w:tc>
        <w:tc>
          <w:tcPr>
            <w:tcW w:w="1728" w:type="dxa"/>
          </w:tcPr>
          <w:p w14:paraId="023DF436" w14:textId="77777777" w:rsidR="00F475ED" w:rsidRPr="0030667B" w:rsidRDefault="0030667B">
            <w:r w:rsidRPr="0030667B">
              <w:t>0.0000</w:t>
            </w:r>
          </w:p>
        </w:tc>
      </w:tr>
      <w:tr w:rsidR="0030667B" w:rsidRPr="0030667B" w14:paraId="645A09B2" w14:textId="77777777">
        <w:tc>
          <w:tcPr>
            <w:tcW w:w="1728" w:type="dxa"/>
          </w:tcPr>
          <w:p w14:paraId="15FE4113" w14:textId="77777777" w:rsidR="00F475ED" w:rsidRPr="0030667B" w:rsidRDefault="0030667B">
            <w:r w:rsidRPr="0030667B">
              <w:t>Public: Yes</w:t>
            </w:r>
          </w:p>
        </w:tc>
        <w:tc>
          <w:tcPr>
            <w:tcW w:w="1728" w:type="dxa"/>
          </w:tcPr>
          <w:p w14:paraId="56132BC6" w14:textId="77777777" w:rsidR="00F475ED" w:rsidRPr="0030667B" w:rsidRDefault="0030667B">
            <w:r w:rsidRPr="0030667B">
              <w:t>-0.275</w:t>
            </w:r>
          </w:p>
        </w:tc>
        <w:tc>
          <w:tcPr>
            <w:tcW w:w="1728" w:type="dxa"/>
          </w:tcPr>
          <w:p w14:paraId="38833BC6" w14:textId="77777777" w:rsidR="00F475ED" w:rsidRPr="0030667B" w:rsidRDefault="0030667B">
            <w:r w:rsidRPr="0030667B">
              <w:t>-2.762</w:t>
            </w:r>
          </w:p>
        </w:tc>
        <w:tc>
          <w:tcPr>
            <w:tcW w:w="1728" w:type="dxa"/>
          </w:tcPr>
          <w:p w14:paraId="1D98E38A" w14:textId="77777777" w:rsidR="00F475ED" w:rsidRPr="0030667B" w:rsidRDefault="0030667B">
            <w:r w:rsidRPr="0030667B">
              <w:t>2.212</w:t>
            </w:r>
          </w:p>
        </w:tc>
        <w:tc>
          <w:tcPr>
            <w:tcW w:w="1728" w:type="dxa"/>
          </w:tcPr>
          <w:p w14:paraId="0D5DD8FD" w14:textId="77777777" w:rsidR="00F475ED" w:rsidRPr="0030667B" w:rsidRDefault="0030667B">
            <w:r w:rsidRPr="0030667B">
              <w:t>0.8292</w:t>
            </w:r>
          </w:p>
        </w:tc>
      </w:tr>
      <w:tr w:rsidR="0030667B" w:rsidRPr="0030667B" w14:paraId="2D15C706" w14:textId="77777777">
        <w:tc>
          <w:tcPr>
            <w:tcW w:w="1728" w:type="dxa"/>
          </w:tcPr>
          <w:p w14:paraId="6D32DCCF" w14:textId="77777777" w:rsidR="00F475ED" w:rsidRPr="0030667B" w:rsidRDefault="0030667B">
            <w:r w:rsidRPr="0030667B">
              <w:t>Academic: Yes</w:t>
            </w:r>
          </w:p>
        </w:tc>
        <w:tc>
          <w:tcPr>
            <w:tcW w:w="1728" w:type="dxa"/>
          </w:tcPr>
          <w:p w14:paraId="534DE7A9" w14:textId="77777777" w:rsidR="00F475ED" w:rsidRPr="0030667B" w:rsidRDefault="0030667B">
            <w:r w:rsidRPr="0030667B">
              <w:t>-1.540</w:t>
            </w:r>
          </w:p>
        </w:tc>
        <w:tc>
          <w:tcPr>
            <w:tcW w:w="1728" w:type="dxa"/>
          </w:tcPr>
          <w:p w14:paraId="6EBD1EF9" w14:textId="77777777" w:rsidR="00F475ED" w:rsidRPr="0030667B" w:rsidRDefault="0030667B">
            <w:r w:rsidRPr="0030667B">
              <w:t>-3.961</w:t>
            </w:r>
          </w:p>
        </w:tc>
        <w:tc>
          <w:tcPr>
            <w:tcW w:w="1728" w:type="dxa"/>
          </w:tcPr>
          <w:p w14:paraId="685A3BD4" w14:textId="77777777" w:rsidR="00F475ED" w:rsidRPr="0030667B" w:rsidRDefault="0030667B">
            <w:r w:rsidRPr="0030667B">
              <w:t>0.882</w:t>
            </w:r>
          </w:p>
        </w:tc>
        <w:tc>
          <w:tcPr>
            <w:tcW w:w="1728" w:type="dxa"/>
          </w:tcPr>
          <w:p w14:paraId="68B61A24" w14:textId="77777777" w:rsidR="00F475ED" w:rsidRPr="0030667B" w:rsidRDefault="0030667B">
            <w:r w:rsidRPr="0030667B">
              <w:t>0.2172</w:t>
            </w:r>
          </w:p>
        </w:tc>
      </w:tr>
      <w:tr w:rsidR="0030667B" w:rsidRPr="0030667B" w14:paraId="35B0ACC3" w14:textId="77777777">
        <w:tc>
          <w:tcPr>
            <w:tcW w:w="1728" w:type="dxa"/>
          </w:tcPr>
          <w:p w14:paraId="3780F2E5" w14:textId="77777777" w:rsidR="00F475ED" w:rsidRPr="0030667B" w:rsidRDefault="0030667B">
            <w:r w:rsidRPr="0030667B">
              <w:t>Region: Midwest</w:t>
            </w:r>
          </w:p>
        </w:tc>
        <w:tc>
          <w:tcPr>
            <w:tcW w:w="1728" w:type="dxa"/>
          </w:tcPr>
          <w:p w14:paraId="68F2FA21" w14:textId="77777777" w:rsidR="00F475ED" w:rsidRPr="0030667B" w:rsidRDefault="0030667B">
            <w:r w:rsidRPr="0030667B">
              <w:t>-1.014</w:t>
            </w:r>
          </w:p>
        </w:tc>
        <w:tc>
          <w:tcPr>
            <w:tcW w:w="1728" w:type="dxa"/>
          </w:tcPr>
          <w:p w14:paraId="4C72B401" w14:textId="77777777" w:rsidR="00F475ED" w:rsidRPr="0030667B" w:rsidRDefault="0030667B">
            <w:r w:rsidRPr="0030667B">
              <w:t>-4.822</w:t>
            </w:r>
          </w:p>
        </w:tc>
        <w:tc>
          <w:tcPr>
            <w:tcW w:w="1728" w:type="dxa"/>
          </w:tcPr>
          <w:p w14:paraId="67707968" w14:textId="77777777" w:rsidR="00F475ED" w:rsidRPr="0030667B" w:rsidRDefault="0030667B">
            <w:r w:rsidRPr="0030667B">
              <w:t>2.795</w:t>
            </w:r>
          </w:p>
        </w:tc>
        <w:tc>
          <w:tcPr>
            <w:tcW w:w="1728" w:type="dxa"/>
          </w:tcPr>
          <w:p w14:paraId="60EE6BF6" w14:textId="77777777" w:rsidR="00F475ED" w:rsidRPr="0030667B" w:rsidRDefault="0030667B">
            <w:r w:rsidRPr="0030667B">
              <w:t>0.6038</w:t>
            </w:r>
          </w:p>
        </w:tc>
      </w:tr>
      <w:tr w:rsidR="0030667B" w:rsidRPr="0030667B" w14:paraId="610BC8EA" w14:textId="77777777">
        <w:tc>
          <w:tcPr>
            <w:tcW w:w="1728" w:type="dxa"/>
          </w:tcPr>
          <w:p w14:paraId="55E079FF" w14:textId="77777777" w:rsidR="00F475ED" w:rsidRPr="0030667B" w:rsidRDefault="0030667B">
            <w:r w:rsidRPr="0030667B">
              <w:t>Region: South</w:t>
            </w:r>
          </w:p>
        </w:tc>
        <w:tc>
          <w:tcPr>
            <w:tcW w:w="1728" w:type="dxa"/>
          </w:tcPr>
          <w:p w14:paraId="1FB51E94" w14:textId="77777777" w:rsidR="00F475ED" w:rsidRPr="0030667B" w:rsidRDefault="0030667B">
            <w:r w:rsidRPr="0030667B">
              <w:t>-0.330</w:t>
            </w:r>
          </w:p>
        </w:tc>
        <w:tc>
          <w:tcPr>
            <w:tcW w:w="1728" w:type="dxa"/>
          </w:tcPr>
          <w:p w14:paraId="0262DFAC" w14:textId="77777777" w:rsidR="00F475ED" w:rsidRPr="0030667B" w:rsidRDefault="0030667B">
            <w:r w:rsidRPr="0030667B">
              <w:t>-4.202</w:t>
            </w:r>
          </w:p>
        </w:tc>
        <w:tc>
          <w:tcPr>
            <w:tcW w:w="1728" w:type="dxa"/>
          </w:tcPr>
          <w:p w14:paraId="262B7D09" w14:textId="77777777" w:rsidR="00F475ED" w:rsidRPr="0030667B" w:rsidRDefault="0030667B">
            <w:r w:rsidRPr="0030667B">
              <w:t>3.542</w:t>
            </w:r>
          </w:p>
        </w:tc>
        <w:tc>
          <w:tcPr>
            <w:tcW w:w="1728" w:type="dxa"/>
          </w:tcPr>
          <w:p w14:paraId="6D689AE9" w14:textId="77777777" w:rsidR="00F475ED" w:rsidRPr="0030667B" w:rsidRDefault="0030667B">
            <w:r w:rsidRPr="0030667B">
              <w:t>0.8679</w:t>
            </w:r>
          </w:p>
        </w:tc>
      </w:tr>
      <w:tr w:rsidR="0030667B" w:rsidRPr="0030667B" w14:paraId="56FF8342" w14:textId="77777777">
        <w:tc>
          <w:tcPr>
            <w:tcW w:w="1728" w:type="dxa"/>
          </w:tcPr>
          <w:p w14:paraId="1C27A4FB" w14:textId="77777777" w:rsidR="00F475ED" w:rsidRPr="0030667B" w:rsidRDefault="0030667B">
            <w:r w:rsidRPr="0030667B">
              <w:t>Region: West</w:t>
            </w:r>
          </w:p>
        </w:tc>
        <w:tc>
          <w:tcPr>
            <w:tcW w:w="1728" w:type="dxa"/>
          </w:tcPr>
          <w:p w14:paraId="37F10135" w14:textId="77777777" w:rsidR="00F475ED" w:rsidRPr="0030667B" w:rsidRDefault="0030667B">
            <w:r w:rsidRPr="0030667B">
              <w:t>2.173</w:t>
            </w:r>
          </w:p>
        </w:tc>
        <w:tc>
          <w:tcPr>
            <w:tcW w:w="1728" w:type="dxa"/>
          </w:tcPr>
          <w:p w14:paraId="33C827CB" w14:textId="77777777" w:rsidR="00F475ED" w:rsidRPr="0030667B" w:rsidRDefault="0030667B">
            <w:r w:rsidRPr="0030667B">
              <w:t>-1.861</w:t>
            </w:r>
          </w:p>
        </w:tc>
        <w:tc>
          <w:tcPr>
            <w:tcW w:w="1728" w:type="dxa"/>
          </w:tcPr>
          <w:p w14:paraId="20AB72E9" w14:textId="77777777" w:rsidR="00F475ED" w:rsidRPr="0030667B" w:rsidRDefault="0030667B">
            <w:r w:rsidRPr="0030667B">
              <w:t>6.207</w:t>
            </w:r>
          </w:p>
        </w:tc>
        <w:tc>
          <w:tcPr>
            <w:tcW w:w="1728" w:type="dxa"/>
          </w:tcPr>
          <w:p w14:paraId="6C641827" w14:textId="77777777" w:rsidR="00F475ED" w:rsidRPr="0030667B" w:rsidRDefault="0030667B">
            <w:r w:rsidRPr="0030667B">
              <w:t>0.2951</w:t>
            </w:r>
          </w:p>
        </w:tc>
      </w:tr>
      <w:tr w:rsidR="0030667B" w:rsidRPr="0030667B" w14:paraId="65B36ECA" w14:textId="77777777">
        <w:tc>
          <w:tcPr>
            <w:tcW w:w="1728" w:type="dxa"/>
          </w:tcPr>
          <w:p w14:paraId="235B54D1" w14:textId="77777777" w:rsidR="00F475ED" w:rsidRPr="0030667B" w:rsidRDefault="0030667B">
            <w:r w:rsidRPr="0030667B">
              <w:t>SVI</w:t>
            </w:r>
          </w:p>
        </w:tc>
        <w:tc>
          <w:tcPr>
            <w:tcW w:w="1728" w:type="dxa"/>
          </w:tcPr>
          <w:p w14:paraId="01D1A79A" w14:textId="77777777" w:rsidR="00F475ED" w:rsidRPr="0030667B" w:rsidRDefault="0030667B">
            <w:r w:rsidRPr="0030667B">
              <w:t>7.032</w:t>
            </w:r>
          </w:p>
        </w:tc>
        <w:tc>
          <w:tcPr>
            <w:tcW w:w="1728" w:type="dxa"/>
          </w:tcPr>
          <w:p w14:paraId="631771F8" w14:textId="77777777" w:rsidR="00F475ED" w:rsidRPr="0030667B" w:rsidRDefault="0030667B">
            <w:r w:rsidRPr="0030667B">
              <w:t>1.467</w:t>
            </w:r>
          </w:p>
        </w:tc>
        <w:tc>
          <w:tcPr>
            <w:tcW w:w="1728" w:type="dxa"/>
          </w:tcPr>
          <w:p w14:paraId="157C2BB0" w14:textId="77777777" w:rsidR="00F475ED" w:rsidRPr="0030667B" w:rsidRDefault="0030667B">
            <w:r w:rsidRPr="0030667B">
              <w:t>12.597</w:t>
            </w:r>
          </w:p>
        </w:tc>
        <w:tc>
          <w:tcPr>
            <w:tcW w:w="1728" w:type="dxa"/>
          </w:tcPr>
          <w:p w14:paraId="57A4BB54" w14:textId="77777777" w:rsidR="00F475ED" w:rsidRPr="0030667B" w:rsidRDefault="0030667B">
            <w:r w:rsidRPr="0030667B">
              <w:t>0.0160</w:t>
            </w:r>
          </w:p>
        </w:tc>
      </w:tr>
    </w:tbl>
    <w:p w14:paraId="14DAEE2A" w14:textId="4F0412F3" w:rsidR="007923AE" w:rsidRPr="0030667B" w:rsidRDefault="0030667B">
      <w:r w:rsidRPr="0030667B">
        <w:t xml:space="preserve">As we can see from the table above, there is no evidence that US region has an effect on reading level. However, there is evidence that SVI has an effect on reading level. With every unit of increase </w:t>
      </w:r>
      <w:r w:rsidR="007923AE" w:rsidRPr="0030667B">
        <w:t>in</w:t>
      </w:r>
      <w:r w:rsidRPr="0030667B">
        <w:t xml:space="preserve"> SVI, the reading level is expected to increase by 7.0</w:t>
      </w:r>
      <w:r w:rsidRPr="0030667B">
        <w:t>32.</w:t>
      </w:r>
    </w:p>
    <w:p w14:paraId="459ECFCD" w14:textId="48C70EFD" w:rsidR="00F475ED" w:rsidRPr="0030667B" w:rsidRDefault="0030667B">
      <w:pPr>
        <w:pStyle w:val="Heading1"/>
        <w:rPr>
          <w:color w:val="auto"/>
        </w:rPr>
      </w:pPr>
      <w:r w:rsidRPr="0030667B">
        <w:rPr>
          <w:color w:val="auto"/>
        </w:rPr>
        <w:t>Software details</w:t>
      </w:r>
    </w:p>
    <w:p w14:paraId="3918892E" w14:textId="77777777" w:rsidR="007923AE" w:rsidRPr="0030667B" w:rsidRDefault="007923AE" w:rsidP="007923AE">
      <w:pPr>
        <w:spacing w:after="0" w:line="240" w:lineRule="auto"/>
      </w:pPr>
      <w:r w:rsidRPr="0030667B">
        <w:t>R version 4.4.1 (2024-06-14 ucrt)</w:t>
      </w:r>
    </w:p>
    <w:p w14:paraId="7D537F47" w14:textId="77777777" w:rsidR="007923AE" w:rsidRPr="0030667B" w:rsidRDefault="007923AE" w:rsidP="007923AE">
      <w:pPr>
        <w:spacing w:after="0" w:line="240" w:lineRule="auto"/>
      </w:pPr>
      <w:r w:rsidRPr="0030667B">
        <w:t>Platform: x86_64-w64-mingw32/x64</w:t>
      </w:r>
    </w:p>
    <w:p w14:paraId="0746B145" w14:textId="77777777" w:rsidR="007923AE" w:rsidRPr="0030667B" w:rsidRDefault="007923AE" w:rsidP="007923AE">
      <w:pPr>
        <w:spacing w:after="0" w:line="240" w:lineRule="auto"/>
      </w:pPr>
      <w:r w:rsidRPr="0030667B">
        <w:t>Running under: Windows 11 x64 (build 22631)</w:t>
      </w:r>
    </w:p>
    <w:p w14:paraId="3E0B5BE3" w14:textId="77777777" w:rsidR="007923AE" w:rsidRPr="0030667B" w:rsidRDefault="007923AE" w:rsidP="007923AE">
      <w:pPr>
        <w:spacing w:after="0" w:line="240" w:lineRule="auto"/>
      </w:pPr>
    </w:p>
    <w:p w14:paraId="54D0F9AB" w14:textId="77777777" w:rsidR="007923AE" w:rsidRPr="0030667B" w:rsidRDefault="007923AE" w:rsidP="007923AE">
      <w:pPr>
        <w:spacing w:after="0" w:line="240" w:lineRule="auto"/>
      </w:pPr>
      <w:r w:rsidRPr="0030667B">
        <w:t>Matrix products: default</w:t>
      </w:r>
    </w:p>
    <w:p w14:paraId="53A5B513" w14:textId="77777777" w:rsidR="007923AE" w:rsidRPr="0030667B" w:rsidRDefault="007923AE" w:rsidP="007923AE">
      <w:pPr>
        <w:spacing w:after="0" w:line="240" w:lineRule="auto"/>
      </w:pPr>
    </w:p>
    <w:p w14:paraId="17207FBC" w14:textId="77777777" w:rsidR="007923AE" w:rsidRPr="0030667B" w:rsidRDefault="007923AE" w:rsidP="007923AE">
      <w:pPr>
        <w:spacing w:after="0" w:line="240" w:lineRule="auto"/>
      </w:pPr>
      <w:r w:rsidRPr="0030667B">
        <w:t>locale:</w:t>
      </w:r>
    </w:p>
    <w:p w14:paraId="54D0FD01" w14:textId="77777777" w:rsidR="007923AE" w:rsidRPr="0030667B" w:rsidRDefault="007923AE" w:rsidP="007923AE">
      <w:pPr>
        <w:spacing w:after="0" w:line="240" w:lineRule="auto"/>
      </w:pPr>
      <w:r w:rsidRPr="0030667B">
        <w:t xml:space="preserve">[1] LC_COLLATE=English_United States.utf8 </w:t>
      </w:r>
    </w:p>
    <w:p w14:paraId="7086E18F" w14:textId="77777777" w:rsidR="007923AE" w:rsidRPr="0030667B" w:rsidRDefault="007923AE" w:rsidP="007923AE">
      <w:pPr>
        <w:spacing w:after="0" w:line="240" w:lineRule="auto"/>
      </w:pPr>
      <w:r w:rsidRPr="0030667B">
        <w:t xml:space="preserve">[2] LC_CTYPE=English_United States.utf8   </w:t>
      </w:r>
    </w:p>
    <w:p w14:paraId="01880EC2" w14:textId="77777777" w:rsidR="007923AE" w:rsidRPr="0030667B" w:rsidRDefault="007923AE" w:rsidP="007923AE">
      <w:pPr>
        <w:spacing w:after="0" w:line="240" w:lineRule="auto"/>
      </w:pPr>
      <w:r w:rsidRPr="0030667B">
        <w:t>[3] LC_MONETARY=English_United States.utf8</w:t>
      </w:r>
    </w:p>
    <w:p w14:paraId="5BAAD9DA" w14:textId="77777777" w:rsidR="007923AE" w:rsidRPr="0030667B" w:rsidRDefault="007923AE" w:rsidP="007923AE">
      <w:pPr>
        <w:spacing w:after="0" w:line="240" w:lineRule="auto"/>
      </w:pPr>
      <w:r w:rsidRPr="0030667B">
        <w:t xml:space="preserve">[4] LC_NUMERIC=C                          </w:t>
      </w:r>
    </w:p>
    <w:p w14:paraId="447474EF" w14:textId="77777777" w:rsidR="007923AE" w:rsidRPr="0030667B" w:rsidRDefault="007923AE" w:rsidP="007923AE">
      <w:pPr>
        <w:spacing w:after="0" w:line="240" w:lineRule="auto"/>
      </w:pPr>
      <w:r w:rsidRPr="0030667B">
        <w:t xml:space="preserve">[5] LC_TIME=English_United States.utf8    </w:t>
      </w:r>
    </w:p>
    <w:p w14:paraId="42B6D9FA" w14:textId="77777777" w:rsidR="007923AE" w:rsidRPr="0030667B" w:rsidRDefault="007923AE" w:rsidP="007923AE">
      <w:pPr>
        <w:spacing w:after="0" w:line="240" w:lineRule="auto"/>
      </w:pPr>
    </w:p>
    <w:p w14:paraId="7BD52DE6" w14:textId="77777777" w:rsidR="007923AE" w:rsidRPr="0030667B" w:rsidRDefault="007923AE" w:rsidP="007923AE">
      <w:pPr>
        <w:spacing w:after="0" w:line="240" w:lineRule="auto"/>
      </w:pPr>
      <w:r w:rsidRPr="0030667B">
        <w:t>time zone: America/Chicago</w:t>
      </w:r>
    </w:p>
    <w:p w14:paraId="3C4EC7D7" w14:textId="77777777" w:rsidR="007923AE" w:rsidRPr="0030667B" w:rsidRDefault="007923AE" w:rsidP="007923AE">
      <w:pPr>
        <w:spacing w:after="0" w:line="240" w:lineRule="auto"/>
      </w:pPr>
      <w:r w:rsidRPr="0030667B">
        <w:t>tzcode source: internal</w:t>
      </w:r>
    </w:p>
    <w:p w14:paraId="3555638A" w14:textId="77777777" w:rsidR="007923AE" w:rsidRPr="0030667B" w:rsidRDefault="007923AE" w:rsidP="007923AE">
      <w:pPr>
        <w:spacing w:after="0" w:line="240" w:lineRule="auto"/>
      </w:pPr>
    </w:p>
    <w:p w14:paraId="27D87635" w14:textId="77777777" w:rsidR="007923AE" w:rsidRPr="0030667B" w:rsidRDefault="007923AE" w:rsidP="007923AE">
      <w:pPr>
        <w:spacing w:after="0" w:line="240" w:lineRule="auto"/>
      </w:pPr>
      <w:r w:rsidRPr="0030667B">
        <w:t>attached base packages:</w:t>
      </w:r>
    </w:p>
    <w:p w14:paraId="363B9743" w14:textId="77777777" w:rsidR="007923AE" w:rsidRPr="0030667B" w:rsidRDefault="007923AE" w:rsidP="007923AE">
      <w:pPr>
        <w:spacing w:after="0" w:line="240" w:lineRule="auto"/>
        <w:rPr>
          <w:lang w:val="fr-FR"/>
        </w:rPr>
      </w:pPr>
      <w:r w:rsidRPr="0030667B">
        <w:rPr>
          <w:lang w:val="fr-FR"/>
        </w:rPr>
        <w:t xml:space="preserve">[1] stats     graphics  grDevices utils     datasets  methods   base     </w:t>
      </w:r>
    </w:p>
    <w:p w14:paraId="2726AE2C" w14:textId="77777777" w:rsidR="007923AE" w:rsidRPr="0030667B" w:rsidRDefault="007923AE" w:rsidP="007923AE">
      <w:pPr>
        <w:spacing w:after="0" w:line="240" w:lineRule="auto"/>
        <w:rPr>
          <w:lang w:val="fr-FR"/>
        </w:rPr>
      </w:pPr>
    </w:p>
    <w:p w14:paraId="11F496BE" w14:textId="77777777" w:rsidR="007923AE" w:rsidRPr="0030667B" w:rsidRDefault="007923AE" w:rsidP="007923AE">
      <w:pPr>
        <w:spacing w:after="0" w:line="240" w:lineRule="auto"/>
      </w:pPr>
      <w:r w:rsidRPr="0030667B">
        <w:t>other attached packages:</w:t>
      </w:r>
    </w:p>
    <w:p w14:paraId="6F47B8CF" w14:textId="77777777" w:rsidR="007923AE" w:rsidRPr="0030667B" w:rsidRDefault="007923AE" w:rsidP="007923AE">
      <w:pPr>
        <w:spacing w:after="0" w:line="240" w:lineRule="auto"/>
      </w:pPr>
      <w:r w:rsidRPr="0030667B">
        <w:t xml:space="preserve"> [1] kableExtra_1.4.0 ggplot2_3.5.1    lmtest_0.9-40    zoo_1.8-12      </w:t>
      </w:r>
    </w:p>
    <w:p w14:paraId="2D89C979" w14:textId="77777777" w:rsidR="007923AE" w:rsidRPr="0030667B" w:rsidRDefault="007923AE" w:rsidP="007923AE">
      <w:pPr>
        <w:spacing w:after="0" w:line="240" w:lineRule="auto"/>
      </w:pPr>
      <w:r w:rsidRPr="0030667B">
        <w:t xml:space="preserve"> [5] MASS_7.3-60.2    rms_6.8-0        expss_0.11.6     maditr_0.8.4    </w:t>
      </w:r>
    </w:p>
    <w:p w14:paraId="1A02EC91" w14:textId="77777777" w:rsidR="007923AE" w:rsidRPr="0030667B" w:rsidRDefault="007923AE" w:rsidP="007923AE">
      <w:pPr>
        <w:spacing w:after="0" w:line="240" w:lineRule="auto"/>
      </w:pPr>
      <w:r w:rsidRPr="0030667B">
        <w:t xml:space="preserve"> [9] table1_1.4.3     stringr_1.5.1    dplyr_1.1.4      Hmisc_5.1-2     </w:t>
      </w:r>
    </w:p>
    <w:p w14:paraId="7D3A46B2" w14:textId="77777777" w:rsidR="007923AE" w:rsidRPr="0030667B" w:rsidRDefault="007923AE" w:rsidP="007923AE">
      <w:pPr>
        <w:spacing w:after="0" w:line="240" w:lineRule="auto"/>
      </w:pPr>
    </w:p>
    <w:p w14:paraId="3FB71A91" w14:textId="77777777" w:rsidR="007923AE" w:rsidRPr="0030667B" w:rsidRDefault="007923AE" w:rsidP="007923AE">
      <w:pPr>
        <w:spacing w:after="0" w:line="240" w:lineRule="auto"/>
      </w:pPr>
      <w:r w:rsidRPr="0030667B">
        <w:t>loaded via a namespace (and not attached):</w:t>
      </w:r>
    </w:p>
    <w:p w14:paraId="6E8308E9" w14:textId="77777777" w:rsidR="007923AE" w:rsidRPr="0030667B" w:rsidRDefault="007923AE" w:rsidP="007923AE">
      <w:pPr>
        <w:spacing w:after="0" w:line="240" w:lineRule="auto"/>
      </w:pPr>
      <w:r w:rsidRPr="0030667B">
        <w:t xml:space="preserve"> [1] gtable_0.3.5       xfun_0.43          htmlwidgets_1.6.4  lattice_0.22-6    </w:t>
      </w:r>
    </w:p>
    <w:p w14:paraId="33F9C37D" w14:textId="77777777" w:rsidR="007923AE" w:rsidRPr="0030667B" w:rsidRDefault="007923AE" w:rsidP="007923AE">
      <w:pPr>
        <w:spacing w:after="0" w:line="240" w:lineRule="auto"/>
      </w:pPr>
      <w:r w:rsidRPr="0030667B">
        <w:t xml:space="preserve"> [5] vctrs_0.6.5        tools_4.4.1        generics_0.1.3     sandwich_3.1-0    </w:t>
      </w:r>
    </w:p>
    <w:p w14:paraId="0FCD5B2B" w14:textId="77777777" w:rsidR="007923AE" w:rsidRPr="0030667B" w:rsidRDefault="007923AE" w:rsidP="007923AE">
      <w:pPr>
        <w:spacing w:after="0" w:line="240" w:lineRule="auto"/>
      </w:pPr>
      <w:r w:rsidRPr="0030667B">
        <w:t xml:space="preserve"> [9] tibble_3.2.1       fansi_1.0.6        highr_0.10         cluster_2.1.6     </w:t>
      </w:r>
    </w:p>
    <w:p w14:paraId="542F4268" w14:textId="77777777" w:rsidR="007923AE" w:rsidRPr="0030667B" w:rsidRDefault="007923AE" w:rsidP="007923AE">
      <w:pPr>
        <w:spacing w:after="0" w:line="240" w:lineRule="auto"/>
      </w:pPr>
      <w:r w:rsidRPr="0030667B">
        <w:t xml:space="preserve">[13] pkgconfig_2.0.3    Matrix_1.7-0       data.table_1.15.4  checkmate_2.3.1   </w:t>
      </w:r>
    </w:p>
    <w:p w14:paraId="34137C0E" w14:textId="77777777" w:rsidR="007923AE" w:rsidRPr="0030667B" w:rsidRDefault="007923AE" w:rsidP="007923AE">
      <w:pPr>
        <w:spacing w:after="0" w:line="240" w:lineRule="auto"/>
      </w:pPr>
      <w:r w:rsidRPr="0030667B">
        <w:t xml:space="preserve">[17] lifecycle_1.0.4    compiler_4.4.1     MatrixModels_0.5-3 munsell_0.5.1     </w:t>
      </w:r>
    </w:p>
    <w:p w14:paraId="6A8AEA9E" w14:textId="77777777" w:rsidR="007923AE" w:rsidRPr="0030667B" w:rsidRDefault="007923AE" w:rsidP="007923AE">
      <w:pPr>
        <w:spacing w:after="0" w:line="240" w:lineRule="auto"/>
      </w:pPr>
      <w:r w:rsidRPr="0030667B">
        <w:t xml:space="preserve">[21] codetools_0.2-20   SparseM_1.81       quantreg_5.97      htmltools_0.5.8.1 </w:t>
      </w:r>
    </w:p>
    <w:p w14:paraId="6E579ED0" w14:textId="77777777" w:rsidR="007923AE" w:rsidRPr="0030667B" w:rsidRDefault="007923AE" w:rsidP="007923AE">
      <w:pPr>
        <w:spacing w:after="0" w:line="240" w:lineRule="auto"/>
      </w:pPr>
      <w:r w:rsidRPr="0030667B">
        <w:t xml:space="preserve">[25] yaml_2.3.8         htmlTable_2.4.2    Formula_1.2-5      pillar_1.9.0      </w:t>
      </w:r>
    </w:p>
    <w:p w14:paraId="32749596" w14:textId="77777777" w:rsidR="007923AE" w:rsidRPr="0030667B" w:rsidRDefault="007923AE" w:rsidP="007923AE">
      <w:pPr>
        <w:spacing w:after="0" w:line="240" w:lineRule="auto"/>
      </w:pPr>
      <w:r w:rsidRPr="0030667B">
        <w:t xml:space="preserve">[29] rpart_4.1.23       multcomp_1.4-25    nlme_3.1-164       tidyselect_1.2.1  </w:t>
      </w:r>
    </w:p>
    <w:p w14:paraId="3D9B776E" w14:textId="77777777" w:rsidR="007923AE" w:rsidRPr="0030667B" w:rsidRDefault="007923AE" w:rsidP="007923AE">
      <w:pPr>
        <w:spacing w:after="0" w:line="240" w:lineRule="auto"/>
      </w:pPr>
      <w:r w:rsidRPr="0030667B">
        <w:t xml:space="preserve">[33] digest_0.6.35      polspline_1.1.24   mvtnorm_1.2-4      stringi_1.8.3     </w:t>
      </w:r>
    </w:p>
    <w:p w14:paraId="10418BEF" w14:textId="77777777" w:rsidR="007923AE" w:rsidRPr="0030667B" w:rsidRDefault="007923AE" w:rsidP="007923AE">
      <w:pPr>
        <w:spacing w:after="0" w:line="240" w:lineRule="auto"/>
      </w:pPr>
      <w:r w:rsidRPr="0030667B">
        <w:t xml:space="preserve">[37] splines_4.4.1      fastmap_1.1.1      grid_4.4.1         colorspace_2.1-0  </w:t>
      </w:r>
    </w:p>
    <w:p w14:paraId="3DA2028D" w14:textId="77777777" w:rsidR="007923AE" w:rsidRPr="0030667B" w:rsidRDefault="007923AE" w:rsidP="007923AE">
      <w:pPr>
        <w:spacing w:after="0" w:line="240" w:lineRule="auto"/>
      </w:pPr>
      <w:r w:rsidRPr="0030667B">
        <w:t xml:space="preserve">[41] cli_3.6.2          magrittr_2.0.3     base64enc_0.1-3    survival_3.7-0    </w:t>
      </w:r>
    </w:p>
    <w:p w14:paraId="0B48B3F1" w14:textId="77777777" w:rsidR="007923AE" w:rsidRPr="0030667B" w:rsidRDefault="007923AE" w:rsidP="007923AE">
      <w:pPr>
        <w:spacing w:after="0" w:line="240" w:lineRule="auto"/>
      </w:pPr>
      <w:r w:rsidRPr="0030667B">
        <w:t xml:space="preserve">[45] utf8_1.2.4         TH.data_1.1-2      foreign_0.8-86     withr_3.0.0       </w:t>
      </w:r>
    </w:p>
    <w:p w14:paraId="7F2BDA6C" w14:textId="77777777" w:rsidR="007923AE" w:rsidRPr="0030667B" w:rsidRDefault="007923AE" w:rsidP="007923AE">
      <w:pPr>
        <w:spacing w:after="0" w:line="240" w:lineRule="auto"/>
      </w:pPr>
      <w:r w:rsidRPr="0030667B">
        <w:t xml:space="preserve">[49] scales_1.3.0       backports_1.4.1    rmarkdown_2.26     matrixStats_1.3.0 </w:t>
      </w:r>
    </w:p>
    <w:p w14:paraId="50675213" w14:textId="77777777" w:rsidR="007923AE" w:rsidRPr="0030667B" w:rsidRDefault="007923AE" w:rsidP="007923AE">
      <w:pPr>
        <w:spacing w:after="0" w:line="240" w:lineRule="auto"/>
      </w:pPr>
      <w:r w:rsidRPr="0030667B">
        <w:t xml:space="preserve">[53] nnet_7.3-19        gridExtra_2.3      evaluate_0.23      knitr_1.46        </w:t>
      </w:r>
    </w:p>
    <w:p w14:paraId="26C49206" w14:textId="77777777" w:rsidR="007923AE" w:rsidRPr="0030667B" w:rsidRDefault="007923AE" w:rsidP="007923AE">
      <w:pPr>
        <w:spacing w:after="0" w:line="240" w:lineRule="auto"/>
        <w:rPr>
          <w:lang w:val="fr-FR"/>
        </w:rPr>
      </w:pPr>
      <w:r w:rsidRPr="0030667B">
        <w:rPr>
          <w:lang w:val="fr-FR"/>
        </w:rPr>
        <w:t xml:space="preserve">[57] viridisLite_0.4.2  rlang_1.1.3        glue_1.7.0         xml2_1.3.6        </w:t>
      </w:r>
    </w:p>
    <w:p w14:paraId="5E22B1F7" w14:textId="77777777" w:rsidR="007923AE" w:rsidRPr="0030667B" w:rsidRDefault="007923AE" w:rsidP="007923AE">
      <w:pPr>
        <w:spacing w:after="0" w:line="240" w:lineRule="auto"/>
        <w:rPr>
          <w:lang w:val="fr-FR"/>
        </w:rPr>
      </w:pPr>
      <w:r w:rsidRPr="0030667B">
        <w:rPr>
          <w:lang w:val="fr-FR"/>
        </w:rPr>
        <w:t xml:space="preserve">[61] svglite_2.1.3      rstudioapi_0.16.0  jsonlite_1.8.8     R6_2.5.1          </w:t>
      </w:r>
    </w:p>
    <w:p w14:paraId="0D02C51A" w14:textId="74123D00" w:rsidR="007923AE" w:rsidRPr="0030667B" w:rsidRDefault="007923AE" w:rsidP="007923AE">
      <w:pPr>
        <w:spacing w:after="0" w:line="240" w:lineRule="auto"/>
      </w:pPr>
      <w:r w:rsidRPr="0030667B">
        <w:t>[65] systemfonts_1.0.6</w:t>
      </w:r>
    </w:p>
    <w:sectPr w:rsidR="007923AE" w:rsidRPr="0030667B"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049108" w14:textId="77777777" w:rsidR="00C21D83" w:rsidRDefault="00C21D83" w:rsidP="007923AE">
      <w:pPr>
        <w:spacing w:after="0" w:line="240" w:lineRule="auto"/>
      </w:pPr>
      <w:r>
        <w:separator/>
      </w:r>
    </w:p>
  </w:endnote>
  <w:endnote w:type="continuationSeparator" w:id="0">
    <w:p w14:paraId="3E8EDC0C" w14:textId="77777777" w:rsidR="00C21D83" w:rsidRDefault="00C21D83" w:rsidP="007923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BDCB79" w14:textId="77777777" w:rsidR="00C21D83" w:rsidRDefault="00C21D83" w:rsidP="007923AE">
      <w:pPr>
        <w:spacing w:after="0" w:line="240" w:lineRule="auto"/>
      </w:pPr>
      <w:r>
        <w:separator/>
      </w:r>
    </w:p>
  </w:footnote>
  <w:footnote w:type="continuationSeparator" w:id="0">
    <w:p w14:paraId="62329784" w14:textId="77777777" w:rsidR="00C21D83" w:rsidRDefault="00C21D83" w:rsidP="007923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95B6B"/>
    <w:rsid w:val="0015074B"/>
    <w:rsid w:val="0029639D"/>
    <w:rsid w:val="0030667B"/>
    <w:rsid w:val="00326F90"/>
    <w:rsid w:val="003A6149"/>
    <w:rsid w:val="003D0127"/>
    <w:rsid w:val="00412F60"/>
    <w:rsid w:val="00437CE1"/>
    <w:rsid w:val="00460EC2"/>
    <w:rsid w:val="004D28DD"/>
    <w:rsid w:val="005A344C"/>
    <w:rsid w:val="005F2DE3"/>
    <w:rsid w:val="0067737D"/>
    <w:rsid w:val="006A0172"/>
    <w:rsid w:val="006E76F1"/>
    <w:rsid w:val="00712266"/>
    <w:rsid w:val="007923AE"/>
    <w:rsid w:val="008E1071"/>
    <w:rsid w:val="00AA1D8D"/>
    <w:rsid w:val="00B47730"/>
    <w:rsid w:val="00C21D83"/>
    <w:rsid w:val="00CB0664"/>
    <w:rsid w:val="00D450BC"/>
    <w:rsid w:val="00E37526"/>
    <w:rsid w:val="00E65E90"/>
    <w:rsid w:val="00EA40B7"/>
    <w:rsid w:val="00F475ED"/>
    <w:rsid w:val="00FA5BB7"/>
    <w:rsid w:val="00FC693F"/>
    <w:rsid w:val="00FF03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95E70D"/>
  <w14:defaultImageDpi w14:val="300"/>
  <w15:docId w15:val="{8F9D28C2-5682-474A-8E60-E15E443A6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875495">
      <w:bodyDiv w:val="1"/>
      <w:marLeft w:val="0"/>
      <w:marRight w:val="0"/>
      <w:marTop w:val="0"/>
      <w:marBottom w:val="0"/>
      <w:divBdr>
        <w:top w:val="none" w:sz="0" w:space="0" w:color="auto"/>
        <w:left w:val="none" w:sz="0" w:space="0" w:color="auto"/>
        <w:bottom w:val="none" w:sz="0" w:space="0" w:color="auto"/>
        <w:right w:val="none" w:sz="0" w:space="0" w:color="auto"/>
      </w:divBdr>
    </w:div>
    <w:div w:id="518737967">
      <w:bodyDiv w:val="1"/>
      <w:marLeft w:val="0"/>
      <w:marRight w:val="0"/>
      <w:marTop w:val="0"/>
      <w:marBottom w:val="0"/>
      <w:divBdr>
        <w:top w:val="none" w:sz="0" w:space="0" w:color="auto"/>
        <w:left w:val="none" w:sz="0" w:space="0" w:color="auto"/>
        <w:bottom w:val="none" w:sz="0" w:space="0" w:color="auto"/>
        <w:right w:val="none" w:sz="0" w:space="0" w:color="auto"/>
      </w:divBdr>
    </w:div>
    <w:div w:id="729959613">
      <w:bodyDiv w:val="1"/>
      <w:marLeft w:val="0"/>
      <w:marRight w:val="0"/>
      <w:marTop w:val="0"/>
      <w:marBottom w:val="0"/>
      <w:divBdr>
        <w:top w:val="none" w:sz="0" w:space="0" w:color="auto"/>
        <w:left w:val="none" w:sz="0" w:space="0" w:color="auto"/>
        <w:bottom w:val="none" w:sz="0" w:space="0" w:color="auto"/>
        <w:right w:val="none" w:sz="0" w:space="0" w:color="auto"/>
      </w:divBdr>
    </w:div>
    <w:div w:id="1370031181">
      <w:bodyDiv w:val="1"/>
      <w:marLeft w:val="0"/>
      <w:marRight w:val="0"/>
      <w:marTop w:val="0"/>
      <w:marBottom w:val="0"/>
      <w:divBdr>
        <w:top w:val="none" w:sz="0" w:space="0" w:color="auto"/>
        <w:left w:val="none" w:sz="0" w:space="0" w:color="auto"/>
        <w:bottom w:val="none" w:sz="0" w:space="0" w:color="auto"/>
        <w:right w:val="none" w:sz="0" w:space="0" w:color="auto"/>
      </w:divBdr>
    </w:div>
    <w:div w:id="1370767400">
      <w:bodyDiv w:val="1"/>
      <w:marLeft w:val="0"/>
      <w:marRight w:val="0"/>
      <w:marTop w:val="0"/>
      <w:marBottom w:val="0"/>
      <w:divBdr>
        <w:top w:val="none" w:sz="0" w:space="0" w:color="auto"/>
        <w:left w:val="none" w:sz="0" w:space="0" w:color="auto"/>
        <w:bottom w:val="none" w:sz="0" w:space="0" w:color="auto"/>
        <w:right w:val="none" w:sz="0" w:space="0" w:color="auto"/>
      </w:divBdr>
    </w:div>
    <w:div w:id="1516993489">
      <w:bodyDiv w:val="1"/>
      <w:marLeft w:val="0"/>
      <w:marRight w:val="0"/>
      <w:marTop w:val="0"/>
      <w:marBottom w:val="0"/>
      <w:divBdr>
        <w:top w:val="none" w:sz="0" w:space="0" w:color="auto"/>
        <w:left w:val="none" w:sz="0" w:space="0" w:color="auto"/>
        <w:bottom w:val="none" w:sz="0" w:space="0" w:color="auto"/>
        <w:right w:val="none" w:sz="0" w:space="0" w:color="auto"/>
      </w:divBdr>
    </w:div>
    <w:div w:id="1546212272">
      <w:bodyDiv w:val="1"/>
      <w:marLeft w:val="0"/>
      <w:marRight w:val="0"/>
      <w:marTop w:val="0"/>
      <w:marBottom w:val="0"/>
      <w:divBdr>
        <w:top w:val="none" w:sz="0" w:space="0" w:color="auto"/>
        <w:left w:val="none" w:sz="0" w:space="0" w:color="auto"/>
        <w:bottom w:val="none" w:sz="0" w:space="0" w:color="auto"/>
        <w:right w:val="none" w:sz="0" w:space="0" w:color="auto"/>
      </w:divBdr>
    </w:div>
    <w:div w:id="1666855699">
      <w:bodyDiv w:val="1"/>
      <w:marLeft w:val="0"/>
      <w:marRight w:val="0"/>
      <w:marTop w:val="0"/>
      <w:marBottom w:val="0"/>
      <w:divBdr>
        <w:top w:val="none" w:sz="0" w:space="0" w:color="auto"/>
        <w:left w:val="none" w:sz="0" w:space="0" w:color="auto"/>
        <w:bottom w:val="none" w:sz="0" w:space="0" w:color="auto"/>
        <w:right w:val="none" w:sz="0" w:space="0" w:color="auto"/>
      </w:divBdr>
    </w:div>
    <w:div w:id="1917785558">
      <w:bodyDiv w:val="1"/>
      <w:marLeft w:val="0"/>
      <w:marRight w:val="0"/>
      <w:marTop w:val="0"/>
      <w:marBottom w:val="0"/>
      <w:divBdr>
        <w:top w:val="none" w:sz="0" w:space="0" w:color="auto"/>
        <w:left w:val="none" w:sz="0" w:space="0" w:color="auto"/>
        <w:bottom w:val="none" w:sz="0" w:space="0" w:color="auto"/>
        <w:right w:val="none" w:sz="0" w:space="0" w:color="auto"/>
      </w:divBdr>
    </w:div>
    <w:div w:id="1981180849">
      <w:bodyDiv w:val="1"/>
      <w:marLeft w:val="0"/>
      <w:marRight w:val="0"/>
      <w:marTop w:val="0"/>
      <w:marBottom w:val="0"/>
      <w:divBdr>
        <w:top w:val="none" w:sz="0" w:space="0" w:color="auto"/>
        <w:left w:val="none" w:sz="0" w:space="0" w:color="auto"/>
        <w:bottom w:val="none" w:sz="0" w:space="0" w:color="auto"/>
        <w:right w:val="none" w:sz="0" w:space="0" w:color="auto"/>
      </w:divBdr>
    </w:div>
    <w:div w:id="20545741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4BB118-807D-734E-9639-3B56EEB6A299}">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43937B-BC74-4CB4-834D-DC348D7BA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616</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ngeetha Nanda Gopal</cp:lastModifiedBy>
  <cp:revision>11</cp:revision>
  <dcterms:created xsi:type="dcterms:W3CDTF">2013-12-23T23:15:00Z</dcterms:created>
  <dcterms:modified xsi:type="dcterms:W3CDTF">2025-07-14T14: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247</vt:lpwstr>
  </property>
  <property fmtid="{D5CDD505-2E9C-101B-9397-08002B2CF9AE}" pid="3" name="grammarly_documentContext">
    <vt:lpwstr>{"goals":[],"domain":"general","emotions":[],"dialect":"american"}</vt:lpwstr>
  </property>
</Properties>
</file>